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F5D72F" w14:textId="77777777" w:rsidR="00A42076" w:rsidRDefault="00A42076" w:rsidP="00A42076">
      <w:pPr>
        <w:spacing w:after="0" w:line="360" w:lineRule="auto"/>
        <w:jc w:val="center"/>
        <w:rPr>
          <w:b/>
          <w:sz w:val="32"/>
          <w:szCs w:val="32"/>
        </w:rPr>
      </w:pPr>
    </w:p>
    <w:p w14:paraId="64BE772A" w14:textId="4E885A1D" w:rsidR="00A42076" w:rsidRPr="005C4DAB" w:rsidRDefault="00A42076" w:rsidP="00A42076">
      <w:pPr>
        <w:spacing w:after="0" w:line="360" w:lineRule="auto"/>
        <w:jc w:val="center"/>
        <w:rPr>
          <w:b/>
          <w:sz w:val="32"/>
          <w:szCs w:val="32"/>
        </w:rPr>
      </w:pPr>
      <w:r w:rsidRPr="005C4DAB">
        <w:rPr>
          <w:b/>
          <w:sz w:val="32"/>
          <w:szCs w:val="32"/>
        </w:rPr>
        <w:t>Effectiveness and Safety of Anti-IL-5/Rα Biologics in Eosinophilic Granulomatosis with Polyangiitis: A Two-Year Multicenter Observational Study</w:t>
      </w:r>
    </w:p>
    <w:p w14:paraId="79EE6065" w14:textId="77777777" w:rsidR="00A42076" w:rsidRPr="00ED766C" w:rsidRDefault="00A42076" w:rsidP="00A42076">
      <w:pPr>
        <w:spacing w:line="480" w:lineRule="auto"/>
        <w:jc w:val="both"/>
        <w:rPr>
          <w:b/>
          <w:lang w:val="it-IT"/>
        </w:rPr>
      </w:pPr>
      <w:r w:rsidRPr="00C7290B">
        <w:rPr>
          <w:b/>
          <w:lang w:val="it-IT"/>
        </w:rPr>
        <w:t>Santi Nolasco</w:t>
      </w:r>
      <w:r w:rsidRPr="00C7290B">
        <w:rPr>
          <w:b/>
          <w:vertAlign w:val="superscript"/>
          <w:lang w:val="it-IT"/>
        </w:rPr>
        <w:t>1,2</w:t>
      </w:r>
      <w:r w:rsidRPr="00220769">
        <w:rPr>
          <w:b/>
          <w:vertAlign w:val="superscript"/>
          <w:lang w:val="it-IT"/>
        </w:rPr>
        <w:t>†</w:t>
      </w:r>
      <w:r>
        <w:rPr>
          <w:b/>
          <w:lang w:val="it-IT"/>
        </w:rPr>
        <w:t xml:space="preserve">, </w:t>
      </w:r>
      <w:r w:rsidRPr="00C7290B">
        <w:rPr>
          <w:b/>
          <w:lang w:val="it-IT"/>
        </w:rPr>
        <w:t>Andrea Portacci</w:t>
      </w:r>
      <w:r w:rsidRPr="00ED766C">
        <w:rPr>
          <w:b/>
          <w:vertAlign w:val="superscript"/>
          <w:lang w:val="it-IT"/>
        </w:rPr>
        <w:t>3</w:t>
      </w:r>
      <w:r w:rsidRPr="00220769">
        <w:rPr>
          <w:b/>
          <w:vertAlign w:val="superscript"/>
          <w:lang w:val="it-IT"/>
        </w:rPr>
        <w:t>†</w:t>
      </w:r>
      <w:r w:rsidRPr="00C7290B">
        <w:rPr>
          <w:b/>
          <w:lang w:val="it-IT"/>
        </w:rPr>
        <w:t>, Raffaele Campisi</w:t>
      </w:r>
      <w:r w:rsidRPr="00B97A2D">
        <w:rPr>
          <w:b/>
          <w:vertAlign w:val="superscript"/>
          <w:lang w:val="it-IT"/>
        </w:rPr>
        <w:t>2</w:t>
      </w:r>
      <w:r w:rsidRPr="00C7290B">
        <w:rPr>
          <w:b/>
          <w:lang w:val="it-IT"/>
        </w:rPr>
        <w:t>, Enrico Buonamico</w:t>
      </w:r>
      <w:r w:rsidRPr="00ED766C">
        <w:rPr>
          <w:b/>
          <w:vertAlign w:val="superscript"/>
          <w:lang w:val="it-IT"/>
        </w:rPr>
        <w:t>3</w:t>
      </w:r>
      <w:r w:rsidRPr="00C7290B">
        <w:rPr>
          <w:b/>
          <w:lang w:val="it-IT"/>
        </w:rPr>
        <w:t>, Corrado</w:t>
      </w:r>
      <w:r>
        <w:rPr>
          <w:b/>
          <w:lang w:val="it-IT"/>
        </w:rPr>
        <w:t xml:space="preserve"> </w:t>
      </w:r>
      <w:r w:rsidRPr="00C7290B">
        <w:rPr>
          <w:b/>
          <w:lang w:val="it-IT"/>
        </w:rPr>
        <w:t>Pelaia</w:t>
      </w:r>
      <w:r w:rsidRPr="00ED766C">
        <w:rPr>
          <w:b/>
          <w:vertAlign w:val="superscript"/>
          <w:lang w:val="it-IT"/>
        </w:rPr>
        <w:t>4</w:t>
      </w:r>
      <w:r w:rsidRPr="00C7290B">
        <w:rPr>
          <w:b/>
          <w:lang w:val="it-IT"/>
        </w:rPr>
        <w:t>, Alida Benfante</w:t>
      </w:r>
      <w:r w:rsidRPr="00ED766C">
        <w:rPr>
          <w:b/>
          <w:vertAlign w:val="superscript"/>
          <w:lang w:val="it-IT"/>
        </w:rPr>
        <w:t>5</w:t>
      </w:r>
      <w:r w:rsidRPr="00C7290B">
        <w:rPr>
          <w:b/>
          <w:lang w:val="it-IT"/>
        </w:rPr>
        <w:t>, Massimo Triggiani</w:t>
      </w:r>
      <w:r w:rsidRPr="00ED766C">
        <w:rPr>
          <w:b/>
          <w:vertAlign w:val="superscript"/>
          <w:lang w:val="it-IT"/>
        </w:rPr>
        <w:t>6</w:t>
      </w:r>
      <w:r w:rsidRPr="00C7290B">
        <w:rPr>
          <w:b/>
          <w:lang w:val="it-IT"/>
        </w:rPr>
        <w:t>, Giuseppe Spadaro</w:t>
      </w:r>
      <w:r w:rsidRPr="00ED766C">
        <w:rPr>
          <w:b/>
          <w:vertAlign w:val="superscript"/>
          <w:lang w:val="it-IT"/>
        </w:rPr>
        <w:t>7</w:t>
      </w:r>
      <w:r w:rsidRPr="00C7290B">
        <w:rPr>
          <w:b/>
          <w:lang w:val="it-IT"/>
        </w:rPr>
        <w:t>, Maria</w:t>
      </w:r>
      <w:r>
        <w:rPr>
          <w:b/>
          <w:lang w:val="it-IT"/>
        </w:rPr>
        <w:t xml:space="preserve"> </w:t>
      </w:r>
      <w:r w:rsidRPr="00C7290B">
        <w:rPr>
          <w:b/>
          <w:lang w:val="it-IT"/>
        </w:rPr>
        <w:t>Filomena Caiaffa</w:t>
      </w:r>
      <w:r w:rsidRPr="00ED766C">
        <w:rPr>
          <w:b/>
          <w:vertAlign w:val="superscript"/>
          <w:lang w:val="it-IT"/>
        </w:rPr>
        <w:t>8</w:t>
      </w:r>
      <w:r w:rsidRPr="00C7290B">
        <w:rPr>
          <w:b/>
          <w:lang w:val="it-IT"/>
        </w:rPr>
        <w:t>, Giulia Scioscia</w:t>
      </w:r>
      <w:r w:rsidRPr="00ED766C">
        <w:rPr>
          <w:b/>
          <w:vertAlign w:val="superscript"/>
          <w:lang w:val="it-IT"/>
        </w:rPr>
        <w:t>9</w:t>
      </w:r>
      <w:r w:rsidRPr="00C7290B">
        <w:rPr>
          <w:b/>
          <w:lang w:val="it-IT"/>
        </w:rPr>
        <w:t>, Aikaterini Detoraki</w:t>
      </w:r>
      <w:r w:rsidRPr="00ED766C">
        <w:rPr>
          <w:b/>
          <w:vertAlign w:val="superscript"/>
          <w:lang w:val="it-IT"/>
        </w:rPr>
        <w:t>10</w:t>
      </w:r>
      <w:r w:rsidRPr="00C7290B">
        <w:rPr>
          <w:b/>
          <w:lang w:val="it-IT"/>
        </w:rPr>
        <w:t>, Giuseppe Valenti</w:t>
      </w:r>
      <w:r w:rsidRPr="00ED766C">
        <w:rPr>
          <w:b/>
          <w:vertAlign w:val="superscript"/>
          <w:lang w:val="it-IT"/>
        </w:rPr>
        <w:t>11</w:t>
      </w:r>
      <w:r w:rsidRPr="00C7290B">
        <w:rPr>
          <w:b/>
          <w:lang w:val="it-IT"/>
        </w:rPr>
        <w:t>, Francesco</w:t>
      </w:r>
      <w:r>
        <w:rPr>
          <w:b/>
          <w:lang w:val="it-IT"/>
        </w:rPr>
        <w:t xml:space="preserve"> </w:t>
      </w:r>
      <w:r w:rsidRPr="00C7290B">
        <w:rPr>
          <w:b/>
          <w:lang w:val="it-IT"/>
        </w:rPr>
        <w:t>Papia</w:t>
      </w:r>
      <w:r w:rsidRPr="00ED766C">
        <w:rPr>
          <w:b/>
          <w:vertAlign w:val="superscript"/>
          <w:lang w:val="it-IT"/>
        </w:rPr>
        <w:t>11</w:t>
      </w:r>
      <w:r w:rsidRPr="00C7290B">
        <w:rPr>
          <w:b/>
          <w:lang w:val="it-IT"/>
        </w:rPr>
        <w:t>, Alessandra Tomasello</w:t>
      </w:r>
      <w:r w:rsidRPr="00ED766C">
        <w:rPr>
          <w:b/>
          <w:vertAlign w:val="superscript"/>
          <w:lang w:val="it-IT"/>
        </w:rPr>
        <w:t>5</w:t>
      </w:r>
      <w:r w:rsidRPr="00C7290B">
        <w:rPr>
          <w:b/>
          <w:lang w:val="it-IT"/>
        </w:rPr>
        <w:t>, Nunzio Crimi</w:t>
      </w:r>
      <w:r w:rsidRPr="00B97A2D">
        <w:rPr>
          <w:b/>
          <w:vertAlign w:val="superscript"/>
          <w:lang w:val="it-IT"/>
        </w:rPr>
        <w:t>1</w:t>
      </w:r>
      <w:r w:rsidRPr="00C7290B">
        <w:rPr>
          <w:b/>
          <w:lang w:val="it-IT"/>
        </w:rPr>
        <w:t>, Nicola Scichilone</w:t>
      </w:r>
      <w:r w:rsidRPr="00ED766C">
        <w:rPr>
          <w:b/>
          <w:vertAlign w:val="superscript"/>
          <w:lang w:val="it-IT"/>
        </w:rPr>
        <w:t>5</w:t>
      </w:r>
      <w:r w:rsidRPr="00C7290B">
        <w:rPr>
          <w:b/>
          <w:lang w:val="it-IT"/>
        </w:rPr>
        <w:t>, Girolamo Pelaia</w:t>
      </w:r>
      <w:r w:rsidRPr="00ED766C">
        <w:rPr>
          <w:b/>
          <w:vertAlign w:val="superscript"/>
          <w:lang w:val="it-IT"/>
        </w:rPr>
        <w:t>4</w:t>
      </w:r>
      <w:r w:rsidRPr="00C7290B">
        <w:rPr>
          <w:b/>
          <w:lang w:val="it-IT"/>
        </w:rPr>
        <w:t>, Giovanna Elisiana Carpagnano</w:t>
      </w:r>
      <w:r w:rsidRPr="00ED766C">
        <w:rPr>
          <w:b/>
          <w:vertAlign w:val="superscript"/>
          <w:lang w:val="it-IT"/>
        </w:rPr>
        <w:t>3</w:t>
      </w:r>
      <w:r>
        <w:rPr>
          <w:b/>
          <w:vertAlign w:val="superscript"/>
          <w:lang w:val="it-IT"/>
        </w:rPr>
        <w:t>*</w:t>
      </w:r>
      <w:r>
        <w:rPr>
          <w:b/>
          <w:lang w:val="it-IT"/>
        </w:rPr>
        <w:t xml:space="preserve">, </w:t>
      </w:r>
      <w:r w:rsidRPr="00C7290B">
        <w:rPr>
          <w:b/>
          <w:lang w:val="it-IT"/>
        </w:rPr>
        <w:t>Claudia Crimi</w:t>
      </w:r>
      <w:r w:rsidRPr="00ED766C">
        <w:rPr>
          <w:b/>
          <w:vertAlign w:val="superscript"/>
          <w:lang w:val="it-IT"/>
        </w:rPr>
        <w:t>1,2</w:t>
      </w:r>
      <w:r>
        <w:rPr>
          <w:b/>
          <w:vertAlign w:val="subscript"/>
          <w:lang w:val="it-IT"/>
        </w:rPr>
        <w:t xml:space="preserve"> </w:t>
      </w:r>
      <w:r w:rsidRPr="00ED766C">
        <w:rPr>
          <w:b/>
          <w:lang w:val="it-IT"/>
        </w:rPr>
        <w:t>on behalf of</w:t>
      </w:r>
      <w:r>
        <w:rPr>
          <w:b/>
          <w:lang w:val="it-IT"/>
        </w:rPr>
        <w:t xml:space="preserve"> the Southern Italy Network on Severe Asthma Therapy</w:t>
      </w:r>
      <w:r w:rsidRPr="005044BF">
        <w:rPr>
          <w:b/>
          <w:vertAlign w:val="superscript"/>
          <w:lang w:val="it-IT"/>
        </w:rPr>
        <w:t>§</w:t>
      </w:r>
    </w:p>
    <w:p w14:paraId="48F4F03D" w14:textId="77777777" w:rsidR="00A42076" w:rsidRPr="000D40C3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0D40C3">
        <w:rPr>
          <w:color w:val="000000" w:themeColor="text1"/>
          <w:vertAlign w:val="superscript"/>
        </w:rPr>
        <w:t>1</w:t>
      </w:r>
      <w:r w:rsidRPr="000D40C3">
        <w:rPr>
          <w:color w:val="000000" w:themeColor="text1"/>
        </w:rPr>
        <w:t>Department of Clinical and Experimental Medicine, University of Catania, Catania, Italy</w:t>
      </w:r>
    </w:p>
    <w:p w14:paraId="77B11D36" w14:textId="77777777" w:rsidR="00A42076" w:rsidRPr="001E4FAD" w:rsidRDefault="00A42076" w:rsidP="00A42076">
      <w:pPr>
        <w:spacing w:after="0" w:line="480" w:lineRule="auto"/>
        <w:jc w:val="both"/>
        <w:rPr>
          <w:color w:val="000000" w:themeColor="text1"/>
          <w:lang w:val="it-IT"/>
        </w:rPr>
      </w:pPr>
      <w:r w:rsidRPr="000D40C3">
        <w:rPr>
          <w:color w:val="000000" w:themeColor="text1"/>
          <w:vertAlign w:val="superscript"/>
          <w:lang w:val="it-IT"/>
        </w:rPr>
        <w:t>2</w:t>
      </w:r>
      <w:r w:rsidRPr="001E4FAD">
        <w:rPr>
          <w:color w:val="000000" w:themeColor="text1"/>
          <w:lang w:val="it-IT"/>
        </w:rPr>
        <w:t>Respiratory Medicine Unit, Policlinico “G. Rodolico-San Marco” University Hospital, Catania, Italy</w:t>
      </w:r>
    </w:p>
    <w:p w14:paraId="60BAA4A4" w14:textId="77777777" w:rsidR="00A42076" w:rsidRPr="001E4FAD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FF0333">
        <w:rPr>
          <w:color w:val="000000" w:themeColor="text1"/>
          <w:vertAlign w:val="superscript"/>
        </w:rPr>
        <w:t>3</w:t>
      </w:r>
      <w:r w:rsidRPr="001E4FAD">
        <w:rPr>
          <w:color w:val="000000" w:themeColor="text1"/>
        </w:rPr>
        <w:t xml:space="preserve">Institute of Respiratory Disease, Department of Translational Biomedicine and </w:t>
      </w:r>
      <w:r>
        <w:rPr>
          <w:color w:val="000000" w:themeColor="text1"/>
        </w:rPr>
        <w:t>N</w:t>
      </w:r>
      <w:r w:rsidRPr="001E4FAD">
        <w:rPr>
          <w:color w:val="000000" w:themeColor="text1"/>
        </w:rPr>
        <w:t>euroscience, University “Aldo Moro”, Bari, Italy</w:t>
      </w:r>
    </w:p>
    <w:p w14:paraId="734B0383" w14:textId="77777777" w:rsidR="00A42076" w:rsidRPr="001E4FAD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FF0333">
        <w:rPr>
          <w:color w:val="000000" w:themeColor="text1"/>
          <w:vertAlign w:val="superscript"/>
        </w:rPr>
        <w:t>4</w:t>
      </w:r>
      <w:r w:rsidRPr="001E4FAD">
        <w:rPr>
          <w:color w:val="000000" w:themeColor="text1"/>
        </w:rPr>
        <w:t>Department of Health Sciences, University “Magna Graecia” of Catanzaro, Catanzaro, Italy</w:t>
      </w:r>
    </w:p>
    <w:p w14:paraId="1FD2B3ED" w14:textId="77777777" w:rsidR="00A42076" w:rsidRPr="001E4FAD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FF0333">
        <w:rPr>
          <w:color w:val="000000" w:themeColor="text1"/>
          <w:vertAlign w:val="superscript"/>
        </w:rPr>
        <w:t>5</w:t>
      </w:r>
      <w:r w:rsidRPr="001E4FAD">
        <w:rPr>
          <w:color w:val="000000" w:themeColor="text1"/>
        </w:rPr>
        <w:t>Division of Respiratory Diseases, Department of Health Promotion Sciences, Maternal and Infant Care, Internal Medicine and Medical Specialties (PROMISE), University of Palermo, Palermo, Italy</w:t>
      </w:r>
    </w:p>
    <w:p w14:paraId="714D3DF9" w14:textId="77777777" w:rsidR="00A42076" w:rsidRPr="001E4FAD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FF0333">
        <w:rPr>
          <w:color w:val="000000" w:themeColor="text1"/>
          <w:vertAlign w:val="superscript"/>
        </w:rPr>
        <w:t>6</w:t>
      </w:r>
      <w:r w:rsidRPr="001E4FAD">
        <w:rPr>
          <w:color w:val="000000" w:themeColor="text1"/>
        </w:rPr>
        <w:t>Division of Allergy and Clinical Immunology, University of Salerno, Italy</w:t>
      </w:r>
    </w:p>
    <w:p w14:paraId="3B4F601C" w14:textId="77777777" w:rsidR="00A42076" w:rsidRPr="001E4FAD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FF0333">
        <w:rPr>
          <w:color w:val="000000" w:themeColor="text1"/>
          <w:vertAlign w:val="superscript"/>
        </w:rPr>
        <w:t>7</w:t>
      </w:r>
      <w:r w:rsidRPr="001E4FAD">
        <w:rPr>
          <w:color w:val="000000" w:themeColor="text1"/>
        </w:rPr>
        <w:t>Center for Basic and Clinical Immunology Research (CISI), University of Naples Federico II, Naples, Italy</w:t>
      </w:r>
    </w:p>
    <w:p w14:paraId="6F26E650" w14:textId="77777777" w:rsidR="00A42076" w:rsidRPr="001E4FAD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FF0333">
        <w:rPr>
          <w:color w:val="000000" w:themeColor="text1"/>
          <w:vertAlign w:val="superscript"/>
        </w:rPr>
        <w:t>8</w:t>
      </w:r>
      <w:r w:rsidRPr="001E4FAD">
        <w:rPr>
          <w:color w:val="000000" w:themeColor="text1"/>
        </w:rPr>
        <w:t>Department of Medical and Surgical Sciences, School and Chair of Allergology and Clinical Immunology, University of Foggia, Italy</w:t>
      </w:r>
    </w:p>
    <w:p w14:paraId="425E8A97" w14:textId="77777777" w:rsidR="00A42076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FF0333">
        <w:rPr>
          <w:color w:val="000000" w:themeColor="text1"/>
          <w:vertAlign w:val="superscript"/>
        </w:rPr>
        <w:lastRenderedPageBreak/>
        <w:t>9</w:t>
      </w:r>
      <w:r w:rsidRPr="001E4FAD">
        <w:rPr>
          <w:color w:val="000000" w:themeColor="text1"/>
        </w:rPr>
        <w:t>Department of Medical and Surgical Sciences, University of Foggia, Italy</w:t>
      </w:r>
    </w:p>
    <w:p w14:paraId="3FF7A2B0" w14:textId="77777777" w:rsidR="00A42076" w:rsidRPr="001E4FAD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FF0333">
        <w:rPr>
          <w:color w:val="000000" w:themeColor="text1"/>
          <w:vertAlign w:val="superscript"/>
        </w:rPr>
        <w:t>10</w:t>
      </w:r>
      <w:r w:rsidRPr="001E4FAD">
        <w:rPr>
          <w:color w:val="000000" w:themeColor="text1"/>
        </w:rPr>
        <w:t>Division of Internal medicine and Clinical Immunology, Department of Internal Medicine and Clinical Complexity</w:t>
      </w:r>
      <w:r w:rsidRPr="00F85181">
        <w:rPr>
          <w:color w:val="000000" w:themeColor="text1"/>
        </w:rPr>
        <w:t xml:space="preserve"> </w:t>
      </w:r>
      <w:r w:rsidRPr="001E4FAD">
        <w:rPr>
          <w:color w:val="000000" w:themeColor="text1"/>
        </w:rPr>
        <w:t xml:space="preserve">University of Naples Federico II, </w:t>
      </w:r>
      <w:r>
        <w:rPr>
          <w:color w:val="000000" w:themeColor="text1"/>
        </w:rPr>
        <w:t>Naples, Italy</w:t>
      </w:r>
    </w:p>
    <w:p w14:paraId="1A291FFE" w14:textId="77777777" w:rsidR="00A42076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FF0333">
        <w:rPr>
          <w:color w:val="000000" w:themeColor="text1"/>
          <w:vertAlign w:val="superscript"/>
        </w:rPr>
        <w:t>11</w:t>
      </w:r>
      <w:r w:rsidRPr="001E4FAD">
        <w:rPr>
          <w:color w:val="000000" w:themeColor="text1"/>
        </w:rPr>
        <w:t>Allergology and Pulmonology Unit, Provincial Outpatient Center of Palermo, Palermo, Italy</w:t>
      </w:r>
    </w:p>
    <w:p w14:paraId="36BD15E3" w14:textId="77777777" w:rsidR="00A42076" w:rsidRDefault="00A42076" w:rsidP="00A42076">
      <w:pPr>
        <w:spacing w:after="0" w:line="480" w:lineRule="auto"/>
        <w:jc w:val="both"/>
        <w:rPr>
          <w:color w:val="000000" w:themeColor="text1"/>
        </w:rPr>
      </w:pPr>
      <w:r w:rsidRPr="00220769">
        <w:rPr>
          <w:color w:val="000000" w:themeColor="text1"/>
        </w:rPr>
        <w:t>†</w:t>
      </w:r>
      <w:r>
        <w:rPr>
          <w:color w:val="000000" w:themeColor="text1"/>
        </w:rPr>
        <w:t xml:space="preserve"> </w:t>
      </w:r>
      <w:r w:rsidRPr="00A31D1C">
        <w:rPr>
          <w:color w:val="000000" w:themeColor="text1"/>
        </w:rPr>
        <w:t>These authors share first authorship</w:t>
      </w:r>
    </w:p>
    <w:p w14:paraId="0EFD6B4D" w14:textId="77777777" w:rsidR="00A42076" w:rsidRPr="001E4FAD" w:rsidRDefault="00A42076" w:rsidP="00A42076">
      <w:pPr>
        <w:spacing w:after="0" w:line="480" w:lineRule="auto"/>
        <w:jc w:val="both"/>
        <w:rPr>
          <w:color w:val="000000" w:themeColor="text1"/>
        </w:rPr>
      </w:pPr>
    </w:p>
    <w:p w14:paraId="2B0A278A" w14:textId="77777777" w:rsidR="00A42076" w:rsidRPr="00993D57" w:rsidRDefault="00A42076" w:rsidP="00A42076">
      <w:pPr>
        <w:spacing w:before="240" w:after="0"/>
        <w:rPr>
          <w:rFonts w:cs="Times New Roman"/>
          <w:b/>
          <w:szCs w:val="24"/>
        </w:rPr>
      </w:pPr>
      <w:r w:rsidRPr="00993D57">
        <w:rPr>
          <w:rFonts w:cs="Times New Roman"/>
          <w:b/>
          <w:szCs w:val="24"/>
        </w:rPr>
        <w:t xml:space="preserve">* Correspondence: </w:t>
      </w:r>
    </w:p>
    <w:p w14:paraId="3F9BA64F" w14:textId="77777777" w:rsidR="00A42076" w:rsidRPr="00220769" w:rsidRDefault="00A42076" w:rsidP="00A42076">
      <w:pPr>
        <w:spacing w:before="240" w:after="0" w:line="480" w:lineRule="auto"/>
        <w:rPr>
          <w:rFonts w:cs="Times New Roman"/>
          <w:szCs w:val="24"/>
          <w:lang w:val="it-IT"/>
        </w:rPr>
      </w:pPr>
      <w:r w:rsidRPr="00220769">
        <w:rPr>
          <w:rFonts w:cs="Times New Roman"/>
          <w:szCs w:val="24"/>
          <w:lang w:val="it-IT"/>
        </w:rPr>
        <w:t>Prof. Giovanna Elisiana Carpagnano, MD, PhD</w:t>
      </w:r>
    </w:p>
    <w:p w14:paraId="514801FC" w14:textId="77777777" w:rsidR="00A42076" w:rsidRPr="00220769" w:rsidRDefault="00A42076" w:rsidP="00A42076">
      <w:pPr>
        <w:spacing w:before="240" w:after="0" w:line="480" w:lineRule="auto"/>
        <w:rPr>
          <w:rFonts w:cs="Times New Roman"/>
          <w:szCs w:val="24"/>
        </w:rPr>
      </w:pPr>
      <w:r w:rsidRPr="00220769">
        <w:rPr>
          <w:rFonts w:cs="Times New Roman"/>
          <w:szCs w:val="24"/>
        </w:rPr>
        <w:t>Institute of Respiratory Disease, Department of Translational Biomedicine and Neuroscience, University “Aldo Moro”, Piazza Giulio Cesare 11, Bari 70124, Italy</w:t>
      </w:r>
    </w:p>
    <w:p w14:paraId="5280FFDB" w14:textId="77777777" w:rsidR="00A42076" w:rsidRDefault="00A42076" w:rsidP="00A42076">
      <w:pPr>
        <w:spacing w:before="240" w:after="0" w:line="480" w:lineRule="auto"/>
        <w:rPr>
          <w:rFonts w:cs="Times New Roman"/>
          <w:szCs w:val="24"/>
        </w:rPr>
      </w:pPr>
      <w:r w:rsidRPr="00220769">
        <w:rPr>
          <w:rFonts w:cs="Times New Roman"/>
          <w:szCs w:val="24"/>
        </w:rPr>
        <w:t xml:space="preserve">Email: </w:t>
      </w:r>
      <w:hyperlink r:id="rId12" w:history="1">
        <w:r w:rsidRPr="00A37C2D">
          <w:rPr>
            <w:rStyle w:val="Hyperlink"/>
            <w:rFonts w:cs="Times New Roman"/>
            <w:szCs w:val="24"/>
          </w:rPr>
          <w:t>elisiana.carpagnano@uniba.it</w:t>
        </w:r>
      </w:hyperlink>
    </w:p>
    <w:p w14:paraId="39E45032" w14:textId="77777777" w:rsidR="00A42076" w:rsidRDefault="00A42076" w:rsidP="00A42076">
      <w:pPr>
        <w:spacing w:line="480" w:lineRule="auto"/>
        <w:jc w:val="both"/>
      </w:pPr>
    </w:p>
    <w:p w14:paraId="06E56DA0" w14:textId="77777777" w:rsidR="00A42076" w:rsidRDefault="00A42076" w:rsidP="00A42076">
      <w:pPr>
        <w:spacing w:line="480" w:lineRule="auto"/>
        <w:jc w:val="both"/>
        <w:rPr>
          <w:b/>
        </w:rPr>
      </w:pPr>
      <w:r w:rsidRPr="005044BF">
        <w:rPr>
          <w:b/>
          <w:vertAlign w:val="superscript"/>
        </w:rPr>
        <w:t>§</w:t>
      </w:r>
      <w:r w:rsidRPr="005044BF">
        <w:rPr>
          <w:b/>
        </w:rPr>
        <w:t>S</w:t>
      </w:r>
      <w:r w:rsidRPr="00FF0333">
        <w:rPr>
          <w:b/>
        </w:rPr>
        <w:t xml:space="preserve">outhern Italy Network </w:t>
      </w:r>
      <w:r>
        <w:rPr>
          <w:b/>
        </w:rPr>
        <w:t>o</w:t>
      </w:r>
      <w:r w:rsidRPr="00FF0333">
        <w:rPr>
          <w:b/>
        </w:rPr>
        <w:t>n Severe Asthma Therapy</w:t>
      </w:r>
    </w:p>
    <w:p w14:paraId="2AAB5656" w14:textId="6DAB8D97" w:rsidR="00A42076" w:rsidRDefault="00A42076" w:rsidP="00A42076">
      <w:pPr>
        <w:spacing w:line="480" w:lineRule="auto"/>
        <w:jc w:val="both"/>
        <w:rPr>
          <w:bCs/>
        </w:rPr>
      </w:pPr>
      <w:r w:rsidRPr="00FF0333">
        <w:rPr>
          <w:b/>
        </w:rPr>
        <w:t xml:space="preserve">Collaborators: Vitaliano Nicola </w:t>
      </w:r>
      <w:proofErr w:type="spellStart"/>
      <w:r w:rsidRPr="00FF0333">
        <w:rPr>
          <w:b/>
        </w:rPr>
        <w:t>Quaranta</w:t>
      </w:r>
      <w:proofErr w:type="spellEnd"/>
      <w:r w:rsidRPr="00842841">
        <w:rPr>
          <w:bCs/>
        </w:rPr>
        <w:t>:</w:t>
      </w:r>
      <w:r w:rsidRPr="00FF0333">
        <w:rPr>
          <w:b/>
        </w:rPr>
        <w:t xml:space="preserve"> </w:t>
      </w:r>
      <w:r w:rsidRPr="00FF0333">
        <w:rPr>
          <w:bCs/>
        </w:rPr>
        <w:t xml:space="preserve">Department of Translational Biomedicine and Neuroscience, University “Aldo Moro”, Bari, Italy; </w:t>
      </w:r>
      <w:r w:rsidRPr="00FF0333">
        <w:rPr>
          <w:b/>
        </w:rPr>
        <w:t xml:space="preserve">Pietro </w:t>
      </w:r>
      <w:proofErr w:type="spellStart"/>
      <w:r w:rsidRPr="00FF0333">
        <w:rPr>
          <w:b/>
        </w:rPr>
        <w:t>Impellizzeri</w:t>
      </w:r>
      <w:proofErr w:type="spellEnd"/>
      <w:r w:rsidRPr="00FF0333">
        <w:rPr>
          <w:bCs/>
        </w:rPr>
        <w:t xml:space="preserve">: Department of Clinical and Experimental Medicine, University of Catania, Catania, Italy; </w:t>
      </w:r>
      <w:proofErr w:type="spellStart"/>
      <w:r w:rsidRPr="00FF0333">
        <w:rPr>
          <w:b/>
        </w:rPr>
        <w:t>Rossella</w:t>
      </w:r>
      <w:proofErr w:type="spellEnd"/>
      <w:r w:rsidRPr="00FF0333">
        <w:rPr>
          <w:b/>
        </w:rPr>
        <w:t xml:space="preserve"> </w:t>
      </w:r>
      <w:proofErr w:type="spellStart"/>
      <w:r w:rsidRPr="00FF0333">
        <w:rPr>
          <w:b/>
        </w:rPr>
        <w:t>Intravaia</w:t>
      </w:r>
      <w:proofErr w:type="spellEnd"/>
      <w:r w:rsidRPr="00FF0333">
        <w:rPr>
          <w:bCs/>
        </w:rPr>
        <w:t>:</w:t>
      </w:r>
      <w:r>
        <w:rPr>
          <w:bCs/>
        </w:rPr>
        <w:t xml:space="preserve"> </w:t>
      </w:r>
      <w:r w:rsidRPr="00FF0333">
        <w:rPr>
          <w:color w:val="000000" w:themeColor="text1"/>
        </w:rPr>
        <w:t>Respiratory Medicine Unit, Policlinico “G. Rodolico-San Marco” University Hospital, Catania, Italy</w:t>
      </w:r>
      <w:r>
        <w:rPr>
          <w:bCs/>
        </w:rPr>
        <w:t>;</w:t>
      </w:r>
      <w:r w:rsidRPr="00FF0333">
        <w:rPr>
          <w:bCs/>
        </w:rPr>
        <w:t xml:space="preserve"> </w:t>
      </w:r>
      <w:r w:rsidRPr="00FF0333">
        <w:rPr>
          <w:b/>
        </w:rPr>
        <w:t>Morena Porto</w:t>
      </w:r>
      <w:r w:rsidRPr="00FF0333">
        <w:rPr>
          <w:bCs/>
        </w:rPr>
        <w:t xml:space="preserve">: Department of Clinical and Experimental Medicine, University of Catania, Catania, Italy; </w:t>
      </w:r>
      <w:r w:rsidRPr="00FF0333">
        <w:rPr>
          <w:b/>
        </w:rPr>
        <w:t xml:space="preserve">Elena </w:t>
      </w:r>
      <w:proofErr w:type="spellStart"/>
      <w:r w:rsidRPr="00FF0333">
        <w:rPr>
          <w:b/>
        </w:rPr>
        <w:t>Minenna</w:t>
      </w:r>
      <w:proofErr w:type="spellEnd"/>
      <w:r w:rsidRPr="00FF0333">
        <w:rPr>
          <w:bCs/>
        </w:rPr>
        <w:t xml:space="preserve">: Department of Medical and Surgical Sciences, School and Chair of Allergology and Clinical Immunology, University of Foggia, Italy; </w:t>
      </w:r>
      <w:r w:rsidRPr="00FF0333">
        <w:rPr>
          <w:b/>
        </w:rPr>
        <w:t xml:space="preserve">Maria Pia </w:t>
      </w:r>
      <w:proofErr w:type="spellStart"/>
      <w:r w:rsidRPr="00FF0333">
        <w:rPr>
          <w:b/>
        </w:rPr>
        <w:t>Foschino</w:t>
      </w:r>
      <w:proofErr w:type="spellEnd"/>
      <w:r w:rsidRPr="00FF0333">
        <w:rPr>
          <w:b/>
        </w:rPr>
        <w:t xml:space="preserve"> </w:t>
      </w:r>
      <w:proofErr w:type="spellStart"/>
      <w:r w:rsidRPr="00FF0333">
        <w:rPr>
          <w:b/>
        </w:rPr>
        <w:t>Barbaro</w:t>
      </w:r>
      <w:proofErr w:type="spellEnd"/>
      <w:r w:rsidRPr="00FF0333">
        <w:rPr>
          <w:bCs/>
        </w:rPr>
        <w:t xml:space="preserve">, Department of Medical and Surgical Sciences, University of Foggia, Italy; </w:t>
      </w:r>
      <w:r w:rsidRPr="00FF0333">
        <w:rPr>
          <w:b/>
        </w:rPr>
        <w:t xml:space="preserve">Alessia </w:t>
      </w:r>
      <w:proofErr w:type="spellStart"/>
      <w:r w:rsidRPr="00FF0333">
        <w:rPr>
          <w:b/>
        </w:rPr>
        <w:t>Lisotta</w:t>
      </w:r>
      <w:proofErr w:type="spellEnd"/>
      <w:r w:rsidRPr="00FF0333">
        <w:rPr>
          <w:bCs/>
        </w:rPr>
        <w:t xml:space="preserve">: Division of Respiratory Diseases, Department of Health Promotion Sciences, Maternal and Infant Care, Internal Medicine and Medical Specialties (PROMISE), University of Palermo, Palermo, Italy; </w:t>
      </w:r>
      <w:r w:rsidRPr="00FF0333">
        <w:rPr>
          <w:b/>
        </w:rPr>
        <w:t>Dario Macaluso</w:t>
      </w:r>
      <w:r w:rsidRPr="00FF0333">
        <w:rPr>
          <w:bCs/>
        </w:rPr>
        <w:t xml:space="preserve">: </w:t>
      </w:r>
      <w:r w:rsidRPr="00FF0333">
        <w:rPr>
          <w:bCs/>
        </w:rPr>
        <w:lastRenderedPageBreak/>
        <w:t xml:space="preserve">Division of Respiratory Diseases, Department of Health Promotion Sciences, Maternal and Infant Care, Internal Medicine and Medical Specialties (PROMISE), University of Palermo, Palermo, Italy; </w:t>
      </w:r>
      <w:r>
        <w:rPr>
          <w:b/>
        </w:rPr>
        <w:t xml:space="preserve">Isabella </w:t>
      </w:r>
      <w:proofErr w:type="spellStart"/>
      <w:r>
        <w:rPr>
          <w:b/>
        </w:rPr>
        <w:t>Carrieri</w:t>
      </w:r>
      <w:proofErr w:type="spellEnd"/>
      <w:r w:rsidRPr="00FF0333">
        <w:rPr>
          <w:bCs/>
        </w:rPr>
        <w:t xml:space="preserve">: Division of Allergy and Clinical Immunology, University of Salerno, Italy; </w:t>
      </w:r>
      <w:r w:rsidRPr="00842841">
        <w:rPr>
          <w:b/>
        </w:rPr>
        <w:t xml:space="preserve">Carla </w:t>
      </w:r>
      <w:proofErr w:type="spellStart"/>
      <w:r w:rsidRPr="00842841">
        <w:rPr>
          <w:b/>
        </w:rPr>
        <w:t>Messuri</w:t>
      </w:r>
      <w:proofErr w:type="spellEnd"/>
      <w:r w:rsidRPr="00FF0333">
        <w:rPr>
          <w:bCs/>
        </w:rPr>
        <w:t xml:space="preserve">: Center for Basic and Clinical Immunology Research (CISI), University of Naples Federico II, Naples, Italy; </w:t>
      </w:r>
      <w:r w:rsidRPr="00842841">
        <w:rPr>
          <w:b/>
        </w:rPr>
        <w:t xml:space="preserve">Giuseppe </w:t>
      </w:r>
      <w:proofErr w:type="spellStart"/>
      <w:r w:rsidRPr="00842841">
        <w:rPr>
          <w:b/>
        </w:rPr>
        <w:t>Paglino</w:t>
      </w:r>
      <w:proofErr w:type="spellEnd"/>
      <w:r w:rsidRPr="00FF0333">
        <w:rPr>
          <w:bCs/>
        </w:rPr>
        <w:t>: Allergology and Pulmonology Unit, Provincial Outpatient Center of Palermo, Palermo, Italy.</w:t>
      </w:r>
      <w:r>
        <w:rPr>
          <w:bCs/>
        </w:rPr>
        <w:t xml:space="preserve"> </w:t>
      </w:r>
    </w:p>
    <w:p w14:paraId="6963D410" w14:textId="73DAC8AC" w:rsidR="00A42076" w:rsidRDefault="00A42076" w:rsidP="00A42076">
      <w:pPr>
        <w:spacing w:line="480" w:lineRule="auto"/>
        <w:jc w:val="both"/>
        <w:rPr>
          <w:bCs/>
        </w:rPr>
      </w:pPr>
    </w:p>
    <w:p w14:paraId="2B51573C" w14:textId="2D0DBEFD" w:rsidR="00A42076" w:rsidRDefault="00A42076" w:rsidP="00A42076">
      <w:pPr>
        <w:spacing w:line="480" w:lineRule="auto"/>
        <w:jc w:val="both"/>
        <w:rPr>
          <w:bCs/>
        </w:rPr>
      </w:pPr>
    </w:p>
    <w:p w14:paraId="0364C27C" w14:textId="279C9DDD" w:rsidR="00A42076" w:rsidRDefault="00A42076" w:rsidP="00A42076">
      <w:pPr>
        <w:spacing w:line="480" w:lineRule="auto"/>
        <w:jc w:val="both"/>
        <w:rPr>
          <w:bCs/>
        </w:rPr>
      </w:pPr>
    </w:p>
    <w:p w14:paraId="3E60F55C" w14:textId="382B2ECA" w:rsidR="00A42076" w:rsidRDefault="00A42076" w:rsidP="00A42076">
      <w:pPr>
        <w:spacing w:line="480" w:lineRule="auto"/>
        <w:jc w:val="both"/>
        <w:rPr>
          <w:bCs/>
        </w:rPr>
      </w:pPr>
    </w:p>
    <w:p w14:paraId="6BAEBE84" w14:textId="296004F4" w:rsidR="00A42076" w:rsidRDefault="00A42076" w:rsidP="00A42076">
      <w:pPr>
        <w:spacing w:line="480" w:lineRule="auto"/>
        <w:jc w:val="both"/>
        <w:rPr>
          <w:bCs/>
        </w:rPr>
      </w:pPr>
    </w:p>
    <w:p w14:paraId="63AABD5C" w14:textId="05A4FEB2" w:rsidR="00A42076" w:rsidRDefault="00A42076" w:rsidP="00A42076">
      <w:pPr>
        <w:spacing w:line="480" w:lineRule="auto"/>
        <w:jc w:val="both"/>
        <w:rPr>
          <w:bCs/>
        </w:rPr>
      </w:pPr>
    </w:p>
    <w:p w14:paraId="25CB9EE0" w14:textId="4AF92133" w:rsidR="00A42076" w:rsidRDefault="00A42076" w:rsidP="00A42076">
      <w:pPr>
        <w:spacing w:line="480" w:lineRule="auto"/>
        <w:jc w:val="both"/>
        <w:rPr>
          <w:bCs/>
        </w:rPr>
      </w:pPr>
    </w:p>
    <w:p w14:paraId="527B700D" w14:textId="6D2E53B8" w:rsidR="00A42076" w:rsidRDefault="00A42076" w:rsidP="00A42076">
      <w:pPr>
        <w:spacing w:line="480" w:lineRule="auto"/>
        <w:jc w:val="both"/>
        <w:rPr>
          <w:bCs/>
        </w:rPr>
      </w:pPr>
    </w:p>
    <w:p w14:paraId="254EB7E0" w14:textId="46297B9C" w:rsidR="00A42076" w:rsidRDefault="00A42076" w:rsidP="00A42076">
      <w:pPr>
        <w:spacing w:line="480" w:lineRule="auto"/>
        <w:jc w:val="both"/>
        <w:rPr>
          <w:bCs/>
        </w:rPr>
      </w:pPr>
    </w:p>
    <w:p w14:paraId="4077D86D" w14:textId="3740A5C6" w:rsidR="00A42076" w:rsidRDefault="00A42076" w:rsidP="00A42076">
      <w:pPr>
        <w:spacing w:line="480" w:lineRule="auto"/>
        <w:jc w:val="both"/>
        <w:rPr>
          <w:bCs/>
        </w:rPr>
      </w:pPr>
    </w:p>
    <w:p w14:paraId="46247C9D" w14:textId="224E7BED" w:rsidR="00A42076" w:rsidRDefault="00A42076" w:rsidP="00A42076">
      <w:pPr>
        <w:spacing w:line="480" w:lineRule="auto"/>
        <w:jc w:val="both"/>
        <w:rPr>
          <w:bCs/>
        </w:rPr>
      </w:pPr>
    </w:p>
    <w:p w14:paraId="37F4FA21" w14:textId="4F154A4F" w:rsidR="00A42076" w:rsidRDefault="00A42076" w:rsidP="00A42076">
      <w:pPr>
        <w:spacing w:line="480" w:lineRule="auto"/>
        <w:jc w:val="both"/>
        <w:rPr>
          <w:bCs/>
        </w:rPr>
      </w:pPr>
    </w:p>
    <w:p w14:paraId="7ED0A2DE" w14:textId="77777777" w:rsidR="00A42076" w:rsidRDefault="00A42076" w:rsidP="00A42076">
      <w:pPr>
        <w:spacing w:line="480" w:lineRule="auto"/>
        <w:jc w:val="both"/>
        <w:rPr>
          <w:bCs/>
        </w:rPr>
      </w:pPr>
    </w:p>
    <w:p w14:paraId="424F9156" w14:textId="77777777" w:rsidR="00A42076" w:rsidRPr="00D40FF1" w:rsidRDefault="00A42076" w:rsidP="00A42076">
      <w:pPr>
        <w:rPr>
          <w:b/>
          <w:bCs/>
        </w:rPr>
      </w:pPr>
      <w:r w:rsidRPr="00D40FF1">
        <w:rPr>
          <w:b/>
          <w:i/>
          <w:iCs/>
        </w:rPr>
        <w:lastRenderedPageBreak/>
        <w:t>“</w:t>
      </w:r>
      <w:r w:rsidRPr="00D40FF1">
        <w:rPr>
          <w:b/>
          <w:bCs/>
        </w:rPr>
        <w:t>SOUTHERN ITALY NETWORK ON SEVERE ASTHMA THERAPY”</w:t>
      </w:r>
    </w:p>
    <w:p w14:paraId="018766DD" w14:textId="77777777" w:rsidR="00A42076" w:rsidRPr="00D40FF1" w:rsidRDefault="00A42076" w:rsidP="00A42076">
      <w:pPr>
        <w:rPr>
          <w:b/>
          <w:bCs/>
        </w:rPr>
      </w:pPr>
    </w:p>
    <w:p w14:paraId="4281DEDD" w14:textId="77777777" w:rsidR="00A42076" w:rsidRPr="00D40FF1" w:rsidRDefault="00A42076" w:rsidP="00A42076">
      <w:pPr>
        <w:rPr>
          <w:b/>
          <w:bCs/>
          <w:i/>
          <w:iCs/>
        </w:rPr>
      </w:pPr>
      <w:r w:rsidRPr="00D40FF1">
        <w:rPr>
          <w:b/>
          <w:bCs/>
          <w:i/>
          <w:iCs/>
        </w:rPr>
        <w:t>List of the recruiting centers for this study</w:t>
      </w:r>
    </w:p>
    <w:p w14:paraId="0B4F8F11" w14:textId="77777777" w:rsidR="00A42076" w:rsidRPr="00D40FF1" w:rsidRDefault="00A42076" w:rsidP="00A42076">
      <w:pPr>
        <w:rPr>
          <w:sz w:val="40"/>
          <w:szCs w:val="40"/>
        </w:rPr>
      </w:pPr>
    </w:p>
    <w:p w14:paraId="063048C2" w14:textId="77777777" w:rsidR="00A42076" w:rsidRPr="0034496F" w:rsidRDefault="00A42076" w:rsidP="00A42076">
      <w:pPr>
        <w:pStyle w:val="ListParagraph"/>
        <w:numPr>
          <w:ilvl w:val="0"/>
          <w:numId w:val="21"/>
        </w:numPr>
        <w:spacing w:before="0" w:after="0" w:line="480" w:lineRule="auto"/>
        <w:rPr>
          <w:lang w:val="it-IT"/>
        </w:rPr>
      </w:pPr>
      <w:r w:rsidRPr="0034496F">
        <w:rPr>
          <w:lang w:val="it-IT"/>
        </w:rPr>
        <w:t xml:space="preserve">Respiratory Medicine Unit - </w:t>
      </w:r>
      <w:r w:rsidRPr="0034496F">
        <w:rPr>
          <w:color w:val="000000" w:themeColor="text1"/>
          <w:lang w:val="it-IT"/>
        </w:rPr>
        <w:t>Policlinico “G. Rodolico-San Marco” University Hospital, Catania;</w:t>
      </w:r>
    </w:p>
    <w:p w14:paraId="0563FC31" w14:textId="77777777" w:rsidR="00A42076" w:rsidRPr="0034496F" w:rsidRDefault="00A42076" w:rsidP="00A42076">
      <w:pPr>
        <w:pStyle w:val="ListParagraph"/>
        <w:numPr>
          <w:ilvl w:val="0"/>
          <w:numId w:val="21"/>
        </w:numPr>
        <w:spacing w:before="0" w:after="0" w:line="480" w:lineRule="auto"/>
        <w:rPr>
          <w:lang w:val="it-IT"/>
        </w:rPr>
      </w:pPr>
      <w:r w:rsidRPr="0034496F">
        <w:rPr>
          <w:lang w:val="it-IT"/>
        </w:rPr>
        <w:t>Respiratory Medicine Unit - A.O.U. Policlinico di Bari “Giovanni XXIII”, Bari;</w:t>
      </w:r>
    </w:p>
    <w:p w14:paraId="67CEA2BD" w14:textId="77777777" w:rsidR="00A42076" w:rsidRPr="0034496F" w:rsidRDefault="00A42076" w:rsidP="00A42076">
      <w:pPr>
        <w:pStyle w:val="ListParagraph"/>
        <w:numPr>
          <w:ilvl w:val="0"/>
          <w:numId w:val="21"/>
        </w:numPr>
        <w:spacing w:before="0" w:after="0" w:line="480" w:lineRule="auto"/>
        <w:rPr>
          <w:lang w:val="it-IT"/>
        </w:rPr>
      </w:pPr>
      <w:r w:rsidRPr="0034496F">
        <w:rPr>
          <w:lang w:val="it-IT"/>
        </w:rPr>
        <w:t xml:space="preserve">Pulmonary Unit - A.O.U “Mater Domini”, Catanzaro; </w:t>
      </w:r>
    </w:p>
    <w:p w14:paraId="7D461CAD" w14:textId="77777777" w:rsidR="00A42076" w:rsidRPr="0034496F" w:rsidRDefault="00A42076" w:rsidP="00A42076">
      <w:pPr>
        <w:pStyle w:val="ListParagraph"/>
        <w:numPr>
          <w:ilvl w:val="0"/>
          <w:numId w:val="21"/>
        </w:numPr>
        <w:spacing w:before="0" w:after="0" w:line="480" w:lineRule="auto"/>
        <w:rPr>
          <w:lang w:val="it-IT"/>
        </w:rPr>
      </w:pPr>
      <w:r w:rsidRPr="0034496F">
        <w:rPr>
          <w:lang w:val="it-IT"/>
        </w:rPr>
        <w:t xml:space="preserve">Respiratory Medicine Unit - A.O.U. “Policlinico Giaccone”, Palermo; </w:t>
      </w:r>
    </w:p>
    <w:p w14:paraId="05C707E5" w14:textId="77777777" w:rsidR="00A42076" w:rsidRPr="0034496F" w:rsidRDefault="00A42076" w:rsidP="00A42076">
      <w:pPr>
        <w:pStyle w:val="ListParagraph"/>
        <w:numPr>
          <w:ilvl w:val="0"/>
          <w:numId w:val="21"/>
        </w:numPr>
        <w:spacing w:before="0" w:after="0" w:line="480" w:lineRule="auto"/>
        <w:rPr>
          <w:lang w:val="it-IT"/>
        </w:rPr>
      </w:pPr>
      <w:r w:rsidRPr="0034496F">
        <w:rPr>
          <w:lang w:val="it-IT"/>
        </w:rPr>
        <w:t xml:space="preserve">Allergology and Clinical Immunology - A.O.U. “San Giovanni di Dio and Ruggi d'Aragona”, Salerno; </w:t>
      </w:r>
    </w:p>
    <w:p w14:paraId="3F869729" w14:textId="77777777" w:rsidR="00A42076" w:rsidRPr="0034496F" w:rsidRDefault="00A42076" w:rsidP="00A42076">
      <w:pPr>
        <w:pStyle w:val="ListParagraph"/>
        <w:numPr>
          <w:ilvl w:val="0"/>
          <w:numId w:val="21"/>
        </w:numPr>
        <w:spacing w:before="0" w:after="0" w:line="480" w:lineRule="auto"/>
        <w:rPr>
          <w:lang w:val="it-IT"/>
        </w:rPr>
      </w:pPr>
      <w:r w:rsidRPr="0034496F">
        <w:rPr>
          <w:lang w:val="it-IT"/>
        </w:rPr>
        <w:t>Allergology - A.O.U. “Federico II”, Naples;</w:t>
      </w:r>
    </w:p>
    <w:p w14:paraId="2961D7DD" w14:textId="77777777" w:rsidR="00A42076" w:rsidRPr="00D40FF1" w:rsidRDefault="00A42076" w:rsidP="00A42076">
      <w:pPr>
        <w:pStyle w:val="ListParagraph"/>
        <w:numPr>
          <w:ilvl w:val="0"/>
          <w:numId w:val="21"/>
        </w:numPr>
        <w:spacing w:before="0" w:after="0" w:line="480" w:lineRule="auto"/>
      </w:pPr>
      <w:r w:rsidRPr="00D40FF1">
        <w:t xml:space="preserve">Allergology and Clinical Immunology - University Hospital of Foggia, Foggia; </w:t>
      </w:r>
    </w:p>
    <w:p w14:paraId="29A2F634" w14:textId="77777777" w:rsidR="00A42076" w:rsidRPr="00D40FF1" w:rsidRDefault="00A42076" w:rsidP="00A42076">
      <w:pPr>
        <w:pStyle w:val="ListParagraph"/>
        <w:numPr>
          <w:ilvl w:val="0"/>
          <w:numId w:val="21"/>
        </w:numPr>
        <w:spacing w:before="0" w:after="0" w:line="480" w:lineRule="auto"/>
      </w:pPr>
      <w:r w:rsidRPr="00D40FF1">
        <w:t>Institute of Respiratory Diseases - University Hospital of Foggia, Foggia;</w:t>
      </w:r>
    </w:p>
    <w:p w14:paraId="6BCBF637" w14:textId="77777777" w:rsidR="00A42076" w:rsidRPr="00D40FF1" w:rsidRDefault="00A42076" w:rsidP="00A42076">
      <w:pPr>
        <w:pStyle w:val="ListParagraph"/>
        <w:numPr>
          <w:ilvl w:val="0"/>
          <w:numId w:val="21"/>
        </w:numPr>
        <w:spacing w:before="0" w:after="0" w:line="480" w:lineRule="auto"/>
      </w:pPr>
      <w:r w:rsidRPr="00D40FF1">
        <w:t>Allergy and Pulmonary Medicine Unit - Center for Severe Asthma - ASP Palermo, Palermo.</w:t>
      </w:r>
    </w:p>
    <w:p w14:paraId="0AB18735" w14:textId="77777777" w:rsidR="00A42076" w:rsidRPr="00D40FF1" w:rsidRDefault="00A42076" w:rsidP="00A42076">
      <w:pPr>
        <w:spacing w:line="360" w:lineRule="auto"/>
        <w:jc w:val="center"/>
        <w:rPr>
          <w:b/>
          <w:sz w:val="36"/>
          <w:szCs w:val="36"/>
        </w:rPr>
      </w:pPr>
      <w:r w:rsidRPr="00D40FF1">
        <w:rPr>
          <w:b/>
          <w:sz w:val="36"/>
          <w:szCs w:val="36"/>
        </w:rPr>
        <w:br w:type="page"/>
      </w:r>
    </w:p>
    <w:p w14:paraId="579CAD08" w14:textId="77777777" w:rsidR="00A42076" w:rsidRPr="00D40FF1" w:rsidRDefault="00A42076" w:rsidP="00A42076">
      <w:pPr>
        <w:rPr>
          <w:bCs/>
        </w:rPr>
      </w:pPr>
      <w:r w:rsidRPr="00D40FF1">
        <w:rPr>
          <w:b/>
        </w:rPr>
        <w:lastRenderedPageBreak/>
        <w:t xml:space="preserve">Figure </w:t>
      </w:r>
      <w:r>
        <w:rPr>
          <w:b/>
        </w:rPr>
        <w:t>E1</w:t>
      </w:r>
      <w:r w:rsidRPr="00D40FF1">
        <w:rPr>
          <w:b/>
        </w:rPr>
        <w:t xml:space="preserve">. </w:t>
      </w:r>
      <w:r w:rsidRPr="00D40FF1">
        <w:rPr>
          <w:bCs/>
        </w:rPr>
        <w:t>Participants flow diagram.</w:t>
      </w:r>
    </w:p>
    <w:p w14:paraId="30A6EF43" w14:textId="41C1126C" w:rsidR="00A42076" w:rsidRPr="00D40FF1" w:rsidRDefault="005F76B3" w:rsidP="00A42076">
      <w:pPr>
        <w:rPr>
          <w:bCs/>
        </w:rPr>
      </w:pPr>
      <w:r>
        <w:rPr>
          <w:bCs/>
          <w:noProof/>
        </w:rPr>
        <w:drawing>
          <wp:inline distT="0" distB="0" distL="0" distR="0" wp14:anchorId="26ECA19D" wp14:editId="0830BA50">
            <wp:extent cx="6120130" cy="4324985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24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35B1A3" w14:textId="77777777" w:rsidR="00A42076" w:rsidRPr="00D40FF1" w:rsidRDefault="00A42076" w:rsidP="00A42076">
      <w:pPr>
        <w:rPr>
          <w:bCs/>
        </w:rPr>
      </w:pPr>
      <w:r w:rsidRPr="00D40FF1">
        <w:rPr>
          <w:bCs/>
          <w:i/>
          <w:iCs/>
        </w:rPr>
        <w:t>Abbreviation: EGPA, e</w:t>
      </w:r>
      <w:r w:rsidRPr="00D40FF1">
        <w:rPr>
          <w:rFonts w:eastAsia="Times New Roman"/>
          <w:i/>
          <w:iCs/>
          <w:color w:val="1C1D1E"/>
        </w:rPr>
        <w:t xml:space="preserve">osinophilic granulomatosis with polyangiitis; </w:t>
      </w:r>
      <w:proofErr w:type="spellStart"/>
      <w:r w:rsidRPr="00D40FF1">
        <w:rPr>
          <w:rFonts w:eastAsia="Times New Roman"/>
          <w:i/>
          <w:iCs/>
          <w:color w:val="1C1D1E"/>
        </w:rPr>
        <w:t>mAbs</w:t>
      </w:r>
      <w:proofErr w:type="spellEnd"/>
      <w:r w:rsidRPr="00D40FF1">
        <w:rPr>
          <w:rFonts w:eastAsia="Times New Roman"/>
          <w:i/>
          <w:iCs/>
          <w:color w:val="1C1D1E"/>
        </w:rPr>
        <w:t xml:space="preserve">, </w:t>
      </w:r>
      <w:r w:rsidRPr="00D40FF1">
        <w:rPr>
          <w:i/>
          <w:iCs/>
        </w:rPr>
        <w:t>monoclonal antibodies.</w:t>
      </w:r>
    </w:p>
    <w:p w14:paraId="19EC7AF5" w14:textId="77777777" w:rsidR="00A42076" w:rsidRPr="00D40FF1" w:rsidRDefault="00A42076" w:rsidP="00A42076">
      <w:pPr>
        <w:rPr>
          <w:bCs/>
          <w:i/>
          <w:iCs/>
        </w:rPr>
      </w:pPr>
      <w:r w:rsidRPr="00D40FF1">
        <w:rPr>
          <w:bCs/>
          <w:i/>
          <w:iCs/>
        </w:rPr>
        <w:t xml:space="preserve"> </w:t>
      </w:r>
      <w:r w:rsidRPr="00D40FF1">
        <w:rPr>
          <w:bCs/>
          <w:i/>
          <w:iCs/>
        </w:rPr>
        <w:br w:type="page"/>
      </w:r>
    </w:p>
    <w:p w14:paraId="2035BA16" w14:textId="77777777" w:rsidR="00A42076" w:rsidRPr="00D40FF1" w:rsidRDefault="00A42076" w:rsidP="00A42076">
      <w:pPr>
        <w:jc w:val="both"/>
        <w:rPr>
          <w:bCs/>
        </w:rPr>
      </w:pPr>
      <w:r w:rsidRPr="00D40FF1">
        <w:rPr>
          <w:b/>
        </w:rPr>
        <w:lastRenderedPageBreak/>
        <w:t xml:space="preserve">Table </w:t>
      </w:r>
      <w:r>
        <w:rPr>
          <w:b/>
        </w:rPr>
        <w:t>E1</w:t>
      </w:r>
      <w:r w:rsidRPr="00D40FF1">
        <w:rPr>
          <w:b/>
        </w:rPr>
        <w:t>.</w:t>
      </w:r>
      <w:r w:rsidRPr="00D40FF1">
        <w:rPr>
          <w:bCs/>
        </w:rPr>
        <w:t xml:space="preserve"> Systemic manifestations during treatment</w:t>
      </w:r>
    </w:p>
    <w:p w14:paraId="4830907E" w14:textId="77777777" w:rsidR="00A42076" w:rsidRPr="00D40FF1" w:rsidRDefault="00A42076" w:rsidP="00A42076">
      <w:pPr>
        <w:jc w:val="both"/>
        <w:rPr>
          <w:b/>
        </w:rPr>
      </w:pPr>
    </w:p>
    <w:tbl>
      <w:tblPr>
        <w:tblpPr w:leftFromText="141" w:rightFromText="141" w:vertAnchor="page" w:horzAnchor="margin" w:tblpXSpec="center" w:tblpY="2071"/>
        <w:tblW w:w="108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1"/>
        <w:gridCol w:w="900"/>
        <w:gridCol w:w="980"/>
        <w:gridCol w:w="800"/>
        <w:gridCol w:w="980"/>
        <w:gridCol w:w="800"/>
        <w:gridCol w:w="1080"/>
        <w:gridCol w:w="800"/>
        <w:gridCol w:w="1080"/>
        <w:gridCol w:w="800"/>
      </w:tblGrid>
      <w:tr w:rsidR="00A42076" w:rsidRPr="00D40FF1" w14:paraId="06CA237B" w14:textId="77777777" w:rsidTr="00E876ED">
        <w:trPr>
          <w:trHeight w:val="24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241BF3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gan involvem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50FB8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DC05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769D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855B5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CFB0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073C1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3F6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7F8A4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4 month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92F5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A42076" w:rsidRPr="00D40FF1" w14:paraId="23FCEF82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FD75D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onstitution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CEA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665B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7FC8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E75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D63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5B898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86E9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78640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38A4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6CB88860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D11AA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 (n=49)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B6C8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1 (22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E1E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D9F4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5503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463B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253B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2BDF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FDA94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54FE9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26</w:t>
            </w:r>
          </w:p>
        </w:tc>
      </w:tr>
      <w:tr w:rsidR="00A42076" w:rsidRPr="00D40FF1" w14:paraId="3FD63BDF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4C5AE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 (n=26)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30995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9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6DB6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B8E2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194D8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C0FCD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B02C5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262A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AF27A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906DF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</w:tr>
      <w:tr w:rsidR="00A42076" w:rsidRPr="00D40FF1" w14:paraId="38CBC4AA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3AFE2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 (n=23)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F363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0E950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78BD6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6322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BE6B3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24ED0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63F0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CB967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5897F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</w:tr>
      <w:tr w:rsidR="00A42076" w:rsidRPr="00D40FF1" w14:paraId="22DF75A4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47BFB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rthropath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53E4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3DC0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BA0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9954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1A75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3E159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D013D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96A10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BAB8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70DB8410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0DF21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CEAE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12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D5C5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4C521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F5358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14918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20CFE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D57AA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D05F4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3AFC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</w:tr>
      <w:tr w:rsidR="00A42076" w:rsidRPr="00D40FF1" w14:paraId="56862E1A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560B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FC42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9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14018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8C56B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771D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060F6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89D04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77F1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A4878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F1F0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</w:tr>
      <w:tr w:rsidR="00A42076" w:rsidRPr="00D40FF1" w14:paraId="46DCF6D8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37E1F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2A73E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E574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5785F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AB3D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1FCA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953E7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A723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4C72B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D8811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725AA2C3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68BBF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utaneou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BEF9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4099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1B31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F3D4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F68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939CB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0CB6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B76EC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22A68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1290EB91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155E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77AC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9 (18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31D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0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98BCE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3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2FC8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0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E730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3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F9EE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40933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D33E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DB76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77</w:t>
            </w:r>
          </w:p>
        </w:tc>
      </w:tr>
      <w:tr w:rsidR="00A42076" w:rsidRPr="00D40FF1" w14:paraId="0EB7555A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DFA8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F622E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5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A5967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B177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0F48A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4140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0273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E29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1E6A0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5F22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336</w:t>
            </w:r>
          </w:p>
        </w:tc>
      </w:tr>
      <w:tr w:rsidR="00A42076" w:rsidRPr="00D40FF1" w14:paraId="78121B9A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2245B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9758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21.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2F686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6255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4661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12C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69D1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5165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567D5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350D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</w:tr>
      <w:tr w:rsidR="00A42076" w:rsidRPr="00D40FF1" w14:paraId="15CE66CA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B9E3AB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019B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798A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9608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98EB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24AA4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A4DDE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E2A42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C0BBA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EB815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6609C007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A080F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F58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7 (75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EF9D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4 (69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413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6C22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0 (61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56F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B304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4 (48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897C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B42BF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8 (36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07D88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0.0001</w:t>
            </w:r>
          </w:p>
        </w:tc>
      </w:tr>
      <w:tr w:rsidR="00A42076" w:rsidRPr="00D40FF1" w14:paraId="07CC4E7F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AD5A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F234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3 (88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B801A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0 (76.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42E6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13D00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7 (65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0440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DEB62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2 (46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FFE34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BF935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0 (38.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83EA9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09</w:t>
            </w:r>
          </w:p>
        </w:tc>
      </w:tr>
      <w:tr w:rsidR="00A42076" w:rsidRPr="00D40FF1" w14:paraId="6A4FDD3D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2039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D0C7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4 (60.8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F4F2D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4 (60.8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14533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8E7D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3 (56.5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72864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956E7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2 (52.2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9E1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EFB2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8 (39.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0595C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</w:tr>
      <w:tr w:rsidR="00A42076" w:rsidRPr="00D40FF1" w14:paraId="408FED20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76739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ulmonar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6FA51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C28D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855C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0065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111D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FF6998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6CDF3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BCB8B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064B9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707D1D08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C0B6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5E90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9 (59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5C0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4 (49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AC520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EBE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1 (42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845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FD68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9 (38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4C9F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3C31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0 (20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F5CF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&lt;0.0001</w:t>
            </w:r>
          </w:p>
        </w:tc>
      </w:tr>
      <w:tr w:rsidR="00A42076" w:rsidRPr="00D40FF1" w14:paraId="2F84B316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F9E71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E032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5 (57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AFE0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2 (46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021B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9B4FA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0 (38.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4B0ED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53AF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0 (38.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345FD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C840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23.1)</w:t>
            </w:r>
          </w:p>
        </w:tc>
        <w:tc>
          <w:tcPr>
            <w:tcW w:w="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2F09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77</w:t>
            </w:r>
          </w:p>
        </w:tc>
      </w:tr>
      <w:tr w:rsidR="00A42076" w:rsidRPr="00D40FF1" w14:paraId="285B289D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31DB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A0506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4 (60.8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8B7C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2 (52.2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F815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41F95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1 (47.8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664E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AC36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9 (39.1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6D7B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ED2D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B348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44</w:t>
            </w:r>
          </w:p>
        </w:tc>
      </w:tr>
      <w:tr w:rsidR="00A42076" w:rsidRPr="00D40FF1" w14:paraId="1202091E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1D564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ardiac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44CA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E392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534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AD1A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18B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359DF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F9C7C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1D5D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265E7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21609926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853C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8379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9 (18.4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AAD1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14.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65D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3713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12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BA2C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0649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ED1F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9A88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40F6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</w:tr>
      <w:tr w:rsidR="00A42076" w:rsidRPr="00D40FF1" w14:paraId="02B7B8A7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00466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157C5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9.2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510EA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5.4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ABAA6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B42E4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D20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664E2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350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8E729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E845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336</w:t>
            </w:r>
          </w:p>
        </w:tc>
      </w:tr>
      <w:tr w:rsidR="00A42076" w:rsidRPr="00D40FF1" w14:paraId="64869370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3973D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3DDE5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6D47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92C46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5B36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41612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8AEA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0C07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355F5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8587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</w:tr>
      <w:tr w:rsidR="00A42076" w:rsidRPr="00D40FF1" w14:paraId="0DDACED6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3112C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Gastrointestin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848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6E3B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AD7E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A368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B937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4362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EF84A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039B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29C1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793F58D6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DAF4D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AE25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14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9E8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0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0FA0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064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0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FD2C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5DA1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D386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79347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E6E6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</w:tr>
      <w:tr w:rsidR="00A42076" w:rsidRPr="00D40FF1" w14:paraId="432E2CA3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F2A5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4C62C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5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7761E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30E4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77279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7A0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F39AB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3E96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9CE1D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D1E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</w:tr>
      <w:tr w:rsidR="00A42076" w:rsidRPr="00D40FF1" w14:paraId="66FF7EC1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3903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5F131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C1B8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687FB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F7F3B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C4B8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95FE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17BD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9775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5AC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</w:tr>
      <w:tr w:rsidR="00A42076" w:rsidRPr="00D40FF1" w14:paraId="5881FAEB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AE9DDB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nal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AE26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C6F6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A57B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337F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77CB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592F8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8067B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16C67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C9BDC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7764BE7B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3E6CF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A5A1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EAB0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3E56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3E98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818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421FE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CFE73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62F8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BB16C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</w:tr>
      <w:tr w:rsidR="00A42076" w:rsidRPr="00D40FF1" w14:paraId="417FA2AA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C62E7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B193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24844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F53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2C26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B71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B127D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18DE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BE0FB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6CD04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</w:tr>
      <w:tr w:rsidR="00A42076" w:rsidRPr="00D40FF1" w14:paraId="488500B8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304B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99939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C0331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EEE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060E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1F05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5EB19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D0DD1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BE2A9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7408D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6C0D84FC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9650B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eripheral neuropath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6147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AE46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A1E5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AA2E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96E8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A3459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1329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EF371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21D5A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36D237EB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3AF48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8412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3 (26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994B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3F3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222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381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AE5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AC2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F93ED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D974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26</w:t>
            </w:r>
          </w:p>
        </w:tc>
      </w:tr>
      <w:tr w:rsidR="00A42076" w:rsidRPr="00D40FF1" w14:paraId="36CD773B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80F35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2C401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26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A48CE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E30C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61A78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655F4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041FB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DCC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1EA4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64E0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233</w:t>
            </w:r>
          </w:p>
        </w:tc>
      </w:tr>
      <w:tr w:rsidR="00A42076" w:rsidRPr="00D40FF1" w14:paraId="4F2B9BE2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3EDED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AB484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FFD76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86D6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8ADFF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D9B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47E7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058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920BE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DE3F3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336</w:t>
            </w:r>
          </w:p>
        </w:tc>
      </w:tr>
    </w:tbl>
    <w:p w14:paraId="6DB97249" w14:textId="77777777" w:rsidR="00A42076" w:rsidRPr="00D40FF1" w:rsidRDefault="00A42076" w:rsidP="00A42076">
      <w:pPr>
        <w:rPr>
          <w:i/>
          <w:iCs/>
        </w:rPr>
      </w:pPr>
      <w:r w:rsidRPr="00D40FF1">
        <w:rPr>
          <w:i/>
          <w:iCs/>
        </w:rPr>
        <w:t>Abbreviation: ENT, ear, nose, and throat.</w:t>
      </w:r>
    </w:p>
    <w:p w14:paraId="7E6240CB" w14:textId="77777777" w:rsidR="00A42076" w:rsidRPr="00D40FF1" w:rsidRDefault="00A42076" w:rsidP="00A42076">
      <w:r w:rsidRPr="00D40FF1">
        <w:lastRenderedPageBreak/>
        <w:t xml:space="preserve">Changes in systemic manifestations during follow-ups were assessed using the </w:t>
      </w:r>
      <w:proofErr w:type="spellStart"/>
      <w:r w:rsidRPr="00D40FF1">
        <w:t>McNemar</w:t>
      </w:r>
      <w:proofErr w:type="spellEnd"/>
      <w:r w:rsidRPr="00D40FF1">
        <w:t xml:space="preserve"> test.</w:t>
      </w:r>
    </w:p>
    <w:p w14:paraId="1A5CA9B4" w14:textId="77777777" w:rsidR="00A42076" w:rsidRPr="00D40FF1" w:rsidRDefault="00A42076" w:rsidP="00A42076">
      <w:r w:rsidRPr="00D40FF1">
        <w:t xml:space="preserve">Bold entries highlight statistically significant </w:t>
      </w:r>
      <w:r w:rsidRPr="00D40FF1">
        <w:rPr>
          <w:i/>
          <w:iCs/>
        </w:rPr>
        <w:t>p</w:t>
      </w:r>
      <w:r w:rsidRPr="00D40FF1">
        <w:t xml:space="preserve">-values. </w:t>
      </w:r>
    </w:p>
    <w:p w14:paraId="6FE71EE7" w14:textId="77777777" w:rsidR="00A42076" w:rsidRPr="00D40FF1" w:rsidRDefault="00A42076" w:rsidP="00A42076">
      <w:pPr>
        <w:rPr>
          <w:b/>
        </w:rPr>
      </w:pPr>
      <w:r w:rsidRPr="00D40FF1">
        <w:rPr>
          <w:b/>
        </w:rPr>
        <w:br w:type="page"/>
      </w:r>
    </w:p>
    <w:tbl>
      <w:tblPr>
        <w:tblpPr w:leftFromText="141" w:rightFromText="141" w:vertAnchor="page" w:horzAnchor="margin" w:tblpXSpec="center" w:tblpY="1996"/>
        <w:tblW w:w="1093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56"/>
        <w:gridCol w:w="1040"/>
        <w:gridCol w:w="1080"/>
        <w:gridCol w:w="1180"/>
        <w:gridCol w:w="1080"/>
      </w:tblGrid>
      <w:tr w:rsidR="00A42076" w:rsidRPr="00D40FF1" w14:paraId="305BA1BF" w14:textId="77777777" w:rsidTr="00E876ED">
        <w:trPr>
          <w:trHeight w:val="288"/>
        </w:trPr>
        <w:tc>
          <w:tcPr>
            <w:tcW w:w="65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96CD2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Type of respons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732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883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C992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C015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4 months</w:t>
            </w:r>
          </w:p>
        </w:tc>
      </w:tr>
      <w:tr w:rsidR="00A42076" w:rsidRPr="00D40FF1" w14:paraId="5EBE2C3D" w14:textId="77777777" w:rsidTr="00E876ED">
        <w:trPr>
          <w:trHeight w:val="288"/>
        </w:trPr>
        <w:tc>
          <w:tcPr>
            <w:tcW w:w="6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F8FF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RRA/MANDARA remission criteria (BVAS = 0 and OCS ≤ 4 mg/da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53BF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A005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F23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5CAB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71931878" w14:textId="77777777" w:rsidTr="00E876ED">
        <w:trPr>
          <w:trHeight w:val="288"/>
        </w:trPr>
        <w:tc>
          <w:tcPr>
            <w:tcW w:w="6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F9A0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 (n=49), 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C445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C56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3 (26.5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38C9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9 (38.8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33D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8 (57.1)</w:t>
            </w:r>
          </w:p>
        </w:tc>
      </w:tr>
      <w:tr w:rsidR="00A42076" w:rsidRPr="00D40FF1" w14:paraId="481F390A" w14:textId="77777777" w:rsidTr="00E876ED">
        <w:trPr>
          <w:trHeight w:val="288"/>
        </w:trPr>
        <w:tc>
          <w:tcPr>
            <w:tcW w:w="6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EB18D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 (n=26), 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E2EB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3CB3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23.1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226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1 (42.3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3F6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8 (69.2)</w:t>
            </w:r>
          </w:p>
        </w:tc>
      </w:tr>
      <w:tr w:rsidR="00A42076" w:rsidRPr="00D40FF1" w14:paraId="1880C83B" w14:textId="77777777" w:rsidTr="00E876ED">
        <w:trPr>
          <w:trHeight w:val="288"/>
        </w:trPr>
        <w:tc>
          <w:tcPr>
            <w:tcW w:w="6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C1583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 (n=23), 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3D7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D209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30.4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7F0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8 (34.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DE32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0 (43.5)</w:t>
            </w:r>
          </w:p>
        </w:tc>
      </w:tr>
      <w:tr w:rsidR="00A42076" w:rsidRPr="00D40FF1" w14:paraId="42F1B1AA" w14:textId="77777777" w:rsidTr="00E876ED">
        <w:trPr>
          <w:trHeight w:val="288"/>
        </w:trPr>
        <w:tc>
          <w:tcPr>
            <w:tcW w:w="6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E5095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ULAR remission criteria (BVAS = 0 and OCS ≤ 7.5 mg/day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6331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3578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1527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4C40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1C5FB3AB" w14:textId="77777777" w:rsidTr="00E876ED">
        <w:trPr>
          <w:trHeight w:val="288"/>
        </w:trPr>
        <w:tc>
          <w:tcPr>
            <w:tcW w:w="6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98E2A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 (n=49), 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BF1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9 (18.4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1D8E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3 (46.9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AD4B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2 (65.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05D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1 (83.7)</w:t>
            </w:r>
          </w:p>
        </w:tc>
      </w:tr>
      <w:tr w:rsidR="00A42076" w:rsidRPr="00D40FF1" w14:paraId="3929306B" w14:textId="77777777" w:rsidTr="00E876ED">
        <w:trPr>
          <w:trHeight w:val="288"/>
        </w:trPr>
        <w:tc>
          <w:tcPr>
            <w:tcW w:w="6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C6131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 (n=26), 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965E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9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0A6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3 (50.0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1A6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8 (69.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7DD1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3 (88.5)</w:t>
            </w:r>
          </w:p>
        </w:tc>
      </w:tr>
      <w:tr w:rsidR="00A42076" w:rsidRPr="00D40FF1" w14:paraId="3D156A20" w14:textId="77777777" w:rsidTr="00E876ED">
        <w:trPr>
          <w:trHeight w:val="288"/>
        </w:trPr>
        <w:tc>
          <w:tcPr>
            <w:tcW w:w="65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3EC7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 (n=23), n (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C443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0D4D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0 (43.5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B33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4 (60.9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2474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8 (78.3)</w:t>
            </w:r>
          </w:p>
        </w:tc>
      </w:tr>
    </w:tbl>
    <w:p w14:paraId="799526B6" w14:textId="77777777" w:rsidR="00A42076" w:rsidRPr="00D40FF1" w:rsidRDefault="00A42076" w:rsidP="00A42076">
      <w:pPr>
        <w:jc w:val="both"/>
        <w:rPr>
          <w:bCs/>
        </w:rPr>
      </w:pPr>
      <w:r w:rsidRPr="00D40FF1">
        <w:rPr>
          <w:b/>
        </w:rPr>
        <w:t xml:space="preserve"> Table </w:t>
      </w:r>
      <w:r>
        <w:rPr>
          <w:b/>
        </w:rPr>
        <w:t>E2</w:t>
      </w:r>
      <w:r w:rsidRPr="00D40FF1">
        <w:rPr>
          <w:b/>
        </w:rPr>
        <w:t>.</w:t>
      </w:r>
      <w:r w:rsidRPr="00D40FF1">
        <w:rPr>
          <w:bCs/>
        </w:rPr>
        <w:t xml:space="preserve"> Remission criteria</w:t>
      </w:r>
    </w:p>
    <w:p w14:paraId="69FB1331" w14:textId="77777777" w:rsidR="00A42076" w:rsidRPr="00D40FF1" w:rsidRDefault="00A42076" w:rsidP="00A42076"/>
    <w:p w14:paraId="3705D6E6" w14:textId="77777777" w:rsidR="00A42076" w:rsidRPr="00D40FF1" w:rsidRDefault="00A42076" w:rsidP="00A42076">
      <w:r w:rsidRPr="00D40FF1">
        <w:rPr>
          <w:i/>
          <w:iCs/>
        </w:rPr>
        <w:t>Abbreviation: BVAS, Birmingham Vasculitis Activity Score, OCS, oral corticosteroids (prednisone equivalent dose).</w:t>
      </w:r>
    </w:p>
    <w:p w14:paraId="7611FE28" w14:textId="77777777" w:rsidR="00A42076" w:rsidRPr="00D40FF1" w:rsidRDefault="00A42076" w:rsidP="00A42076"/>
    <w:p w14:paraId="2B50451C" w14:textId="77777777" w:rsidR="00A42076" w:rsidRPr="00D40FF1" w:rsidRDefault="00A42076" w:rsidP="00A42076"/>
    <w:p w14:paraId="41781153" w14:textId="77777777" w:rsidR="00A42076" w:rsidRPr="00D40FF1" w:rsidRDefault="00A42076" w:rsidP="00A42076"/>
    <w:p w14:paraId="0803479C" w14:textId="77777777" w:rsidR="00A42076" w:rsidRPr="00D40FF1" w:rsidRDefault="00A42076" w:rsidP="00A42076"/>
    <w:p w14:paraId="00DEECA4" w14:textId="77777777" w:rsidR="00A42076" w:rsidRPr="00D40FF1" w:rsidRDefault="00A42076" w:rsidP="00A42076"/>
    <w:p w14:paraId="0328EF34" w14:textId="77777777" w:rsidR="00A42076" w:rsidRPr="00D40FF1" w:rsidRDefault="00A42076" w:rsidP="00A42076"/>
    <w:p w14:paraId="546D4408" w14:textId="77777777" w:rsidR="00A42076" w:rsidRPr="00D40FF1" w:rsidRDefault="00A42076" w:rsidP="00A42076">
      <w:pPr>
        <w:jc w:val="both"/>
        <w:rPr>
          <w:b/>
          <w:bCs/>
        </w:rPr>
      </w:pPr>
    </w:p>
    <w:p w14:paraId="7ED7B756" w14:textId="77777777" w:rsidR="00A42076" w:rsidRPr="00D40FF1" w:rsidRDefault="00A42076" w:rsidP="00A42076">
      <w:pPr>
        <w:jc w:val="both"/>
        <w:rPr>
          <w:b/>
          <w:bCs/>
        </w:rPr>
      </w:pPr>
    </w:p>
    <w:p w14:paraId="34A15A53" w14:textId="77777777" w:rsidR="00A42076" w:rsidRPr="00D40FF1" w:rsidRDefault="00A42076" w:rsidP="00A42076">
      <w:pPr>
        <w:jc w:val="both"/>
        <w:rPr>
          <w:b/>
          <w:bCs/>
        </w:rPr>
      </w:pPr>
    </w:p>
    <w:p w14:paraId="2D12F433" w14:textId="77777777" w:rsidR="00A42076" w:rsidRPr="00D40FF1" w:rsidRDefault="00A42076" w:rsidP="00A42076">
      <w:pPr>
        <w:jc w:val="both"/>
        <w:rPr>
          <w:b/>
          <w:bCs/>
        </w:rPr>
      </w:pPr>
    </w:p>
    <w:p w14:paraId="4B2F1E65" w14:textId="77777777" w:rsidR="00A42076" w:rsidRPr="00D40FF1" w:rsidRDefault="00A42076" w:rsidP="00A42076">
      <w:pPr>
        <w:jc w:val="both"/>
        <w:rPr>
          <w:b/>
          <w:bCs/>
        </w:rPr>
      </w:pPr>
    </w:p>
    <w:p w14:paraId="69ADE8AC" w14:textId="77777777" w:rsidR="00A42076" w:rsidRPr="00D40FF1" w:rsidRDefault="00A42076" w:rsidP="00A42076">
      <w:pPr>
        <w:jc w:val="both"/>
        <w:rPr>
          <w:b/>
          <w:bCs/>
        </w:rPr>
      </w:pPr>
    </w:p>
    <w:p w14:paraId="4FC40279" w14:textId="77777777" w:rsidR="00A42076" w:rsidRPr="00D40FF1" w:rsidRDefault="00A42076" w:rsidP="00A42076">
      <w:pPr>
        <w:jc w:val="both"/>
        <w:rPr>
          <w:b/>
          <w:bCs/>
        </w:rPr>
      </w:pPr>
    </w:p>
    <w:p w14:paraId="2D9FBCB1" w14:textId="77777777" w:rsidR="00A42076" w:rsidRPr="00D40FF1" w:rsidRDefault="00A42076" w:rsidP="00A42076">
      <w:pPr>
        <w:jc w:val="both"/>
        <w:rPr>
          <w:b/>
          <w:bCs/>
        </w:rPr>
      </w:pPr>
    </w:p>
    <w:p w14:paraId="641698E2" w14:textId="77777777" w:rsidR="00A42076" w:rsidRPr="00D40FF1" w:rsidRDefault="00A42076" w:rsidP="00A42076">
      <w:pPr>
        <w:jc w:val="both"/>
        <w:rPr>
          <w:b/>
          <w:bCs/>
        </w:rPr>
      </w:pPr>
    </w:p>
    <w:p w14:paraId="51F3F3FC" w14:textId="77777777" w:rsidR="00A42076" w:rsidRPr="00D40FF1" w:rsidRDefault="00A42076" w:rsidP="00A42076">
      <w:pPr>
        <w:jc w:val="both"/>
        <w:rPr>
          <w:b/>
          <w:bCs/>
        </w:rPr>
      </w:pPr>
    </w:p>
    <w:p w14:paraId="16E3FB3E" w14:textId="77777777" w:rsidR="00A42076" w:rsidRPr="00D40FF1" w:rsidRDefault="00A42076" w:rsidP="00A42076">
      <w:pPr>
        <w:jc w:val="both"/>
        <w:rPr>
          <w:b/>
          <w:bCs/>
        </w:rPr>
      </w:pPr>
    </w:p>
    <w:p w14:paraId="432A3431" w14:textId="77777777" w:rsidR="00A42076" w:rsidRPr="00D40FF1" w:rsidRDefault="00A42076" w:rsidP="00A42076">
      <w:pPr>
        <w:jc w:val="both"/>
        <w:rPr>
          <w:b/>
          <w:bCs/>
        </w:rPr>
      </w:pPr>
    </w:p>
    <w:p w14:paraId="45211E42" w14:textId="77777777" w:rsidR="00A42076" w:rsidRPr="00D40FF1" w:rsidRDefault="00A42076" w:rsidP="00A42076">
      <w:pPr>
        <w:jc w:val="both"/>
      </w:pPr>
      <w:r w:rsidRPr="00D40FF1">
        <w:rPr>
          <w:b/>
          <w:bCs/>
        </w:rPr>
        <w:lastRenderedPageBreak/>
        <w:t xml:space="preserve">Figure </w:t>
      </w:r>
      <w:r>
        <w:rPr>
          <w:b/>
          <w:bCs/>
        </w:rPr>
        <w:t>E2</w:t>
      </w:r>
      <w:r w:rsidRPr="00D40FF1">
        <w:rPr>
          <w:b/>
          <w:bCs/>
        </w:rPr>
        <w:t xml:space="preserve">. </w:t>
      </w:r>
      <w:r w:rsidRPr="00D40FF1">
        <w:t>Percentage of patients in remission according to EULAR criteria.</w:t>
      </w:r>
    </w:p>
    <w:p w14:paraId="22929761" w14:textId="7FEA75F2" w:rsidR="00A42076" w:rsidRPr="00D40FF1" w:rsidRDefault="005F76B3" w:rsidP="00A42076">
      <w:pPr>
        <w:jc w:val="both"/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60BBB0E3" wp14:editId="0F85EAE0">
            <wp:extent cx="5884164" cy="2843784"/>
            <wp:effectExtent l="0" t="0" r="254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84164" cy="2843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63010" w14:textId="77777777" w:rsidR="00A42076" w:rsidRPr="00D40FF1" w:rsidRDefault="00A42076" w:rsidP="00A42076">
      <w:pPr>
        <w:jc w:val="both"/>
        <w:rPr>
          <w:i/>
          <w:iCs/>
        </w:rPr>
      </w:pPr>
      <w:r w:rsidRPr="00D40FF1">
        <w:rPr>
          <w:i/>
          <w:iCs/>
        </w:rPr>
        <w:t>Abbreviations: BVAS, Birmingham vasculitis activity score; OCS, oral corticosteroids (prednisone).</w:t>
      </w:r>
    </w:p>
    <w:p w14:paraId="0A2ECF20" w14:textId="77777777" w:rsidR="00A42076" w:rsidRPr="00D40FF1" w:rsidRDefault="00A42076" w:rsidP="00A42076"/>
    <w:p w14:paraId="40CCB519" w14:textId="77777777" w:rsidR="00A42076" w:rsidRPr="00D40FF1" w:rsidRDefault="00A42076" w:rsidP="00A42076"/>
    <w:p w14:paraId="084C5BF3" w14:textId="77777777" w:rsidR="00A42076" w:rsidRPr="00D40FF1" w:rsidRDefault="00A42076" w:rsidP="00A42076"/>
    <w:p w14:paraId="747020E9" w14:textId="77777777" w:rsidR="00A42076" w:rsidRPr="00D40FF1" w:rsidRDefault="00A42076" w:rsidP="00A42076"/>
    <w:p w14:paraId="0CAB8E39" w14:textId="77777777" w:rsidR="00A42076" w:rsidRPr="00D40FF1" w:rsidRDefault="00A42076" w:rsidP="00A42076"/>
    <w:p w14:paraId="2C7BD2B0" w14:textId="77777777" w:rsidR="00A42076" w:rsidRPr="00D40FF1" w:rsidRDefault="00A42076" w:rsidP="00A42076"/>
    <w:p w14:paraId="254E6356" w14:textId="77777777" w:rsidR="00A42076" w:rsidRPr="00D40FF1" w:rsidRDefault="00A42076" w:rsidP="00A42076">
      <w:pPr>
        <w:sectPr w:rsidR="00A42076" w:rsidRPr="00D40FF1" w:rsidSect="007103FB">
          <w:headerReference w:type="default" r:id="rId15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4B4592F6" w14:textId="77777777" w:rsidR="00A42076" w:rsidRPr="00D40FF1" w:rsidRDefault="00A42076" w:rsidP="00A42076">
      <w:r w:rsidRPr="00D40FF1">
        <w:rPr>
          <w:b/>
          <w:bCs/>
        </w:rPr>
        <w:lastRenderedPageBreak/>
        <w:t xml:space="preserve"> Table </w:t>
      </w:r>
      <w:r>
        <w:rPr>
          <w:b/>
          <w:bCs/>
        </w:rPr>
        <w:t>E3</w:t>
      </w:r>
      <w:r w:rsidRPr="00D40FF1">
        <w:rPr>
          <w:b/>
          <w:bCs/>
        </w:rPr>
        <w:t xml:space="preserve">. </w:t>
      </w:r>
      <w:r w:rsidRPr="00D40FF1">
        <w:t>Proportion of patients in remission during treatment according to ANCA antibodies</w:t>
      </w:r>
    </w:p>
    <w:tbl>
      <w:tblPr>
        <w:tblpPr w:leftFromText="141" w:rightFromText="141" w:vertAnchor="page" w:horzAnchor="margin" w:tblpXSpec="center" w:tblpY="1861"/>
        <w:tblW w:w="162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00"/>
        <w:gridCol w:w="1008"/>
        <w:gridCol w:w="861"/>
        <w:gridCol w:w="835"/>
        <w:gridCol w:w="861"/>
        <w:gridCol w:w="961"/>
        <w:gridCol w:w="831"/>
        <w:gridCol w:w="960"/>
        <w:gridCol w:w="959"/>
        <w:gridCol w:w="831"/>
        <w:gridCol w:w="960"/>
        <w:gridCol w:w="959"/>
        <w:gridCol w:w="831"/>
      </w:tblGrid>
      <w:tr w:rsidR="00A42076" w:rsidRPr="00D40FF1" w14:paraId="710AC9E5" w14:textId="77777777" w:rsidTr="00E876ED">
        <w:trPr>
          <w:trHeight w:val="240"/>
        </w:trPr>
        <w:tc>
          <w:tcPr>
            <w:tcW w:w="5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3D476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ype of response</w:t>
            </w:r>
          </w:p>
        </w:tc>
        <w:tc>
          <w:tcPr>
            <w:tcW w:w="2704" w:type="dxa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449A9EB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3 months</w:t>
            </w:r>
          </w:p>
        </w:tc>
        <w:tc>
          <w:tcPr>
            <w:tcW w:w="2653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AC6AE6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6 months</w:t>
            </w:r>
          </w:p>
        </w:tc>
        <w:tc>
          <w:tcPr>
            <w:tcW w:w="275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331CEDB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2 months</w:t>
            </w:r>
          </w:p>
        </w:tc>
        <w:tc>
          <w:tcPr>
            <w:tcW w:w="275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7D993D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24 months</w:t>
            </w:r>
          </w:p>
        </w:tc>
      </w:tr>
      <w:tr w:rsidR="00A42076" w:rsidRPr="00D40FF1" w14:paraId="399A8A3C" w14:textId="77777777" w:rsidTr="00E876ED">
        <w:trPr>
          <w:trHeight w:val="24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4802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IRRA/MANDARA remission criteria (BVAS = 0 and OCS ≤ 4 mg/day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74B4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+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F680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-</w:t>
            </w:r>
          </w:p>
        </w:tc>
        <w:tc>
          <w:tcPr>
            <w:tcW w:w="835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A7168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438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+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2C5D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CAD7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5D7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+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D0F9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-</w:t>
            </w:r>
          </w:p>
        </w:tc>
        <w:tc>
          <w:tcPr>
            <w:tcW w:w="831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B56B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A7BE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+</w:t>
            </w:r>
          </w:p>
        </w:tc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1DF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-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46A7A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p-value</w:t>
            </w:r>
          </w:p>
        </w:tc>
      </w:tr>
      <w:tr w:rsidR="00A42076" w:rsidRPr="00D40FF1" w14:paraId="14E8BF38" w14:textId="77777777" w:rsidTr="00E876ED">
        <w:trPr>
          <w:trHeight w:val="228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5EE18" w14:textId="77777777" w:rsidR="00A42076" w:rsidRPr="00D40FF1" w:rsidRDefault="00A42076" w:rsidP="00A42076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Overall</w:t>
            </w:r>
            <w:r w:rsidRPr="00D40F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D40FF1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C07C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31B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2 (5.6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3334A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702D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2 (15.4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3EF3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1 (30.6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EC919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46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9C5F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5 (38.5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51F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4 (38.9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EC03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089A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7 (53.9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4BD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21 (58.3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509EC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A42076" w:rsidRPr="00D40FF1" w14:paraId="53027710" w14:textId="77777777" w:rsidTr="00E876ED">
        <w:trPr>
          <w:trHeight w:val="228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C8948" w14:textId="77777777" w:rsidR="00A42076" w:rsidRPr="00D40FF1" w:rsidRDefault="00A42076" w:rsidP="00A42076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Benralizumab</w:t>
            </w:r>
            <w:r w:rsidRPr="00D40F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†</w:t>
            </w:r>
            <w:r w:rsidRPr="00D40FF1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B630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DAA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AE28D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705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525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6 (31.6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04849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14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E6CC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3 (42.9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0717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8 (42.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8E307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6574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5 (71.4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162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3 (68.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4EAAF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A42076" w:rsidRPr="00D40FF1" w14:paraId="581869F0" w14:textId="77777777" w:rsidTr="00E876ED">
        <w:trPr>
          <w:trHeight w:val="228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E81C6" w14:textId="77777777" w:rsidR="00A42076" w:rsidRPr="00D40FF1" w:rsidRDefault="00A42076" w:rsidP="00A42076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Mepolizumab</w:t>
            </w:r>
            <w:r w:rsidRPr="00D40F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‡</w:t>
            </w:r>
            <w:r w:rsidRPr="00D40FF1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53E0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709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2 (11.7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EDC1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F8E1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F9E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70C0F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7C59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3B6A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2F02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2ABB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2 (33.3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2EFF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8 (47.1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CBA8D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6600</w:t>
            </w:r>
          </w:p>
        </w:tc>
      </w:tr>
      <w:tr w:rsidR="00A42076" w:rsidRPr="00D40FF1" w14:paraId="0AFA43F1" w14:textId="77777777" w:rsidTr="00E876ED">
        <w:trPr>
          <w:trHeight w:val="24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4FA5F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ULAR remission criteria (BVAS = 0 and OCS ≤ 7.5 mg/day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5F4B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E10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AD7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EC6D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E061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B47E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1B28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771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7F1A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F031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563C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111FB5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A42076" w:rsidRPr="00D40FF1" w14:paraId="3E01D2BB" w14:textId="77777777" w:rsidTr="00E876ED">
        <w:trPr>
          <w:trHeight w:val="228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D184B" w14:textId="77777777" w:rsidR="00A42076" w:rsidRPr="00D40FF1" w:rsidRDefault="00A42076" w:rsidP="00A42076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Overall</w:t>
            </w:r>
            <w:r w:rsidRPr="00D40F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D40FF1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9C16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4 (30.8)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C485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5 (13.9)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DFB12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2204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21E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6 (46.2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E453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7 (47.2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41E05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92F0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1 (84.6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DA77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21 (58.3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2F23C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10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C5A1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1 (84.6)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10A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30 (83.3)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C46FC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A42076" w:rsidRPr="00D40FF1" w14:paraId="2AEF0FBE" w14:textId="77777777" w:rsidTr="00E876ED">
        <w:trPr>
          <w:trHeight w:val="228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1FCE" w14:textId="77777777" w:rsidR="00A42076" w:rsidRPr="00D40FF1" w:rsidRDefault="00A42076" w:rsidP="00A42076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Benralizumab</w:t>
            </w:r>
            <w:r w:rsidRPr="00D40F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†</w:t>
            </w:r>
            <w:r w:rsidRPr="00D40FF1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713C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F83E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4 (21.1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53117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32F4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946C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1 (57.9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C280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7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8DDE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6 (85.7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4B6D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2 (63.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70F1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7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C214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7 (100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8FB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6 (84.2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044C4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396</w:t>
            </w:r>
          </w:p>
        </w:tc>
      </w:tr>
      <w:tr w:rsidR="00A42076" w:rsidRPr="00D40FF1" w14:paraId="3E3333A2" w14:textId="77777777" w:rsidTr="00E876ED">
        <w:trPr>
          <w:trHeight w:val="240"/>
        </w:trPr>
        <w:tc>
          <w:tcPr>
            <w:tcW w:w="5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BBE99" w14:textId="77777777" w:rsidR="00A42076" w:rsidRPr="00D40FF1" w:rsidRDefault="00A42076" w:rsidP="00A42076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Mepolizumab</w:t>
            </w:r>
            <w:r w:rsidRPr="00D40FF1"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‡</w:t>
            </w:r>
            <w:r w:rsidRPr="00D40FF1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100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AD8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3 (50)</w:t>
            </w: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BF0F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295D4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0353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B286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961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9F48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A785E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4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825F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5 (83.3)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4452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BE92C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40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1EEC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4 (66.7)</w:t>
            </w:r>
          </w:p>
        </w:tc>
        <w:tc>
          <w:tcPr>
            <w:tcW w:w="959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264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color w:val="000000"/>
                <w:sz w:val="16"/>
                <w:szCs w:val="16"/>
              </w:rPr>
              <w:t>14 (82.4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825CE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756</w:t>
            </w:r>
          </w:p>
        </w:tc>
      </w:tr>
    </w:tbl>
    <w:p w14:paraId="4D509149" w14:textId="77777777" w:rsidR="00A42076" w:rsidRPr="00D40FF1" w:rsidRDefault="00A42076" w:rsidP="00A42076"/>
    <w:p w14:paraId="5BC73689" w14:textId="77777777" w:rsidR="00A42076" w:rsidRPr="00D40FF1" w:rsidRDefault="00A42076" w:rsidP="00A42076">
      <w:pPr>
        <w:rPr>
          <w:i/>
          <w:iCs/>
        </w:rPr>
      </w:pPr>
      <w:r w:rsidRPr="00D40FF1">
        <w:rPr>
          <w:i/>
          <w:iCs/>
        </w:rPr>
        <w:t>Abbreviations: ANCA, Anti-neutrophil cytoplasmic antibody, BVAS, Birmingham vasculitis activity score; OCS, oral corticosteroids (prednisone).</w:t>
      </w:r>
    </w:p>
    <w:p w14:paraId="04841D6F" w14:textId="77777777" w:rsidR="00A42076" w:rsidRPr="00D40FF1" w:rsidRDefault="00A42076" w:rsidP="00A42076">
      <w:r w:rsidRPr="00D40FF1">
        <w:rPr>
          <w:vertAlign w:val="superscript"/>
        </w:rPr>
        <w:t>*</w:t>
      </w:r>
      <w:r>
        <w:rPr>
          <w:vertAlign w:val="superscript"/>
        </w:rPr>
        <w:t xml:space="preserve"> </w:t>
      </w:r>
      <w:r w:rsidRPr="00D40FF1">
        <w:t xml:space="preserve">13 ANCA+ patients, 36 ANCA- patients at baseline </w:t>
      </w:r>
    </w:p>
    <w:p w14:paraId="5B69E1DF" w14:textId="77777777" w:rsidR="00A42076" w:rsidRPr="00D40FF1" w:rsidRDefault="00A42076" w:rsidP="00A42076">
      <w:r w:rsidRPr="00D40FF1">
        <w:rPr>
          <w:vertAlign w:val="superscript"/>
        </w:rPr>
        <w:t>†</w:t>
      </w:r>
      <w:r w:rsidRPr="00D40FF1">
        <w:t xml:space="preserve"> 7 ANCA+ patients, 19 ANCA- patients at baseline</w:t>
      </w:r>
    </w:p>
    <w:p w14:paraId="080B0AD9" w14:textId="77777777" w:rsidR="00A42076" w:rsidRPr="00D40FF1" w:rsidRDefault="00A42076" w:rsidP="00A42076">
      <w:r w:rsidRPr="00D40FF1">
        <w:rPr>
          <w:vertAlign w:val="superscript"/>
        </w:rPr>
        <w:t>‡</w:t>
      </w:r>
      <w:r w:rsidRPr="00D40FF1">
        <w:t xml:space="preserve"> 6 ANCA+ patients, 17 ANCA- patients at baseline</w:t>
      </w:r>
    </w:p>
    <w:p w14:paraId="2AABCA5A" w14:textId="77777777" w:rsidR="00A42076" w:rsidRPr="00D40FF1" w:rsidRDefault="00A42076" w:rsidP="00A42076"/>
    <w:p w14:paraId="1B7E95EC" w14:textId="77777777" w:rsidR="00A42076" w:rsidRPr="00D40FF1" w:rsidRDefault="00A42076" w:rsidP="00A42076"/>
    <w:p w14:paraId="624A2D30" w14:textId="77777777" w:rsidR="00A42076" w:rsidRPr="00D40FF1" w:rsidRDefault="00A42076" w:rsidP="00A42076"/>
    <w:p w14:paraId="280C02E7" w14:textId="77777777" w:rsidR="00A42076" w:rsidRPr="00D40FF1" w:rsidRDefault="00A42076" w:rsidP="00A42076"/>
    <w:p w14:paraId="6FD82072" w14:textId="77777777" w:rsidR="00A42076" w:rsidRPr="00D40FF1" w:rsidRDefault="00A42076" w:rsidP="00A42076"/>
    <w:p w14:paraId="5161AF06" w14:textId="77777777" w:rsidR="00A42076" w:rsidRPr="00D40FF1" w:rsidRDefault="00A42076" w:rsidP="00A42076">
      <w:pPr>
        <w:sectPr w:rsidR="00A42076" w:rsidRPr="00D40FF1" w:rsidSect="00876FD4">
          <w:pgSz w:w="16838" w:h="11906" w:orient="landscape"/>
          <w:pgMar w:top="1134" w:right="1418" w:bottom="1134" w:left="1134" w:header="709" w:footer="709" w:gutter="0"/>
          <w:lnNumType w:countBy="1" w:restart="continuous"/>
          <w:cols w:space="708"/>
          <w:docGrid w:linePitch="360"/>
        </w:sectPr>
      </w:pPr>
    </w:p>
    <w:p w14:paraId="2B844B87" w14:textId="77777777" w:rsidR="00A42076" w:rsidRPr="00D40FF1" w:rsidRDefault="00A42076" w:rsidP="00A42076">
      <w:r w:rsidRPr="00D40FF1">
        <w:rPr>
          <w:b/>
          <w:bCs/>
        </w:rPr>
        <w:lastRenderedPageBreak/>
        <w:t xml:space="preserve">Table </w:t>
      </w:r>
      <w:r>
        <w:rPr>
          <w:b/>
          <w:bCs/>
        </w:rPr>
        <w:t>E4</w:t>
      </w:r>
      <w:r w:rsidRPr="00D40FF1">
        <w:rPr>
          <w:b/>
          <w:bCs/>
        </w:rPr>
        <w:t xml:space="preserve">. </w:t>
      </w:r>
      <w:r w:rsidRPr="00D40FF1">
        <w:t>Baseline characteristics of patients on stable remission from month 12 up to 24 vs non-remitters</w:t>
      </w:r>
    </w:p>
    <w:tbl>
      <w:tblPr>
        <w:tblpPr w:leftFromText="141" w:rightFromText="141" w:vertAnchor="text" w:horzAnchor="margin" w:tblpXSpec="center" w:tblpY="148"/>
        <w:tblW w:w="110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44"/>
        <w:gridCol w:w="3844"/>
        <w:gridCol w:w="1763"/>
        <w:gridCol w:w="780"/>
      </w:tblGrid>
      <w:tr w:rsidR="00A42076" w:rsidRPr="00D40FF1" w14:paraId="3E485A11" w14:textId="77777777" w:rsidTr="00E876ED">
        <w:trPr>
          <w:trHeight w:val="240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2456D" w14:textId="77777777" w:rsidR="00A42076" w:rsidRPr="00E50C77" w:rsidRDefault="00A42076" w:rsidP="00A42076">
            <w:pPr>
              <w:spacing w:after="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E0FBC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table remission from month 12 up to 24 (n=17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EE6E6B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o remission (n=3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F7E2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p</w:t>
            </w:r>
            <w:r w:rsidRPr="00E50C7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-value</w:t>
            </w:r>
            <w:r w:rsidRPr="00E50C7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  <w:vertAlign w:val="superscript"/>
              </w:rPr>
              <w:t>*</w:t>
            </w:r>
          </w:p>
        </w:tc>
      </w:tr>
      <w:tr w:rsidR="00A42076" w:rsidRPr="00D40FF1" w14:paraId="154CFF13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B40428" w14:textId="77777777" w:rsidR="00A42076" w:rsidRPr="00E50C77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106566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1 (64.7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EBF10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0 (62.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4ADD0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A42076" w:rsidRPr="00D40FF1" w14:paraId="2EA648F0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5E22EC7" w14:textId="77777777" w:rsidR="00A42076" w:rsidRPr="00E50C77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MI, mean (SD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296EF3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E50C77">
              <w:rPr>
                <w:rFonts w:eastAsia="Times New Roman"/>
                <w:sz w:val="16"/>
                <w:szCs w:val="16"/>
              </w:rPr>
              <w:t>24.5 (3.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20DE8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E50C77">
              <w:rPr>
                <w:rFonts w:eastAsia="Times New Roman"/>
                <w:sz w:val="16"/>
                <w:szCs w:val="16"/>
              </w:rPr>
              <w:t>25.1 (2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6EDF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0.9791</w:t>
            </w:r>
          </w:p>
        </w:tc>
      </w:tr>
      <w:tr w:rsidR="00A42076" w:rsidRPr="00D40FF1" w14:paraId="25BDAB3D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48F68E" w14:textId="77777777" w:rsidR="00A42076" w:rsidRPr="00E50C77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, years, mean (SD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27777B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51.1 (11.7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1F97FA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9.9 (11.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63A0C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7347</w:t>
            </w:r>
          </w:p>
        </w:tc>
      </w:tr>
      <w:tr w:rsidR="00A42076" w:rsidRPr="00D40FF1" w14:paraId="59D69946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F0492" w14:textId="77777777" w:rsidR="00A42076" w:rsidRPr="00E50C77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 at onset, years, mean (SD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F44D4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E50C77">
              <w:rPr>
                <w:rFonts w:eastAsia="Times New Roman"/>
                <w:sz w:val="16"/>
                <w:szCs w:val="16"/>
              </w:rPr>
              <w:t>35.6 (12.6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7985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E50C77">
              <w:rPr>
                <w:rFonts w:eastAsia="Times New Roman"/>
                <w:sz w:val="16"/>
                <w:szCs w:val="16"/>
              </w:rPr>
              <w:t>37.6 (10.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2AA93" w14:textId="77777777" w:rsidR="00A42076" w:rsidRPr="00E50C77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0.7748</w:t>
            </w:r>
          </w:p>
        </w:tc>
      </w:tr>
      <w:tr w:rsidR="00995712" w:rsidRPr="00D40FF1" w14:paraId="4BC41A31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EF8EC" w14:textId="51FF0CC9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ease duration, years, mean (SD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052CC" w14:textId="0546F60F" w:rsidR="00995712" w:rsidRPr="00995712" w:rsidRDefault="00995712" w:rsidP="00995712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7103FB">
              <w:rPr>
                <w:rFonts w:eastAsia="Times New Roman"/>
                <w:sz w:val="16"/>
                <w:szCs w:val="16"/>
              </w:rPr>
              <w:t>1</w:t>
            </w:r>
            <w:r>
              <w:rPr>
                <w:rFonts w:eastAsia="Times New Roman"/>
                <w:sz w:val="16"/>
                <w:szCs w:val="16"/>
              </w:rPr>
              <w:t>0</w:t>
            </w:r>
            <w:r w:rsidRPr="007103FB">
              <w:rPr>
                <w:rFonts w:eastAsia="Times New Roman"/>
                <w:sz w:val="16"/>
                <w:szCs w:val="16"/>
              </w:rPr>
              <w:t>.</w:t>
            </w:r>
            <w:r>
              <w:rPr>
                <w:rFonts w:eastAsia="Times New Roman"/>
                <w:sz w:val="16"/>
                <w:szCs w:val="16"/>
              </w:rPr>
              <w:t>9</w:t>
            </w:r>
            <w:r w:rsidRPr="007103FB">
              <w:rPr>
                <w:rFonts w:eastAsia="Times New Roman"/>
                <w:sz w:val="16"/>
                <w:szCs w:val="16"/>
              </w:rPr>
              <w:t xml:space="preserve"> (1</w:t>
            </w:r>
            <w:r>
              <w:rPr>
                <w:rFonts w:eastAsia="Times New Roman"/>
                <w:sz w:val="16"/>
                <w:szCs w:val="16"/>
              </w:rPr>
              <w:t>3</w:t>
            </w:r>
            <w:r w:rsidRPr="007103FB">
              <w:rPr>
                <w:rFonts w:eastAsia="Times New Roman"/>
                <w:sz w:val="16"/>
                <w:szCs w:val="16"/>
              </w:rPr>
              <w:t>.4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652683" w14:textId="7797C801" w:rsidR="00995712" w:rsidRPr="00995712" w:rsidRDefault="00995712" w:rsidP="00995712">
            <w:pPr>
              <w:spacing w:after="0"/>
              <w:jc w:val="center"/>
              <w:rPr>
                <w:rFonts w:eastAsia="Times New Roman"/>
                <w:sz w:val="16"/>
                <w:szCs w:val="16"/>
              </w:rPr>
            </w:pPr>
            <w:r w:rsidRPr="007103FB">
              <w:rPr>
                <w:rFonts w:eastAsia="Times New Roman"/>
                <w:sz w:val="16"/>
                <w:szCs w:val="16"/>
              </w:rPr>
              <w:t>1</w:t>
            </w:r>
            <w:r>
              <w:rPr>
                <w:rFonts w:eastAsia="Times New Roman"/>
                <w:sz w:val="16"/>
                <w:szCs w:val="16"/>
              </w:rPr>
              <w:t>4</w:t>
            </w:r>
            <w:r w:rsidRPr="007103FB">
              <w:rPr>
                <w:rFonts w:eastAsia="Times New Roman"/>
                <w:sz w:val="16"/>
                <w:szCs w:val="16"/>
              </w:rPr>
              <w:t>.7 (</w:t>
            </w:r>
            <w:r>
              <w:rPr>
                <w:rFonts w:eastAsia="Times New Roman"/>
                <w:sz w:val="16"/>
                <w:szCs w:val="16"/>
              </w:rPr>
              <w:t>8</w:t>
            </w:r>
            <w:r w:rsidRPr="007103FB">
              <w:rPr>
                <w:rFonts w:eastAsia="Times New Roman"/>
                <w:sz w:val="16"/>
                <w:szCs w:val="16"/>
              </w:rPr>
              <w:t>.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35797" w14:textId="6BB71A02" w:rsidR="00995712" w:rsidRPr="00995712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7103FB">
              <w:rPr>
                <w:rFonts w:eastAsia="Times New Roman"/>
                <w:i/>
                <w:iCs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18</w:t>
            </w:r>
            <w:r w:rsidRPr="007103FB">
              <w:rPr>
                <w:rFonts w:eastAsia="Times New Roman"/>
                <w:i/>
                <w:iCs/>
                <w:sz w:val="16"/>
                <w:szCs w:val="16"/>
              </w:rPr>
              <w:t>10</w:t>
            </w:r>
          </w:p>
        </w:tc>
      </w:tr>
      <w:tr w:rsidR="00995712" w:rsidRPr="00D40FF1" w14:paraId="3DF5DAD9" w14:textId="77777777" w:rsidTr="00E876ED">
        <w:trPr>
          <w:trHeight w:val="240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C30466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8C7B1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5B30D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DA23D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995712" w:rsidRPr="00D40FF1" w14:paraId="53C2F274" w14:textId="77777777" w:rsidTr="00E876ED">
        <w:trPr>
          <w:trHeight w:val="228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BD984C3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Smoking history, n (%)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6DCB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E5B4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6 (18.7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19EB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7508BF3C" w14:textId="77777777" w:rsidTr="00E876ED">
        <w:trPr>
          <w:trHeight w:val="228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DC1E69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urrent smoker, n (%)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78CE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35E71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6.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4CE4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374</w:t>
            </w:r>
          </w:p>
        </w:tc>
      </w:tr>
      <w:tr w:rsidR="00995712" w:rsidRPr="00D40FF1" w14:paraId="06BE7AC2" w14:textId="77777777" w:rsidTr="00E876ED">
        <w:trPr>
          <w:trHeight w:val="240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B9D5D1A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tients with positive Skin Prick Tests, n (%)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09957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B8138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1 (34.4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11FD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2369</w:t>
            </w:r>
          </w:p>
        </w:tc>
      </w:tr>
      <w:tr w:rsidR="00995712" w:rsidRPr="00D40FF1" w14:paraId="4222417D" w14:textId="77777777" w:rsidTr="00E876ED">
        <w:trPr>
          <w:trHeight w:val="240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8122F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ctive disease (BVAS &gt;0)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E6746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7 (100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CA5D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8 (87.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6433C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2837</w:t>
            </w:r>
          </w:p>
        </w:tc>
      </w:tr>
      <w:tr w:rsidR="00995712" w:rsidRPr="00D40FF1" w14:paraId="519C14F2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73240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VAS score,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F92EC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8 (4-8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04412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6 (4-1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36D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7474</w:t>
            </w:r>
          </w:p>
        </w:tc>
      </w:tr>
      <w:tr w:rsidR="00995712" w:rsidRPr="00D40FF1" w14:paraId="65D58913" w14:textId="77777777" w:rsidTr="007103FB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7A54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DI,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D05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1-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F76B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0.8-3.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6E9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4518</w:t>
            </w:r>
          </w:p>
        </w:tc>
      </w:tr>
      <w:tr w:rsidR="00995712" w:rsidRPr="00D40FF1" w14:paraId="15C6861F" w14:textId="77777777" w:rsidTr="007103FB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9DE78" w14:textId="4377F7C9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03F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ive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7103F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ctor Score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revisited)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4884CD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21B72D6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111E5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995712" w:rsidRPr="00D40FF1" w14:paraId="134E68D7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91BB5A" w14:textId="30003103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03FB">
              <w:rPr>
                <w:rFonts w:eastAsia="Times New Roman"/>
                <w:color w:val="000000"/>
                <w:sz w:val="16"/>
                <w:szCs w:val="16"/>
              </w:rPr>
              <w:t xml:space="preserve">    0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CD5D10" w14:textId="4A9426AA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8.8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7801E8" w14:textId="6F0E0BB3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9.4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EE0BFB" w14:textId="3E891721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13282683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5A078" w14:textId="12075ED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03FB">
              <w:rPr>
                <w:rFonts w:eastAsia="Times New Roman"/>
                <w:color w:val="000000"/>
                <w:sz w:val="16"/>
                <w:szCs w:val="16"/>
              </w:rPr>
              <w:t xml:space="preserve">    1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A041E" w14:textId="3B4AFCA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="00A8424F">
              <w:rPr>
                <w:rFonts w:eastAsia="Times New Roman"/>
                <w:color w:val="000000"/>
                <w:sz w:val="16"/>
                <w:szCs w:val="16"/>
              </w:rPr>
              <w:t>25.5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6CDBA7" w14:textId="69B58C22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="00A8424F">
              <w:rPr>
                <w:rFonts w:eastAsia="Times New Roman"/>
                <w:color w:val="000000"/>
                <w:sz w:val="16"/>
                <w:szCs w:val="16"/>
              </w:rPr>
              <w:t>37.5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334698" w14:textId="0483B77E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601</w:t>
            </w:r>
          </w:p>
        </w:tc>
      </w:tr>
      <w:tr w:rsidR="00995712" w:rsidRPr="00D40FF1" w14:paraId="54E82808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0F94B" w14:textId="4FF91F5C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103FB">
              <w:rPr>
                <w:rFonts w:eastAsia="Times New Roman"/>
                <w:color w:val="000000"/>
                <w:sz w:val="16"/>
                <w:szCs w:val="16"/>
              </w:rPr>
              <w:t xml:space="preserve">    2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87468" w14:textId="00DC992B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="00A8424F">
              <w:rPr>
                <w:rFonts w:eastAsia="Times New Roman"/>
                <w:color w:val="000000"/>
                <w:sz w:val="16"/>
                <w:szCs w:val="16"/>
              </w:rPr>
              <w:t>17.6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16A287" w14:textId="59CA487E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 w:rsidR="00A8424F">
              <w:rPr>
                <w:rFonts w:eastAsia="Times New Roman"/>
                <w:color w:val="000000"/>
                <w:sz w:val="16"/>
                <w:szCs w:val="16"/>
              </w:rPr>
              <w:t>3.1</w:t>
            </w:r>
            <w:r w:rsidRPr="007103FB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6612B3" w14:textId="4C096B19" w:rsidR="00995712" w:rsidRPr="00E50C77" w:rsidRDefault="00A8424F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1139</w:t>
            </w:r>
          </w:p>
        </w:tc>
      </w:tr>
      <w:tr w:rsidR="00995712" w:rsidRPr="00D40FF1" w14:paraId="3E2DD510" w14:textId="77777777" w:rsidTr="00E876ED">
        <w:trPr>
          <w:trHeight w:val="240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88A79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rgan involvement</w:t>
            </w:r>
          </w:p>
        </w:tc>
        <w:tc>
          <w:tcPr>
            <w:tcW w:w="38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8E5255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D73FB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B45501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995712" w:rsidRPr="00D40FF1" w14:paraId="021FB532" w14:textId="77777777" w:rsidTr="00E876ED">
        <w:trPr>
          <w:trHeight w:val="228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3AE82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onstitutional, n (%)</w:t>
            </w:r>
          </w:p>
        </w:tc>
        <w:tc>
          <w:tcPr>
            <w:tcW w:w="38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AC06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3 (17.6)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480D7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8 (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1FAC3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7251</w:t>
            </w:r>
          </w:p>
        </w:tc>
      </w:tr>
      <w:tr w:rsidR="00995712" w:rsidRPr="00D40FF1" w14:paraId="081B5B88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6FD82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Arthropathy, n (%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1C81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9A34C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 (12.5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FE8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089B5F16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31A85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utaneous, n (%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16F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15DEFD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 (21.9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855A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4668</w:t>
            </w:r>
          </w:p>
        </w:tc>
      </w:tr>
      <w:tr w:rsidR="00995712" w:rsidRPr="00D40FF1" w14:paraId="4328329A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9B79ED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ENT, n (%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1560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3 (76.5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D6D8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4 (7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10D0D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2A6C1DF1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A12D6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ulmonary, n (%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943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8 (47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4051E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1 (65.6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930D25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2369</w:t>
            </w:r>
          </w:p>
        </w:tc>
      </w:tr>
      <w:tr w:rsidR="00995712" w:rsidRPr="00D40FF1" w14:paraId="2D22CE02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57E4C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ardiac, n (%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AD1A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89A7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 (21.9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6A17E1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4668</w:t>
            </w:r>
          </w:p>
        </w:tc>
      </w:tr>
      <w:tr w:rsidR="00995712" w:rsidRPr="00D40FF1" w14:paraId="4A0B0831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5F034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Gastrointestinal, n (%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CCDB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11.8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BA7C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5 (15.6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2FC0F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5090F508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623AF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Renal, n (%)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A8EC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042FF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6.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1D6F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21AB4176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274B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eripheral neuropathy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15DF6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CE678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9 (28.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678D7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3DCBD10E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B11ED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 antibodies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EB8491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4995D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6AA9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 </w:t>
            </w:r>
          </w:p>
        </w:tc>
      </w:tr>
      <w:tr w:rsidR="00995712" w:rsidRPr="00D40FF1" w14:paraId="4061BEE4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FD5E2" w14:textId="77777777" w:rsidR="00995712" w:rsidRPr="00E50C77" w:rsidRDefault="00995712" w:rsidP="00995712">
            <w:pPr>
              <w:spacing w:after="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ANCA positive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2A1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4E99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9 (28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22C80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610C8D97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09B2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erinuclear ANCA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1B57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BCB8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8 (2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01D7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0.9999</w:t>
            </w:r>
          </w:p>
        </w:tc>
      </w:tr>
      <w:tr w:rsidR="00995712" w:rsidRPr="00D40FF1" w14:paraId="5D3547C7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B6B1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MPO ANCA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D802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A994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3.1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6562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0.9999</w:t>
            </w:r>
          </w:p>
        </w:tc>
      </w:tr>
      <w:tr w:rsidR="00995712" w:rsidRPr="00D40FF1" w14:paraId="7A281BCC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88AA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R3 ANCA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AC6C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7FAFD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3.1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46EB7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0.9999</w:t>
            </w:r>
          </w:p>
        </w:tc>
      </w:tr>
      <w:tr w:rsidR="00995712" w:rsidRPr="00D40FF1" w14:paraId="038D016B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F5F96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sthma exacerbations/year,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2EEB6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 (2.3-5.8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4C8147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 (3-5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4D5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086</w:t>
            </w:r>
          </w:p>
        </w:tc>
      </w:tr>
      <w:tr w:rsidR="00995712" w:rsidRPr="00D40FF1" w14:paraId="6D18A6B9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196C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CT,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E81CE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3.5 (9.3-1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892A5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3.5 (10-16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928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8707</w:t>
            </w:r>
          </w:p>
        </w:tc>
      </w:tr>
      <w:tr w:rsidR="00995712" w:rsidRPr="00D40FF1" w14:paraId="327EA9D0" w14:textId="77777777" w:rsidTr="00E876ED">
        <w:trPr>
          <w:trHeight w:val="264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10B4E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V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, %,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922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3 (54-92.8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83458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7.5 (60-8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E1D16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6146</w:t>
            </w:r>
          </w:p>
        </w:tc>
      </w:tr>
      <w:tr w:rsidR="00995712" w:rsidRPr="00D40FF1" w14:paraId="1C0AB978" w14:textId="77777777" w:rsidTr="00E876ED">
        <w:trPr>
          <w:trHeight w:val="264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55BB7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V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, L,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C5C7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.1 (1.6-2.5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102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.3 (2.0-2.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05FD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2847</w:t>
            </w:r>
          </w:p>
        </w:tc>
      </w:tr>
      <w:tr w:rsidR="00995712" w:rsidRPr="00D40FF1" w14:paraId="2194E3CA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9E0B2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VC, %,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FE07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9 (72-114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74BED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90 (81.8-1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8A6D4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8611</w:t>
            </w:r>
          </w:p>
        </w:tc>
      </w:tr>
      <w:tr w:rsidR="00995712" w:rsidRPr="00D40FF1" w14:paraId="31B07013" w14:textId="77777777" w:rsidTr="00E876ED">
        <w:trPr>
          <w:trHeight w:val="264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38EE0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lastRenderedPageBreak/>
              <w:t>FEV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FVC, %,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D270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63.5 (57.8-7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00B58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1 (62-7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FFED7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0895</w:t>
            </w:r>
          </w:p>
        </w:tc>
      </w:tr>
      <w:tr w:rsidR="00995712" w:rsidRPr="00D40FF1" w14:paraId="274F3FEB" w14:textId="77777777" w:rsidTr="00E876ED">
        <w:trPr>
          <w:trHeight w:val="264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846F1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F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25-75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, %, median (IQR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674A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1 (19.5-62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C6E49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1 (25.5-6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5E16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6338</w:t>
            </w:r>
          </w:p>
        </w:tc>
      </w:tr>
      <w:tr w:rsidR="00995712" w:rsidRPr="00D40FF1" w14:paraId="25BAE705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3F09E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NO, ppb, median (IQR)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2937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57.5 (29.5-107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4E84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62.5 (29.8-129.8) 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26F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527</w:t>
            </w:r>
          </w:p>
        </w:tc>
      </w:tr>
      <w:tr w:rsidR="00995712" w:rsidRPr="00D40FF1" w14:paraId="75334F48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7141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aboratory parameters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E743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2C9B1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46EE5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995712" w:rsidRPr="00D40FF1" w14:paraId="7E104BC6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73C4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Eosinophil counts in peripheral blood, cells/μL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E714B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820 (457-195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2D3F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52 (471-150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ADE56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591</w:t>
            </w:r>
          </w:p>
        </w:tc>
      </w:tr>
      <w:tr w:rsidR="00995712" w:rsidRPr="00D40FF1" w14:paraId="57A223BF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7F685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Basophil counts in peripheral blood, cells/μL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F93571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0 (21-12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403D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53.5 (30-89.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36BF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414</w:t>
            </w:r>
          </w:p>
        </w:tc>
      </w:tr>
      <w:tr w:rsidR="00995712" w:rsidRPr="00D40FF1" w14:paraId="734F1AA2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22CA2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Neutrophil counts in peripheral blood, cells/μL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6F8F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370 (3115-577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7961A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5160 (3850-659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48A0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4306</w:t>
            </w:r>
          </w:p>
        </w:tc>
      </w:tr>
      <w:tr w:rsidR="00995712" w:rsidRPr="00D40FF1" w14:paraId="2E4A6889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DA3C6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  <w:lang w:val="it-IT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  <w:lang w:val="it-IT"/>
              </w:rPr>
              <w:t>IgE, UI/ml, median (IQR)</w:t>
            </w:r>
          </w:p>
        </w:tc>
        <w:tc>
          <w:tcPr>
            <w:tcW w:w="38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40C48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308 (102-585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C195C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58 (51-78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392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0.3108</w:t>
            </w:r>
          </w:p>
        </w:tc>
      </w:tr>
      <w:tr w:rsidR="00995712" w:rsidRPr="00D40FF1" w14:paraId="05CEE314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2CE7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armacologic therapies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5C91A7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C97B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64745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995712" w:rsidRPr="00D40FF1" w14:paraId="62036193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A2AB7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High dose ICS-LABA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75998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7 (10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8F07E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32 (1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2E6C7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5EDB1738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33086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LAMA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2962A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9FEE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0 (62.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73B45C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548</w:t>
            </w:r>
          </w:p>
        </w:tc>
      </w:tr>
      <w:tr w:rsidR="00995712" w:rsidRPr="00D40FF1" w14:paraId="37196CFA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AB78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atients on OCS, n,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BCD23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4 (82.3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D8731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32 (1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4631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0369</w:t>
            </w:r>
          </w:p>
        </w:tc>
      </w:tr>
      <w:tr w:rsidR="00995712" w:rsidRPr="00D40FF1" w14:paraId="79F3ACC7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67894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OCS, mg/die, median (IQR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FCA3B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5 (2.5-10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21E7D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3.8 (6.3-2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90C8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0005</w:t>
            </w:r>
          </w:p>
        </w:tc>
      </w:tr>
      <w:tr w:rsidR="00995712" w:rsidRPr="00D40FF1" w14:paraId="4406EC31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383E8A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ntients</w:t>
            </w:r>
            <w:proofErr w:type="spellEnd"/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on DMARDS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C3EB81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6 (35.3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E969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1 (34.4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514A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5CC5BB05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E83E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Azathioprine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D8791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 (23.5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666E8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 (21.9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AA7135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48893B99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49492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Methotrexate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7224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BA565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3 (9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04F71F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0ABB1135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04688" w14:textId="054B8BAC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yclosporine, n</w:t>
            </w:r>
            <w:r w:rsidR="00E512A1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EA31B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3F22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074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469</w:t>
            </w:r>
          </w:p>
        </w:tc>
      </w:tr>
      <w:tr w:rsidR="00995712" w:rsidRPr="00D40FF1" w14:paraId="0485C1A1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FD7E0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Rituximab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7A00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AA32BC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3.1)</w:t>
            </w:r>
          </w:p>
        </w:tc>
        <w:tc>
          <w:tcPr>
            <w:tcW w:w="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1CE1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788F43F7" w14:textId="77777777" w:rsidTr="00E876ED">
        <w:trPr>
          <w:trHeight w:val="240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1E175" w14:textId="77777777" w:rsidR="00995712" w:rsidRPr="00E50C77" w:rsidRDefault="00995712" w:rsidP="00995712">
            <w:pPr>
              <w:spacing w:after="0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iologic therapy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13002C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FA7A71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0E73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995712" w:rsidRPr="00D40FF1" w14:paraId="4E729F13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540A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Benralizumab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B7E078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1 (64.7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2B3775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5 (46.9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FB518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675</w:t>
            </w:r>
          </w:p>
        </w:tc>
      </w:tr>
      <w:tr w:rsidR="00995712" w:rsidRPr="00D40FF1" w14:paraId="6A200D6F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743F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Mepolizumab 100mg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714E49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5 (29.4)</w:t>
            </w:r>
          </w:p>
        </w:tc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4FF3E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5 (46.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50B442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607</w:t>
            </w:r>
          </w:p>
        </w:tc>
      </w:tr>
      <w:tr w:rsidR="00995712" w:rsidRPr="00D40FF1" w14:paraId="5657A8F1" w14:textId="77777777" w:rsidTr="00E876ED">
        <w:trPr>
          <w:trHeight w:val="228"/>
        </w:trPr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43C6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Mepolizumab 300mg, n (%)</w:t>
            </w:r>
          </w:p>
        </w:tc>
        <w:tc>
          <w:tcPr>
            <w:tcW w:w="38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4E4B7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66F588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6.3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E62CF5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995712" w:rsidRPr="00D40FF1" w14:paraId="3873FB0A" w14:textId="77777777" w:rsidTr="00E876ED">
        <w:trPr>
          <w:trHeight w:val="228"/>
        </w:trPr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F8FBA4" w14:textId="77777777" w:rsidR="00995712" w:rsidRPr="00E50C77" w:rsidRDefault="00995712" w:rsidP="00995712">
            <w:pPr>
              <w:spacing w:after="0"/>
              <w:ind w:firstLineChars="100" w:firstLine="160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revious anti-</w:t>
            </w:r>
            <w:proofErr w:type="spellStart"/>
            <w:r w:rsidRPr="00E50C77">
              <w:rPr>
                <w:rFonts w:eastAsia="Times New Roman"/>
                <w:color w:val="000000"/>
                <w:sz w:val="16"/>
                <w:szCs w:val="16"/>
              </w:rPr>
              <w:t>IgE</w:t>
            </w:r>
            <w:proofErr w:type="spellEnd"/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/anti-IL-5 </w:t>
            </w:r>
            <w:proofErr w:type="spellStart"/>
            <w:r w:rsidRPr="00E50C77">
              <w:rPr>
                <w:rFonts w:eastAsia="Times New Roman"/>
                <w:color w:val="000000"/>
                <w:sz w:val="16"/>
                <w:szCs w:val="16"/>
              </w:rPr>
              <w:t>mAbs</w:t>
            </w:r>
            <w:proofErr w:type="spellEnd"/>
            <w:r w:rsidRPr="00E50C77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3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AB778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6BD37D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14AE6A" w14:textId="77777777" w:rsidR="00995712" w:rsidRPr="00E50C77" w:rsidRDefault="00995712" w:rsidP="00995712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6"/>
                <w:szCs w:val="16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469</w:t>
            </w:r>
          </w:p>
        </w:tc>
      </w:tr>
    </w:tbl>
    <w:p w14:paraId="54728300" w14:textId="77777777" w:rsidR="00A42076" w:rsidRPr="00D40FF1" w:rsidRDefault="00A42076" w:rsidP="00A42076">
      <w:pPr>
        <w:rPr>
          <w:i/>
          <w:iCs/>
        </w:rPr>
      </w:pPr>
      <w:r w:rsidRPr="00D40FF1">
        <w:rPr>
          <w:i/>
          <w:iCs/>
        </w:rPr>
        <w:t>Abbreviations: ACT, asthma control test; ANCA, anti-neutrophil cytoplasmic antibody; BMI, body mass index; BVAS, Birmingham Vasculitis Activity Score; DMARD, disease-modifying antirheumatic drug; ENT, ear, nose, and throat; FEF</w:t>
      </w:r>
      <w:r w:rsidRPr="00D40FF1">
        <w:rPr>
          <w:i/>
          <w:iCs/>
          <w:vertAlign w:val="subscript"/>
        </w:rPr>
        <w:t>25-75</w:t>
      </w:r>
      <w:r w:rsidRPr="00D40FF1">
        <w:rPr>
          <w:i/>
          <w:iCs/>
        </w:rPr>
        <w:t>, forced expiratory flow between 25% and 75% of FVC; FeNO, fractional exhaled nitric oxide; FEV</w:t>
      </w:r>
      <w:r w:rsidRPr="00D40FF1">
        <w:rPr>
          <w:i/>
          <w:iCs/>
          <w:vertAlign w:val="subscript"/>
        </w:rPr>
        <w:t>1</w:t>
      </w:r>
      <w:r w:rsidRPr="00D40FF1">
        <w:rPr>
          <w:i/>
          <w:iCs/>
        </w:rPr>
        <w:t xml:space="preserve">, forced expiratory volume in the 1st second; FVC, forced vital capacity; ICS-LABA, inhaled corticosteroids - long-acting beta-agonist; </w:t>
      </w:r>
      <w:proofErr w:type="spellStart"/>
      <w:r w:rsidRPr="00D40FF1">
        <w:rPr>
          <w:i/>
          <w:iCs/>
        </w:rPr>
        <w:t>IgE</w:t>
      </w:r>
      <w:proofErr w:type="spellEnd"/>
      <w:r w:rsidRPr="00D40FF1">
        <w:rPr>
          <w:i/>
          <w:iCs/>
        </w:rPr>
        <w:t xml:space="preserve">, immunoglobulin-E; LAMA, long-acting muscarinic antagonist; </w:t>
      </w:r>
      <w:proofErr w:type="spellStart"/>
      <w:r w:rsidRPr="00D40FF1">
        <w:rPr>
          <w:i/>
          <w:iCs/>
        </w:rPr>
        <w:t>mAb</w:t>
      </w:r>
      <w:proofErr w:type="spellEnd"/>
      <w:r w:rsidRPr="00D40FF1">
        <w:rPr>
          <w:i/>
          <w:iCs/>
        </w:rPr>
        <w:t>, monoclonal antibody; MPO</w:t>
      </w:r>
      <w:r w:rsidRPr="002E7B04">
        <w:rPr>
          <w:i/>
          <w:iCs/>
        </w:rPr>
        <w:t>, myeloperoxidase; OCS, oral corticosteroids (prednisone equivalent dose); PR3, proteinase 3; VDI, vascular damage index.</w:t>
      </w:r>
    </w:p>
    <w:p w14:paraId="48188512" w14:textId="77777777" w:rsidR="00A42076" w:rsidRPr="00D40FF1" w:rsidRDefault="00A42076" w:rsidP="00A42076"/>
    <w:p w14:paraId="6FB5D6DB" w14:textId="77777777" w:rsidR="00A42076" w:rsidRPr="00D40FF1" w:rsidRDefault="00A42076" w:rsidP="00A42076">
      <w:r w:rsidRPr="00D40FF1">
        <w:t>For normally distributed data, values are mean (standard deviation [SD]). For non-normally distributed variables, values are median (interquartile range [IQR]).</w:t>
      </w:r>
    </w:p>
    <w:p w14:paraId="2E008F2A" w14:textId="77777777" w:rsidR="00A42076" w:rsidRPr="00D40FF1" w:rsidRDefault="00A42076" w:rsidP="00A42076">
      <w:r w:rsidRPr="00D40FF1">
        <w:t xml:space="preserve">Bold entries highlight statistically significant </w:t>
      </w:r>
      <w:r w:rsidRPr="00D40FF1">
        <w:rPr>
          <w:i/>
          <w:iCs/>
        </w:rPr>
        <w:t>p</w:t>
      </w:r>
      <w:r w:rsidRPr="00D40FF1">
        <w:t xml:space="preserve">-values. </w:t>
      </w:r>
    </w:p>
    <w:p w14:paraId="57DF7519" w14:textId="77777777" w:rsidR="00A42076" w:rsidRDefault="00A42076" w:rsidP="00A42076"/>
    <w:p w14:paraId="6C0EF32C" w14:textId="77777777" w:rsidR="00B53331" w:rsidRPr="00D40FF1" w:rsidRDefault="00B53331" w:rsidP="00A42076"/>
    <w:p w14:paraId="3E783E54" w14:textId="77777777" w:rsidR="00A42076" w:rsidRPr="00D40FF1" w:rsidRDefault="00A42076" w:rsidP="00A42076"/>
    <w:p w14:paraId="5E35ECCE" w14:textId="77777777" w:rsidR="00A42076" w:rsidRPr="00D40FF1" w:rsidRDefault="00A42076" w:rsidP="00A42076">
      <w:r w:rsidRPr="00D40FF1">
        <w:rPr>
          <w:b/>
          <w:bCs/>
        </w:rPr>
        <w:lastRenderedPageBreak/>
        <w:t xml:space="preserve">Table </w:t>
      </w:r>
      <w:r>
        <w:rPr>
          <w:b/>
          <w:bCs/>
        </w:rPr>
        <w:t>E5</w:t>
      </w:r>
      <w:r w:rsidRPr="00D40FF1">
        <w:rPr>
          <w:b/>
          <w:bCs/>
        </w:rPr>
        <w:t>.</w:t>
      </w:r>
      <w:r w:rsidRPr="00D40FF1">
        <w:t xml:space="preserve"> Baseline characteristics of patients on remission at month 24 vs non-remitters</w:t>
      </w:r>
    </w:p>
    <w:tbl>
      <w:tblPr>
        <w:tblW w:w="10831" w:type="dxa"/>
        <w:tblInd w:w="-5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2860"/>
        <w:gridCol w:w="1960"/>
        <w:gridCol w:w="871"/>
      </w:tblGrid>
      <w:tr w:rsidR="00A42076" w:rsidRPr="00D40FF1" w14:paraId="352AED73" w14:textId="77777777" w:rsidTr="00E876ED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DCCCB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365F5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emission at month 24 (n=28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F44D0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o remission (n=21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C80E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A42076" w:rsidRPr="00D40FF1" w14:paraId="64D7C5D3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E41717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male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69DA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8 (64.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EBEB4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3 (61.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350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64E81A9E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CD14A8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MI, mean (SD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E452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D40FF1">
              <w:rPr>
                <w:rFonts w:eastAsia="Times New Roman"/>
                <w:sz w:val="18"/>
                <w:szCs w:val="18"/>
              </w:rPr>
              <w:t>25.1 (3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D0A88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D40FF1">
              <w:rPr>
                <w:rFonts w:eastAsia="Times New Roman"/>
                <w:sz w:val="18"/>
                <w:szCs w:val="18"/>
              </w:rPr>
              <w:t>23.7 (3.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D894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sz w:val="18"/>
                <w:szCs w:val="18"/>
              </w:rPr>
              <w:t>0.1877</w:t>
            </w:r>
          </w:p>
        </w:tc>
      </w:tr>
      <w:tr w:rsidR="00A42076" w:rsidRPr="00D40FF1" w14:paraId="401D0CF1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7521796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, years, mean (SD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967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8.7 (11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BCC7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2.3 (10.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0A3E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3126</w:t>
            </w:r>
          </w:p>
        </w:tc>
      </w:tr>
      <w:tr w:rsidR="00A42076" w:rsidRPr="00D40FF1" w14:paraId="503D9BDF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865796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ge at onset, years, mean (SD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AEDC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D40FF1">
              <w:rPr>
                <w:rFonts w:eastAsia="Times New Roman"/>
                <w:sz w:val="18"/>
                <w:szCs w:val="18"/>
              </w:rPr>
              <w:t>35.6 (12.1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044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D40FF1">
              <w:rPr>
                <w:rFonts w:eastAsia="Times New Roman"/>
                <w:sz w:val="18"/>
                <w:szCs w:val="18"/>
              </w:rPr>
              <w:t>37.5 (10.2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087F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sz w:val="18"/>
                <w:szCs w:val="18"/>
              </w:rPr>
              <w:t>0.3565</w:t>
            </w:r>
          </w:p>
        </w:tc>
      </w:tr>
      <w:tr w:rsidR="009F2D6E" w:rsidRPr="00D40FF1" w14:paraId="0B528BA0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BE7659" w14:textId="00F22CDF" w:rsidR="009F2D6E" w:rsidRPr="00D40FF1" w:rsidRDefault="009F2D6E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Disease duration, 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years, mean (SD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EDC59" w14:textId="4AEE6E73" w:rsidR="009F2D6E" w:rsidRPr="00D40FF1" w:rsidRDefault="00C21224" w:rsidP="00A4207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6 (11.4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7F5A8" w14:textId="2A2237F5" w:rsidR="009F2D6E" w:rsidRPr="00D40FF1" w:rsidRDefault="00C21224" w:rsidP="00A42076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.7 (10.2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81822" w14:textId="7CBDB10D" w:rsidR="009F2D6E" w:rsidRPr="00D40FF1" w:rsidRDefault="00C21224" w:rsidP="00A42076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sz w:val="18"/>
                <w:szCs w:val="18"/>
              </w:rPr>
              <w:t>0.1610</w:t>
            </w:r>
          </w:p>
        </w:tc>
      </w:tr>
      <w:tr w:rsidR="00A42076" w:rsidRPr="00D40FF1" w14:paraId="49B0C727" w14:textId="77777777" w:rsidTr="00E876ED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91A53B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7CC5D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BF8BA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1DF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75210491" w14:textId="77777777" w:rsidTr="00E876ED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D4FA03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Smoking history, n (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880C9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7.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721D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9348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378802F3" w14:textId="77777777" w:rsidTr="00E876ED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B933AD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Current smoker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0373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52D16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650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786</w:t>
            </w:r>
          </w:p>
        </w:tc>
      </w:tr>
      <w:tr w:rsidR="00A42076" w:rsidRPr="00D40FF1" w14:paraId="1D445539" w14:textId="77777777" w:rsidTr="00E876ED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E5FC77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tients with positive Skin Prick Tests, n (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3596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3 (46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A1ED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DBDB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3942</w:t>
            </w:r>
          </w:p>
        </w:tc>
      </w:tr>
      <w:tr w:rsidR="00A42076" w:rsidRPr="00D40FF1" w14:paraId="7AA3E3EA" w14:textId="77777777" w:rsidTr="00E876ED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63EA7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ctive disease (BVAS &gt;0)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E696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8 (100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F75D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7 (81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1924C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282</w:t>
            </w:r>
          </w:p>
        </w:tc>
      </w:tr>
      <w:tr w:rsidR="00A42076" w:rsidRPr="00D40FF1" w14:paraId="61A7688B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B861C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VAS score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4D4F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4-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6BA84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8 (4-1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398B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8907</w:t>
            </w:r>
          </w:p>
        </w:tc>
      </w:tr>
      <w:tr w:rsidR="00A42076" w:rsidRPr="00D40FF1" w14:paraId="35FA8658" w14:textId="77777777" w:rsidTr="007103FB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28D30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VDI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F4B7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0-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F1D2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1-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28F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088</w:t>
            </w:r>
          </w:p>
        </w:tc>
      </w:tr>
      <w:tr w:rsidR="00E50C77" w:rsidRPr="00D40FF1" w14:paraId="4B0A0C39" w14:textId="77777777" w:rsidTr="007103FB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A6FA2" w14:textId="1696291E" w:rsidR="00E50C77" w:rsidRPr="00E50C77" w:rsidRDefault="00E50C77" w:rsidP="00E50C77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103FB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ive-Factor Score (revisited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599C4E" w14:textId="77777777" w:rsidR="00E50C77" w:rsidRPr="00E50C77" w:rsidRDefault="00E50C77" w:rsidP="00E50C77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08CE18F5" w14:textId="77777777" w:rsidR="00E50C77" w:rsidRPr="00E50C77" w:rsidRDefault="00E50C77" w:rsidP="00E50C77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A02075" w14:textId="77777777" w:rsidR="00E50C77" w:rsidRPr="00D40FF1" w:rsidRDefault="00E50C77" w:rsidP="00E50C77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E50C77" w:rsidRPr="00D40FF1" w14:paraId="7BD54F87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9B92F" w14:textId="19B416ED" w:rsidR="00E50C77" w:rsidRPr="00E50C77" w:rsidRDefault="00E50C77" w:rsidP="00E50C77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103FB">
              <w:rPr>
                <w:rFonts w:eastAsia="Times New Roman"/>
                <w:color w:val="000000"/>
                <w:sz w:val="18"/>
                <w:szCs w:val="18"/>
              </w:rPr>
              <w:t xml:space="preserve">    0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20322" w14:textId="60FEFCF3" w:rsidR="00E50C77" w:rsidRPr="00E50C77" w:rsidRDefault="00E50C77" w:rsidP="00E50C77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57.2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5F1EFE" w14:textId="15113080" w:rsidR="00E50C77" w:rsidRPr="00E50C77" w:rsidRDefault="00E50C77" w:rsidP="00E50C77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1.9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34E8D8" w14:textId="127FD482" w:rsidR="00E50C77" w:rsidRPr="00D40FF1" w:rsidRDefault="00E50C77" w:rsidP="00E50C77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7768</w:t>
            </w:r>
          </w:p>
        </w:tc>
      </w:tr>
      <w:tr w:rsidR="00E50C77" w:rsidRPr="00D40FF1" w14:paraId="1CBA97BF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0AD360" w14:textId="394ACF42" w:rsidR="00E50C77" w:rsidRPr="00E50C77" w:rsidRDefault="00E50C77" w:rsidP="00E50C77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103FB">
              <w:rPr>
                <w:rFonts w:eastAsia="Times New Roman"/>
                <w:color w:val="000000"/>
                <w:sz w:val="18"/>
                <w:szCs w:val="18"/>
              </w:rPr>
              <w:t xml:space="preserve">    1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BC825" w14:textId="22D3E2A1" w:rsidR="00E50C77" w:rsidRPr="00E50C77" w:rsidRDefault="00E50C77" w:rsidP="00E50C77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8.6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19E4BF" w14:textId="53B46BF4" w:rsidR="00E50C77" w:rsidRPr="00E50C77" w:rsidRDefault="00E50C77" w:rsidP="00E50C77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8.1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9464B" w14:textId="2345D791" w:rsidR="00E50C77" w:rsidRPr="00D40FF1" w:rsidRDefault="00E50C77" w:rsidP="00E50C77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5474</w:t>
            </w:r>
          </w:p>
        </w:tc>
      </w:tr>
      <w:tr w:rsidR="00E50C77" w:rsidRPr="00D40FF1" w14:paraId="7D20D6C3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0EBC5" w14:textId="43CACFB2" w:rsidR="00E50C77" w:rsidRPr="00E50C77" w:rsidRDefault="00E50C77" w:rsidP="00E50C77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7103FB">
              <w:rPr>
                <w:rFonts w:eastAsia="Times New Roman"/>
                <w:color w:val="000000"/>
                <w:sz w:val="18"/>
                <w:szCs w:val="18"/>
              </w:rPr>
              <w:t xml:space="preserve">    2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11ADD8" w14:textId="32EE6221" w:rsidR="00E50C77" w:rsidRPr="00E50C77" w:rsidRDefault="00E50C77" w:rsidP="00E50C77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7103FB">
              <w:rPr>
                <w:rFonts w:eastAsia="Times New Roman"/>
                <w:color w:val="000000"/>
                <w:sz w:val="18"/>
                <w:szCs w:val="18"/>
              </w:rPr>
              <w:t>4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4.3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472A08" w14:textId="3642C3CC" w:rsidR="00E50C77" w:rsidRPr="00E50C77" w:rsidRDefault="00E50C77" w:rsidP="00E50C77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 xml:space="preserve"> (</w:t>
            </w:r>
            <w:r>
              <w:rPr>
                <w:rFonts w:eastAsia="Times New Roman"/>
                <w:color w:val="000000"/>
                <w:sz w:val="18"/>
                <w:szCs w:val="18"/>
              </w:rPr>
              <w:t>0</w:t>
            </w:r>
            <w:r w:rsidRPr="007103FB">
              <w:rPr>
                <w:rFonts w:eastAsia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46AC5" w14:textId="48E61D59" w:rsidR="00E50C77" w:rsidRPr="00D40FF1" w:rsidRDefault="00E50C77" w:rsidP="00E50C77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249</w:t>
            </w:r>
          </w:p>
        </w:tc>
      </w:tr>
      <w:tr w:rsidR="00A42076" w:rsidRPr="00D40FF1" w14:paraId="0A9576AB" w14:textId="77777777" w:rsidTr="00E876ED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0B149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rgan involvement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9E3D2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9BB4E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78490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5E1499AA" w14:textId="77777777" w:rsidTr="00E876ED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46BB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Constitutional, n (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427C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4.3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77182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714C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687</w:t>
            </w:r>
          </w:p>
        </w:tc>
      </w:tr>
      <w:tr w:rsidR="00A42076" w:rsidRPr="00D40FF1" w14:paraId="5339A273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7EF44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Arthropathy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2DBB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0.7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34F24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4.3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F30A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7FE2D5B1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E952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Cutaneous, n (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DCE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4.3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E0971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23.8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208A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698</w:t>
            </w:r>
          </w:p>
        </w:tc>
      </w:tr>
      <w:tr w:rsidR="00A42076" w:rsidRPr="00D40FF1" w14:paraId="64D1AD4B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2CDE23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ENT, n (%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2C1D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1 (75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E3999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6 (76.2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87338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3431EAD6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206DD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Pulmonary, n (%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265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5 (53.6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120AE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4 (66.7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959A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3942</w:t>
            </w:r>
          </w:p>
        </w:tc>
      </w:tr>
      <w:tr w:rsidR="00A42076" w:rsidRPr="00D40FF1" w14:paraId="7C701B17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AD500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Cardiac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693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0.7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36BE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E44B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460</w:t>
            </w:r>
          </w:p>
        </w:tc>
      </w:tr>
      <w:tr w:rsidR="00A42076" w:rsidRPr="00D40FF1" w14:paraId="6776761A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3B09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Gastrointestinal, n (%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1C7D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7.9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D9CB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2D9B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6830</w:t>
            </w:r>
          </w:p>
        </w:tc>
      </w:tr>
      <w:tr w:rsidR="00A42076" w:rsidRPr="00D40FF1" w14:paraId="699E2F37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DA7A0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Renal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795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1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20051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70920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7B1D1CD0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3EAC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Peripheral neuropathy, n (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F49B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4.3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5AD2D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9 (42.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8074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76</w:t>
            </w:r>
          </w:p>
        </w:tc>
      </w:tr>
      <w:tr w:rsidR="00A42076" w:rsidRPr="00D40FF1" w14:paraId="67176BB1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763E8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NCA antibodie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F0770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120BE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03D2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sz w:val="18"/>
                <w:szCs w:val="18"/>
              </w:rPr>
              <w:t> </w:t>
            </w:r>
          </w:p>
        </w:tc>
      </w:tr>
      <w:tr w:rsidR="00A42076" w:rsidRPr="00D40FF1" w14:paraId="0F10DA32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B53AD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ANCA positive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5B65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25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00A2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28.6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36ED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sz w:val="18"/>
                <w:szCs w:val="18"/>
              </w:rPr>
              <w:t>0.9999</w:t>
            </w:r>
          </w:p>
        </w:tc>
      </w:tr>
      <w:tr w:rsidR="00A42076" w:rsidRPr="00D40FF1" w14:paraId="7E666383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F75B3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Perinuclear ANC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1D1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25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F8C4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23.8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CEA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sz w:val="18"/>
                <w:szCs w:val="18"/>
              </w:rPr>
              <w:t>0.9999</w:t>
            </w:r>
          </w:p>
        </w:tc>
      </w:tr>
      <w:tr w:rsidR="00A42076" w:rsidRPr="00D40FF1" w14:paraId="278F3609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4A049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PO ANC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5E89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1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37A03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8DB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sz w:val="18"/>
                <w:szCs w:val="18"/>
              </w:rPr>
              <w:t>0.5000</w:t>
            </w:r>
          </w:p>
        </w:tc>
      </w:tr>
      <w:tr w:rsidR="00A42076" w:rsidRPr="00D40FF1" w14:paraId="1C47EF98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B310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PR3 ANC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A44B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4A89B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18FD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286</w:t>
            </w:r>
          </w:p>
        </w:tc>
      </w:tr>
      <w:tr w:rsidR="00A42076" w:rsidRPr="00D40FF1" w14:paraId="244DC4B6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F4E72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sthma exacerbations/year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1360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3-5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F31A8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3-6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DF21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6644</w:t>
            </w:r>
          </w:p>
        </w:tc>
      </w:tr>
      <w:tr w:rsidR="00A42076" w:rsidRPr="00D40FF1" w14:paraId="1C64F159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37DB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CT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BC02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5 (11-1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83C3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3 (9.5-16.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BCB5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115</w:t>
            </w:r>
          </w:p>
        </w:tc>
      </w:tr>
      <w:tr w:rsidR="00A42076" w:rsidRPr="00D40FF1" w14:paraId="35F224E6" w14:textId="77777777" w:rsidTr="00E876ED">
        <w:trPr>
          <w:trHeight w:val="264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B98E7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V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, %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5D13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7 (54-8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95D5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7 (60-92.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AB6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5194</w:t>
            </w:r>
          </w:p>
        </w:tc>
      </w:tr>
      <w:tr w:rsidR="00A42076" w:rsidRPr="00D40FF1" w14:paraId="3318DD16" w14:textId="77777777" w:rsidTr="00E876ED">
        <w:trPr>
          <w:trHeight w:val="264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E51EA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V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, L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946F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.3 (1.7-2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52E9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.3 (2.1-2.8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A9E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757</w:t>
            </w:r>
          </w:p>
        </w:tc>
      </w:tr>
      <w:tr w:rsidR="00A42076" w:rsidRPr="00D40FF1" w14:paraId="7CF9E389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675B9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lastRenderedPageBreak/>
              <w:t>FVC, %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272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90 (73.5-106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DE10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90 (82.5-10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A06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8341</w:t>
            </w:r>
          </w:p>
        </w:tc>
      </w:tr>
      <w:tr w:rsidR="00A42076" w:rsidRPr="00D40FF1" w14:paraId="18F3C691" w14:textId="77777777" w:rsidTr="00E876ED">
        <w:trPr>
          <w:trHeight w:val="264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B0797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V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1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/FVC, %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EF96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8 (60-73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32E48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1 (62-77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99B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3097</w:t>
            </w:r>
          </w:p>
        </w:tc>
      </w:tr>
      <w:tr w:rsidR="00A42076" w:rsidRPr="00D40FF1" w14:paraId="5B91C108" w14:textId="77777777" w:rsidTr="00E876ED">
        <w:trPr>
          <w:trHeight w:val="264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579C9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F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</w:rPr>
              <w:t>25-75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, %, median (IQR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F2B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3.8 (25.8-59.3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44A3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4 (23-63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FF89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7755</w:t>
            </w:r>
          </w:p>
        </w:tc>
      </w:tr>
      <w:tr w:rsidR="00A42076" w:rsidRPr="00D40FF1" w14:paraId="5735A840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72A0D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FeNO, ppb, median (IQR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D58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1 (30-82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FE6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 xml:space="preserve">75 (31.5-132.5) 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C90A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882</w:t>
            </w:r>
          </w:p>
        </w:tc>
      </w:tr>
      <w:tr w:rsidR="00A42076" w:rsidRPr="00D40FF1" w14:paraId="19687BC1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4781E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Laboratory parameters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00DAB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D33A5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7E6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712CFDB4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06D62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Eosinophil counts in peripheral blood, cells/μL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336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005 (511-229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2CBD7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10 (434-124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E7FE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189</w:t>
            </w:r>
          </w:p>
        </w:tc>
      </w:tr>
      <w:tr w:rsidR="00A42076" w:rsidRPr="00D40FF1" w14:paraId="58C00E47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DE54A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asophil counts in peripheral blood, cells/μL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22E4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0 (40-10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722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0 (29-8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319C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417</w:t>
            </w:r>
          </w:p>
        </w:tc>
      </w:tr>
      <w:tr w:rsidR="00A42076" w:rsidRPr="00D40FF1" w14:paraId="6B3DDFCE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09BB9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Neutrophil counts in peripheral blood, cells/μL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F18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600 (3000-676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9BD4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810 (4062-5986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E83A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5197</w:t>
            </w:r>
          </w:p>
        </w:tc>
      </w:tr>
      <w:tr w:rsidR="00A42076" w:rsidRPr="00D40FF1" w14:paraId="38077E9A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BFD3E1" w14:textId="77777777" w:rsidR="00A42076" w:rsidRPr="0034496F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  <w:r w:rsidRPr="0034496F">
              <w:rPr>
                <w:rFonts w:eastAsia="Times New Roman"/>
                <w:color w:val="000000"/>
                <w:sz w:val="18"/>
                <w:szCs w:val="18"/>
                <w:lang w:val="it-IT"/>
              </w:rPr>
              <w:t>IgE, UI/ml, median (IQR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23E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13 (72-624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DDFB2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13 (46-407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134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sz w:val="18"/>
                <w:szCs w:val="18"/>
              </w:rPr>
              <w:t>0.5080</w:t>
            </w:r>
          </w:p>
        </w:tc>
      </w:tr>
      <w:tr w:rsidR="00A42076" w:rsidRPr="00D40FF1" w14:paraId="34CDBC49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0B98F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harmacologic therapie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2B4DB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951F44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14E62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0C6B3956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D01C1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High dose ICS-LAB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F91CA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8 (10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D472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1 (10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063A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089038DD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358E9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LAM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F68CC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4 (5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82A51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5 (71.4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499E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541</w:t>
            </w:r>
          </w:p>
        </w:tc>
      </w:tr>
      <w:tr w:rsidR="00A42076" w:rsidRPr="00D40FF1" w14:paraId="75342144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2DE2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Patients on OCS, n,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07086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5 (89.3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DA0DF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1 (10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69F8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500</w:t>
            </w:r>
          </w:p>
        </w:tc>
      </w:tr>
      <w:tr w:rsidR="00A42076" w:rsidRPr="00D40FF1" w14:paraId="05CC4EF3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D1254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CS, mg/die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1EA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2.5-12.5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4883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5 (10-2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A604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43</w:t>
            </w:r>
          </w:p>
        </w:tc>
      </w:tr>
      <w:tr w:rsidR="00A42076" w:rsidRPr="00D40FF1" w14:paraId="28226252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D7AE0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ntients</w:t>
            </w:r>
            <w:proofErr w:type="spellEnd"/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on DMARDS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5F987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0 (35.7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A380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33.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409A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1D365315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22AECB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Azathioprine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874C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2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C466F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DAF9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7369</w:t>
            </w:r>
          </w:p>
        </w:tc>
      </w:tr>
      <w:tr w:rsidR="00A42076" w:rsidRPr="00D40FF1" w14:paraId="7D575E28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DFF94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thotrexate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2BE6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1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AEABD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9.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0322B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558722BC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40DA8" w14:textId="6A93D2CA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Cyclosporine, n</w:t>
            </w:r>
            <w:r w:rsidR="00E512A1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D40FF1">
              <w:rPr>
                <w:rFonts w:eastAsia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B9E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83AA0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EBEB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23B2C7D9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C5F3D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Rituximab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71F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95E8A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BB1D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286</w:t>
            </w:r>
          </w:p>
        </w:tc>
      </w:tr>
      <w:tr w:rsidR="00A42076" w:rsidRPr="00D40FF1" w14:paraId="50F1780F" w14:textId="77777777" w:rsidTr="00E876ED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98688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iologic therap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D9D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A2C23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FCD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0F6AB2D9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C61E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8519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8 (64.3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F5F9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8 (38.1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29A6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882</w:t>
            </w:r>
          </w:p>
        </w:tc>
      </w:tr>
      <w:tr w:rsidR="00A42076" w:rsidRPr="00D40FF1" w14:paraId="0C9E67CA" w14:textId="77777777" w:rsidTr="00E876ED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BD63F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 100mg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36F73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8 (28.6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B5F78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2 (42.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E4EE7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71</w:t>
            </w:r>
          </w:p>
        </w:tc>
      </w:tr>
      <w:tr w:rsidR="00A42076" w:rsidRPr="00D40FF1" w14:paraId="5405D372" w14:textId="77777777" w:rsidTr="00E876ED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685B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 300mg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38D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1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1320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8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69DB1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4ED80D83" w14:textId="77777777" w:rsidTr="00E876ED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DA60F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Previous anti-</w:t>
            </w:r>
            <w:proofErr w:type="spellStart"/>
            <w:r w:rsidRPr="00D40FF1">
              <w:rPr>
                <w:rFonts w:eastAsia="Times New Roman"/>
                <w:color w:val="000000"/>
                <w:sz w:val="18"/>
                <w:szCs w:val="18"/>
              </w:rPr>
              <w:t>IgE</w:t>
            </w:r>
            <w:proofErr w:type="spellEnd"/>
            <w:r w:rsidRPr="00D40FF1">
              <w:rPr>
                <w:rFonts w:eastAsia="Times New Roman"/>
                <w:color w:val="000000"/>
                <w:sz w:val="18"/>
                <w:szCs w:val="18"/>
              </w:rPr>
              <w:t xml:space="preserve">/anti-IL-5 </w:t>
            </w:r>
            <w:proofErr w:type="spellStart"/>
            <w:r w:rsidRPr="00D40FF1">
              <w:rPr>
                <w:rFonts w:eastAsia="Times New Roman"/>
                <w:color w:val="000000"/>
                <w:sz w:val="18"/>
                <w:szCs w:val="18"/>
              </w:rPr>
              <w:t>mAbs</w:t>
            </w:r>
            <w:proofErr w:type="spellEnd"/>
            <w:r w:rsidRPr="00D40FF1">
              <w:rPr>
                <w:rFonts w:eastAsia="Times New Roman"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8920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6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E75C9E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7CFED8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</w:tbl>
    <w:p w14:paraId="518B40A4" w14:textId="77777777" w:rsidR="00A42076" w:rsidRPr="00D40FF1" w:rsidRDefault="00A42076" w:rsidP="00A42076">
      <w:pPr>
        <w:rPr>
          <w:i/>
          <w:iCs/>
        </w:rPr>
      </w:pPr>
      <w:r w:rsidRPr="00D40FF1">
        <w:rPr>
          <w:i/>
          <w:iCs/>
        </w:rPr>
        <w:t>Abbreviations: ACT, asthma control test; ANCA, anti-neutrophil cytoplasmic antibody; BMI, body mass index; BVAS, Birmingham Vasculitis Activity Score; DMARD, disease-modifying antirheumatic drug; ENT, ear, nose, and throat; FEF</w:t>
      </w:r>
      <w:r w:rsidRPr="00D40FF1">
        <w:rPr>
          <w:i/>
          <w:iCs/>
          <w:vertAlign w:val="subscript"/>
        </w:rPr>
        <w:t>25-75</w:t>
      </w:r>
      <w:r w:rsidRPr="00D40FF1">
        <w:rPr>
          <w:i/>
          <w:iCs/>
        </w:rPr>
        <w:t>, forced expiratory flow between 25% and 75% of FVC; FeNO, fractional exhaled nitric oxide; FEV</w:t>
      </w:r>
      <w:r w:rsidRPr="00D40FF1">
        <w:rPr>
          <w:i/>
          <w:iCs/>
          <w:vertAlign w:val="subscript"/>
        </w:rPr>
        <w:t>1</w:t>
      </w:r>
      <w:r w:rsidRPr="00D40FF1">
        <w:rPr>
          <w:i/>
          <w:iCs/>
        </w:rPr>
        <w:t xml:space="preserve">, forced expiratory volume in the 1st second; FVC, forced vital capacity; ICS-LABA, inhaled corticosteroids - long-acting beta-agonist; </w:t>
      </w:r>
      <w:proofErr w:type="spellStart"/>
      <w:r w:rsidRPr="002E7B04">
        <w:rPr>
          <w:i/>
          <w:iCs/>
        </w:rPr>
        <w:t>IgE</w:t>
      </w:r>
      <w:proofErr w:type="spellEnd"/>
      <w:r w:rsidRPr="002E7B04">
        <w:rPr>
          <w:i/>
          <w:iCs/>
        </w:rPr>
        <w:t xml:space="preserve">, immunoglobulin-E; LAMA, long-acting muscarinic antagonist; </w:t>
      </w:r>
      <w:proofErr w:type="spellStart"/>
      <w:r w:rsidRPr="002E7B04">
        <w:rPr>
          <w:i/>
          <w:iCs/>
        </w:rPr>
        <w:t>mAb</w:t>
      </w:r>
      <w:proofErr w:type="spellEnd"/>
      <w:r w:rsidRPr="002E7B04">
        <w:rPr>
          <w:i/>
          <w:iCs/>
        </w:rPr>
        <w:t>, monoclonal antibody; MPO, myeloperoxidase; OCS, oral corticosteroids (prednisone equivalent dose); PR3, proteinase 3; VDI, vascular damage index.</w:t>
      </w:r>
    </w:p>
    <w:p w14:paraId="663BBC8D" w14:textId="77777777" w:rsidR="00A42076" w:rsidRPr="00D40FF1" w:rsidRDefault="00A42076" w:rsidP="00A42076"/>
    <w:p w14:paraId="1CBD596C" w14:textId="77777777" w:rsidR="00A42076" w:rsidRPr="00D40FF1" w:rsidRDefault="00A42076" w:rsidP="00A42076">
      <w:r w:rsidRPr="00D40FF1">
        <w:t>For normally distributed data, values are mean (standard deviation [SD]). For non-normally distributed variables, values are median (interquartile range [IQR]).</w:t>
      </w:r>
    </w:p>
    <w:p w14:paraId="271C42CD" w14:textId="77777777" w:rsidR="00A42076" w:rsidRPr="00D40FF1" w:rsidRDefault="00A42076" w:rsidP="00A42076">
      <w:r w:rsidRPr="00D40FF1">
        <w:t xml:space="preserve">Bold entries highlight statistically significant </w:t>
      </w:r>
      <w:r w:rsidRPr="00D40FF1">
        <w:rPr>
          <w:i/>
          <w:iCs/>
        </w:rPr>
        <w:t>p</w:t>
      </w:r>
      <w:r w:rsidRPr="00D40FF1">
        <w:t xml:space="preserve">-values. </w:t>
      </w:r>
    </w:p>
    <w:p w14:paraId="3E2B090F" w14:textId="77777777" w:rsidR="00A42076" w:rsidRPr="00D40FF1" w:rsidRDefault="00A42076" w:rsidP="00A42076"/>
    <w:p w14:paraId="53F4DE47" w14:textId="77777777" w:rsidR="00A42076" w:rsidRPr="00D40FF1" w:rsidRDefault="00A42076" w:rsidP="00A42076">
      <w:r w:rsidRPr="00D40FF1">
        <w:rPr>
          <w:b/>
          <w:bCs/>
        </w:rPr>
        <w:lastRenderedPageBreak/>
        <w:t xml:space="preserve">Table </w:t>
      </w:r>
      <w:r>
        <w:rPr>
          <w:b/>
          <w:bCs/>
        </w:rPr>
        <w:t>E6</w:t>
      </w:r>
      <w:r w:rsidRPr="00D40FF1">
        <w:rPr>
          <w:b/>
          <w:bCs/>
        </w:rPr>
        <w:t xml:space="preserve">. </w:t>
      </w:r>
      <w:r w:rsidRPr="00D40FF1">
        <w:t>DMARDs discontinuation during treatment</w:t>
      </w:r>
    </w:p>
    <w:tbl>
      <w:tblPr>
        <w:tblW w:w="10721" w:type="dxa"/>
        <w:tblInd w:w="-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1"/>
        <w:gridCol w:w="900"/>
        <w:gridCol w:w="980"/>
        <w:gridCol w:w="780"/>
        <w:gridCol w:w="980"/>
        <w:gridCol w:w="780"/>
        <w:gridCol w:w="1080"/>
        <w:gridCol w:w="780"/>
        <w:gridCol w:w="1080"/>
        <w:gridCol w:w="780"/>
      </w:tblGrid>
      <w:tr w:rsidR="00A42076" w:rsidRPr="00D40FF1" w14:paraId="773E40EB" w14:textId="77777777" w:rsidTr="00E876ED">
        <w:trPr>
          <w:trHeight w:val="240"/>
        </w:trPr>
        <w:tc>
          <w:tcPr>
            <w:tcW w:w="25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8AB50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20F29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aselin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7F64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 month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F70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5B83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6 month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7FD0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3C00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2 month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94E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9B53A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24 months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423C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A42076" w:rsidRPr="00D40FF1" w14:paraId="137FA98D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D6238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ntients</w:t>
            </w:r>
            <w:proofErr w:type="spellEnd"/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on DMARD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DD91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DD33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F39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DAEB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24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55FE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E54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8750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F81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4904E343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45FD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 (n=49), n (%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C1C47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7 (34.7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9BD77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2 (24.5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955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BC675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14.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5B06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DC340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0.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5ED7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344CD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4C70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03</w:t>
            </w:r>
          </w:p>
        </w:tc>
      </w:tr>
      <w:tr w:rsidR="00A42076" w:rsidRPr="00D40FF1" w14:paraId="6DFAB6C5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F5B41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 (n=26)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ACA54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1 (42.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4C83E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26.9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6C43B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3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E18B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497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1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C59A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8413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9F9B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9E10E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26</w:t>
            </w:r>
          </w:p>
        </w:tc>
      </w:tr>
      <w:tr w:rsidR="00A42076" w:rsidRPr="00D40FF1" w14:paraId="6563F634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28965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 (n=23)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DBBD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6 (26.1)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BD9E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21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78F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47F5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652C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D3314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44F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BDAA7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8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40B4C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1336</w:t>
            </w:r>
          </w:p>
        </w:tc>
      </w:tr>
      <w:tr w:rsidR="00A42076" w:rsidRPr="00D40FF1" w14:paraId="1CFF899A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E926D8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zathiopr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841344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41FFF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C630F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12617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FF3312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16FA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93BB5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43BC9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6E3B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41F3E033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AD51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BC42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1 (22.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1FA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8 (30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E2B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5B9D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5 (19.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800E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02A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5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B6F6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CAF7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4FA5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044</w:t>
            </w:r>
          </w:p>
        </w:tc>
      </w:tr>
      <w:tr w:rsidR="00A42076" w:rsidRPr="00D40FF1" w14:paraId="2A2CF778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CD826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2CF88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7 (26.9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835C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5.4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02C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D978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FC9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073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55730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A0B3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4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FDF22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EED9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0.0233</w:t>
            </w:r>
          </w:p>
        </w:tc>
      </w:tr>
      <w:tr w:rsidR="00A42076" w:rsidRPr="00D40FF1" w14:paraId="5F758815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E92FC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97F9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A0F74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17.4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3C6CA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7D0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C5D25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AC1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31DF6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355F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DAB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</w:tr>
      <w:tr w:rsidR="00A42076" w:rsidRPr="00D40FF1" w14:paraId="2B10873F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27E66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thotrex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7D0B2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DF4A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DEF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D7EB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3983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3260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6052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73C5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099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207A4019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3CA0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9D9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9C8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E447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50CA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4.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4307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473E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B4D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B783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08C7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</w:tr>
      <w:tr w:rsidR="00A42076" w:rsidRPr="00D40FF1" w14:paraId="0E6FEA7C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CAD7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E73FB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8456B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11.5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FFF21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F7320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5F51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4795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D7DA4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CCF3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068ED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3368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2482</w:t>
            </w:r>
          </w:p>
        </w:tc>
      </w:tr>
      <w:tr w:rsidR="00A42076" w:rsidRPr="00D40FF1" w14:paraId="6CCCCF74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34777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9A5A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33A31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04C3D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DA976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EE308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C80E5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B305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DB5D4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6C33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05FA9D4E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F7C3F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Cyclospor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8E450C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8DC4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A58B7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A4D61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676777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92947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17BF5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D46D0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2671D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15B68379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5DAC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935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D8FE4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9F92B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BE42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FB663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CDD2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C83E8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D4AEC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A0324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31B66CA2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8816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7604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544A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B8AC9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1ED7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04C3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9C815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BD942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E8D9A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F1EA4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7F6BA248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4277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6CB13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D83B1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60AC1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B6BF0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C479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42F7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DFBD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B33A81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D820B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5643165D" w14:textId="77777777" w:rsidTr="00E876ED">
        <w:trPr>
          <w:trHeight w:val="240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D9EF6" w14:textId="77777777" w:rsidR="00A42076" w:rsidRPr="00D40FF1" w:rsidRDefault="00A42076" w:rsidP="00A42076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Rituximab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8387B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B9CDB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D2CB1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83F72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6B449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F0D03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32AA4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7CDD7" w14:textId="77777777" w:rsidR="00A42076" w:rsidRPr="00D40FF1" w:rsidRDefault="00A42076" w:rsidP="00A42076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0791D" w14:textId="77777777" w:rsidR="00A42076" w:rsidRPr="00D40FF1" w:rsidRDefault="00A42076" w:rsidP="00A42076">
            <w:pPr>
              <w:spacing w:after="0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 </w:t>
            </w:r>
          </w:p>
        </w:tc>
      </w:tr>
      <w:tr w:rsidR="00A42076" w:rsidRPr="00D40FF1" w14:paraId="197BC826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DDCE7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verall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0721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B4E27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01B4F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4951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D97D8E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B2B2E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85838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12F24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E5AF1D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0A747AF8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20C3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Benra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87B33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F2ADF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0932B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EBDA6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7145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3FC7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81C5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A3422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D3C70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  <w:tr w:rsidR="00A42076" w:rsidRPr="00D40FF1" w14:paraId="3B249C88" w14:textId="77777777" w:rsidTr="00E876ED">
        <w:trPr>
          <w:trHeight w:val="228"/>
        </w:trPr>
        <w:tc>
          <w:tcPr>
            <w:tcW w:w="25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E2D3F" w14:textId="77777777" w:rsidR="00A42076" w:rsidRPr="00D40FF1" w:rsidRDefault="00A42076" w:rsidP="00A42076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Mepolizumab, n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3AA9B9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DDDE6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6832B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2CE7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971D12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308B7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B231C4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2C0B83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C27C3A" w14:textId="77777777" w:rsidR="00A42076" w:rsidRPr="00D40FF1" w:rsidRDefault="00A42076" w:rsidP="00A42076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0.9999</w:t>
            </w:r>
          </w:p>
        </w:tc>
      </w:tr>
    </w:tbl>
    <w:p w14:paraId="3C71149E" w14:textId="77777777" w:rsidR="00A42076" w:rsidRPr="00D40FF1" w:rsidRDefault="00A42076" w:rsidP="00A42076">
      <w:pPr>
        <w:rPr>
          <w:i/>
          <w:iCs/>
        </w:rPr>
      </w:pPr>
      <w:r w:rsidRPr="00D40FF1">
        <w:rPr>
          <w:i/>
          <w:iCs/>
        </w:rPr>
        <w:t>Abbreviation: DMARD, disease-modifying antirheumatic drug.</w:t>
      </w:r>
    </w:p>
    <w:p w14:paraId="5930B55B" w14:textId="77777777" w:rsidR="00A42076" w:rsidRPr="00D40FF1" w:rsidRDefault="00A42076" w:rsidP="00A42076">
      <w:pPr>
        <w:rPr>
          <w:i/>
          <w:iCs/>
        </w:rPr>
      </w:pPr>
    </w:p>
    <w:p w14:paraId="3CAA5A98" w14:textId="77777777" w:rsidR="00A42076" w:rsidRPr="00D40FF1" w:rsidRDefault="00A42076" w:rsidP="00A42076">
      <w:r w:rsidRPr="00D40FF1">
        <w:t xml:space="preserve">Changes in DMARDs regimen during follow-ups were assessed using the </w:t>
      </w:r>
      <w:proofErr w:type="spellStart"/>
      <w:r w:rsidRPr="00D40FF1">
        <w:t>McNemar</w:t>
      </w:r>
      <w:proofErr w:type="spellEnd"/>
      <w:r w:rsidRPr="00D40FF1">
        <w:t xml:space="preserve"> test.</w:t>
      </w:r>
    </w:p>
    <w:p w14:paraId="68331963" w14:textId="796A6321" w:rsidR="00A42076" w:rsidRPr="00D40FF1" w:rsidRDefault="00A42076" w:rsidP="00A42076">
      <w:r w:rsidRPr="00D40FF1">
        <w:t xml:space="preserve">Bold entries highlight statistically significant </w:t>
      </w:r>
      <w:r w:rsidRPr="00D40FF1">
        <w:rPr>
          <w:i/>
          <w:iCs/>
        </w:rPr>
        <w:t>p</w:t>
      </w:r>
      <w:r w:rsidRPr="00D40FF1">
        <w:t xml:space="preserve">-values. </w:t>
      </w:r>
    </w:p>
    <w:p w14:paraId="0B61E2B4" w14:textId="77777777" w:rsidR="00A42076" w:rsidRPr="00D40FF1" w:rsidRDefault="00A42076" w:rsidP="00A42076"/>
    <w:p w14:paraId="4542D0E8" w14:textId="77777777" w:rsidR="00A42076" w:rsidRPr="00D40FF1" w:rsidRDefault="00A42076" w:rsidP="00A42076"/>
    <w:p w14:paraId="2F5532FE" w14:textId="0169E4B3" w:rsidR="00A42076" w:rsidRDefault="00A42076" w:rsidP="00A42076"/>
    <w:p w14:paraId="5677564E" w14:textId="5676D940" w:rsidR="00A42076" w:rsidRDefault="00A42076" w:rsidP="00A42076"/>
    <w:p w14:paraId="28795587" w14:textId="77777777" w:rsidR="00A42076" w:rsidRPr="00D40FF1" w:rsidRDefault="00A42076" w:rsidP="00A42076"/>
    <w:p w14:paraId="72920486" w14:textId="77777777" w:rsidR="00A42076" w:rsidRPr="00D40FF1" w:rsidRDefault="00A42076" w:rsidP="00A42076"/>
    <w:p w14:paraId="593FB401" w14:textId="6C29FB41" w:rsidR="000520D1" w:rsidRPr="00D40FF1" w:rsidRDefault="000520D1" w:rsidP="000520D1">
      <w:r w:rsidRPr="00D40FF1">
        <w:rPr>
          <w:b/>
          <w:bCs/>
        </w:rPr>
        <w:lastRenderedPageBreak/>
        <w:t xml:space="preserve">Table </w:t>
      </w:r>
      <w:r>
        <w:rPr>
          <w:b/>
          <w:bCs/>
        </w:rPr>
        <w:t>E7</w:t>
      </w:r>
      <w:r w:rsidRPr="00D40FF1">
        <w:rPr>
          <w:b/>
          <w:bCs/>
        </w:rPr>
        <w:t>.</w:t>
      </w:r>
      <w:r w:rsidRPr="00D40FF1">
        <w:t xml:space="preserve"> Baseline characteristics of patients on </w:t>
      </w:r>
      <w:r>
        <w:t>DMARDs</w:t>
      </w:r>
      <w:r w:rsidRPr="00D40FF1">
        <w:t xml:space="preserve"> vs </w:t>
      </w:r>
      <w:r>
        <w:t>no DMARDs</w:t>
      </w:r>
    </w:p>
    <w:tbl>
      <w:tblPr>
        <w:tblW w:w="10831" w:type="dxa"/>
        <w:tblInd w:w="-5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0"/>
        <w:gridCol w:w="2860"/>
        <w:gridCol w:w="1960"/>
        <w:gridCol w:w="871"/>
      </w:tblGrid>
      <w:tr w:rsidR="000520D1" w:rsidRPr="00D40FF1" w14:paraId="51D7A8FA" w14:textId="77777777" w:rsidTr="002030BF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971FC" w14:textId="77777777" w:rsidR="000520D1" w:rsidRPr="00D40FF1" w:rsidRDefault="000520D1" w:rsidP="002030B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6D8C4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Patients on DMARDs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(n=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17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6B9B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No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DMARDs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 xml:space="preserve"> (n=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32</w:t>
            </w: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035AA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  <w:t>p-value</w:t>
            </w:r>
          </w:p>
        </w:tc>
      </w:tr>
      <w:tr w:rsidR="000520D1" w:rsidRPr="00D40FF1" w14:paraId="3F56D092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97A6027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male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C79022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1 (64.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F14BA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0 (62.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F532D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0520D1" w:rsidRPr="00D40FF1" w14:paraId="7CB8EA40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8C482F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MI, mean (SD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9F01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E50C77">
              <w:rPr>
                <w:rFonts w:eastAsia="Times New Roman"/>
                <w:sz w:val="16"/>
                <w:szCs w:val="16"/>
              </w:rPr>
              <w:t>24.</w:t>
            </w:r>
            <w:r>
              <w:rPr>
                <w:rFonts w:eastAsia="Times New Roman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sz w:val="16"/>
                <w:szCs w:val="16"/>
              </w:rPr>
              <w:t>2.9</w:t>
            </w:r>
            <w:r w:rsidRPr="00E50C7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B907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E50C77">
              <w:rPr>
                <w:rFonts w:eastAsia="Times New Roman"/>
                <w:sz w:val="16"/>
                <w:szCs w:val="16"/>
              </w:rPr>
              <w:t>2</w:t>
            </w:r>
            <w:r>
              <w:rPr>
                <w:rFonts w:eastAsia="Times New Roman"/>
                <w:sz w:val="16"/>
                <w:szCs w:val="16"/>
              </w:rPr>
              <w:t>4</w:t>
            </w:r>
            <w:r w:rsidRPr="00E50C77">
              <w:rPr>
                <w:rFonts w:eastAsia="Times New Roman"/>
                <w:sz w:val="16"/>
                <w:szCs w:val="16"/>
              </w:rPr>
              <w:t>.</w:t>
            </w:r>
            <w:r>
              <w:rPr>
                <w:rFonts w:eastAsia="Times New Roman"/>
                <w:sz w:val="16"/>
                <w:szCs w:val="16"/>
              </w:rPr>
              <w:t>4</w:t>
            </w:r>
            <w:r w:rsidRPr="00E50C77">
              <w:rPr>
                <w:rFonts w:eastAsia="Times New Roman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sz w:val="16"/>
                <w:szCs w:val="16"/>
              </w:rPr>
              <w:t>3</w:t>
            </w:r>
            <w:r w:rsidRPr="00E50C77">
              <w:rPr>
                <w:rFonts w:eastAsia="Times New Roman"/>
                <w:sz w:val="16"/>
                <w:szCs w:val="16"/>
              </w:rPr>
              <w:t>.</w:t>
            </w:r>
            <w:r>
              <w:rPr>
                <w:rFonts w:eastAsia="Times New Roman"/>
                <w:sz w:val="16"/>
                <w:szCs w:val="16"/>
              </w:rPr>
              <w:t>8</w:t>
            </w:r>
            <w:r w:rsidRPr="00E50C7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3E32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  <w:highlight w:val="yellow"/>
              </w:rPr>
            </w:pPr>
            <w:r w:rsidRPr="00155868">
              <w:rPr>
                <w:rFonts w:eastAsia="Times New Roman"/>
                <w:i/>
                <w:iCs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8575</w:t>
            </w:r>
          </w:p>
        </w:tc>
      </w:tr>
      <w:tr w:rsidR="000520D1" w:rsidRPr="00D40FF1" w14:paraId="7DD85ED1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FF98ED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, years, mean (SD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AA9B8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51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6DC7B8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9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A973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 w:rsidRPr="0015586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 w:rsidRPr="002030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4832</w:t>
            </w:r>
          </w:p>
        </w:tc>
      </w:tr>
      <w:tr w:rsidR="000520D1" w:rsidRPr="00D40FF1" w14:paraId="53954515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BA610C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ge at onset, years, mean (SD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039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E50C77">
              <w:rPr>
                <w:rFonts w:eastAsia="Times New Roman"/>
                <w:sz w:val="16"/>
                <w:szCs w:val="16"/>
              </w:rPr>
              <w:t>3</w:t>
            </w:r>
            <w:r>
              <w:rPr>
                <w:rFonts w:eastAsia="Times New Roman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sz w:val="16"/>
                <w:szCs w:val="16"/>
              </w:rPr>
              <w:t>.</w:t>
            </w:r>
            <w:r>
              <w:rPr>
                <w:rFonts w:eastAsia="Times New Roman"/>
                <w:sz w:val="16"/>
                <w:szCs w:val="16"/>
              </w:rPr>
              <w:t>1</w:t>
            </w:r>
            <w:r w:rsidRPr="00E50C77">
              <w:rPr>
                <w:rFonts w:eastAsia="Times New Roman"/>
                <w:sz w:val="16"/>
                <w:szCs w:val="16"/>
              </w:rPr>
              <w:t xml:space="preserve"> (1</w:t>
            </w:r>
            <w:r>
              <w:rPr>
                <w:rFonts w:eastAsia="Times New Roman"/>
                <w:sz w:val="16"/>
                <w:szCs w:val="16"/>
              </w:rPr>
              <w:t>3</w:t>
            </w:r>
            <w:r w:rsidRPr="00E50C77">
              <w:rPr>
                <w:rFonts w:eastAsia="Times New Roman"/>
                <w:sz w:val="16"/>
                <w:szCs w:val="16"/>
              </w:rPr>
              <w:t>.</w:t>
            </w:r>
            <w:r>
              <w:rPr>
                <w:rFonts w:eastAsia="Times New Roman"/>
                <w:sz w:val="16"/>
                <w:szCs w:val="16"/>
              </w:rPr>
              <w:t>2</w:t>
            </w:r>
            <w:r w:rsidRPr="00E50C7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7B568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E50C77">
              <w:rPr>
                <w:rFonts w:eastAsia="Times New Roman"/>
                <w:sz w:val="16"/>
                <w:szCs w:val="16"/>
              </w:rPr>
              <w:t>37.</w:t>
            </w:r>
            <w:r>
              <w:rPr>
                <w:rFonts w:eastAsia="Times New Roman"/>
                <w:sz w:val="16"/>
                <w:szCs w:val="16"/>
              </w:rPr>
              <w:t>4</w:t>
            </w:r>
            <w:r w:rsidRPr="00E50C77">
              <w:rPr>
                <w:rFonts w:eastAsia="Times New Roman"/>
                <w:sz w:val="16"/>
                <w:szCs w:val="16"/>
              </w:rPr>
              <w:t xml:space="preserve"> (10.</w:t>
            </w:r>
            <w:r>
              <w:rPr>
                <w:rFonts w:eastAsia="Times New Roman"/>
                <w:sz w:val="16"/>
                <w:szCs w:val="16"/>
              </w:rPr>
              <w:t>1</w:t>
            </w:r>
            <w:r w:rsidRPr="00E50C77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7278E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  <w:highlight w:val="yellow"/>
              </w:rPr>
            </w:pPr>
            <w:r w:rsidRPr="00155868">
              <w:rPr>
                <w:rFonts w:eastAsia="Times New Roman"/>
                <w:i/>
                <w:iCs/>
                <w:sz w:val="16"/>
                <w:szCs w:val="16"/>
              </w:rPr>
              <w:t>0.7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169</w:t>
            </w:r>
          </w:p>
        </w:tc>
      </w:tr>
      <w:tr w:rsidR="000520D1" w:rsidRPr="00D40FF1" w14:paraId="4AA42528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880FF2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isease duration, years, mean (SD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D87E2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B8197F">
              <w:rPr>
                <w:rFonts w:eastAsia="Times New Roman"/>
                <w:sz w:val="16"/>
                <w:szCs w:val="16"/>
              </w:rPr>
              <w:t>1</w:t>
            </w:r>
            <w:r>
              <w:rPr>
                <w:rFonts w:eastAsia="Times New Roman"/>
                <w:sz w:val="16"/>
                <w:szCs w:val="16"/>
              </w:rPr>
              <w:t>4</w:t>
            </w:r>
            <w:r w:rsidRPr="00B8197F">
              <w:rPr>
                <w:rFonts w:eastAsia="Times New Roman"/>
                <w:sz w:val="16"/>
                <w:szCs w:val="16"/>
              </w:rPr>
              <w:t>.</w:t>
            </w:r>
            <w:r>
              <w:rPr>
                <w:rFonts w:eastAsia="Times New Roman"/>
                <w:sz w:val="16"/>
                <w:szCs w:val="16"/>
              </w:rPr>
              <w:t>4</w:t>
            </w:r>
            <w:r w:rsidRPr="00B8197F">
              <w:rPr>
                <w:rFonts w:eastAsia="Times New Roman"/>
                <w:sz w:val="16"/>
                <w:szCs w:val="16"/>
              </w:rPr>
              <w:t xml:space="preserve"> (1</w:t>
            </w:r>
            <w:r>
              <w:rPr>
                <w:rFonts w:eastAsia="Times New Roman"/>
                <w:sz w:val="16"/>
                <w:szCs w:val="16"/>
              </w:rPr>
              <w:t>5</w:t>
            </w:r>
            <w:r w:rsidRPr="00B8197F">
              <w:rPr>
                <w:rFonts w:eastAsia="Times New Roman"/>
                <w:sz w:val="16"/>
                <w:szCs w:val="16"/>
              </w:rPr>
              <w:t>.</w:t>
            </w:r>
            <w:r>
              <w:rPr>
                <w:rFonts w:eastAsia="Times New Roman"/>
                <w:sz w:val="16"/>
                <w:szCs w:val="16"/>
              </w:rPr>
              <w:t>1</w:t>
            </w:r>
            <w:r w:rsidRPr="00B8197F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6D2DD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sz w:val="18"/>
                <w:szCs w:val="18"/>
              </w:rPr>
            </w:pPr>
            <w:r w:rsidRPr="00B8197F">
              <w:rPr>
                <w:rFonts w:eastAsia="Times New Roman"/>
                <w:sz w:val="16"/>
                <w:szCs w:val="16"/>
              </w:rPr>
              <w:t>1</w:t>
            </w:r>
            <w:r>
              <w:rPr>
                <w:rFonts w:eastAsia="Times New Roman"/>
                <w:sz w:val="16"/>
                <w:szCs w:val="16"/>
              </w:rPr>
              <w:t>2</w:t>
            </w:r>
            <w:r w:rsidRPr="00B8197F">
              <w:rPr>
                <w:rFonts w:eastAsia="Times New Roman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sz w:val="16"/>
                <w:szCs w:val="16"/>
              </w:rPr>
              <w:t>7</w:t>
            </w:r>
            <w:r w:rsidRPr="00B8197F">
              <w:rPr>
                <w:rFonts w:eastAsia="Times New Roman"/>
                <w:sz w:val="16"/>
                <w:szCs w:val="16"/>
              </w:rPr>
              <w:t>.</w:t>
            </w:r>
            <w:r>
              <w:rPr>
                <w:rFonts w:eastAsia="Times New Roman"/>
                <w:sz w:val="16"/>
                <w:szCs w:val="16"/>
              </w:rPr>
              <w:t>6</w:t>
            </w:r>
            <w:r w:rsidRPr="00B8197F">
              <w:rPr>
                <w:rFonts w:eastAsia="Times New Roman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51C86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  <w:highlight w:val="yellow"/>
              </w:rPr>
            </w:pPr>
            <w:r w:rsidRPr="00155868">
              <w:rPr>
                <w:rFonts w:eastAsia="Times New Roman"/>
                <w:i/>
                <w:iCs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4692</w:t>
            </w:r>
          </w:p>
        </w:tc>
      </w:tr>
      <w:tr w:rsidR="000520D1" w:rsidRPr="00D40FF1" w14:paraId="6EE14AEC" w14:textId="77777777" w:rsidTr="002030BF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25FA0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Smoking status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8B4CC7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0D24FD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EEAD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0520D1" w:rsidRPr="00D40FF1" w14:paraId="17F80C2B" w14:textId="77777777" w:rsidTr="002030BF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042509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Smoking history, n (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0DBA4A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3.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B0719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5.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1827F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7001</w:t>
            </w:r>
          </w:p>
        </w:tc>
      </w:tr>
      <w:tr w:rsidR="000520D1" w:rsidRPr="00D40FF1" w14:paraId="143C4E32" w14:textId="77777777" w:rsidTr="002030BF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F792C8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urrent smoker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C6CF3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08FCB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6.3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38F0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374</w:t>
            </w:r>
          </w:p>
        </w:tc>
      </w:tr>
      <w:tr w:rsidR="000520D1" w:rsidRPr="00D40FF1" w14:paraId="3DB38D73" w14:textId="77777777" w:rsidTr="002030BF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8908324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tients with positive Skin Prick Tests, n (%)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03F80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5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E4F3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3.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35A4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7611</w:t>
            </w:r>
          </w:p>
        </w:tc>
      </w:tr>
      <w:tr w:rsidR="000520D1" w:rsidRPr="00D40FF1" w14:paraId="315DF241" w14:textId="77777777" w:rsidTr="002030BF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4973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ctive disease (BVAS &gt;0)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7C8976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7 (100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B22EB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8 (87.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B5DFF7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2837</w:t>
            </w:r>
          </w:p>
        </w:tc>
      </w:tr>
      <w:tr w:rsidR="000520D1" w:rsidRPr="00D40FF1" w14:paraId="63FB0BD9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37430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VAS score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D47B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4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249E62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6 (4-1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CEEC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  <w:highlight w:val="yellow"/>
              </w:rPr>
            </w:pPr>
            <w:r w:rsidRPr="00E636A8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7474</w:t>
            </w:r>
          </w:p>
        </w:tc>
      </w:tr>
      <w:tr w:rsidR="000520D1" w:rsidRPr="00155868" w14:paraId="5679773F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750D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DI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138CE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.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FD22CF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0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2F38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30B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0268</w:t>
            </w:r>
          </w:p>
        </w:tc>
      </w:tr>
      <w:tr w:rsidR="000520D1" w:rsidRPr="00D40FF1" w14:paraId="51CA3D5B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08820" w14:textId="77777777" w:rsidR="000520D1" w:rsidRPr="00E50C77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8197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ive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-</w:t>
            </w:r>
            <w:r w:rsidRPr="00B8197F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actor Score</w:t>
            </w: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(revisited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D2FE1B" w14:textId="77777777" w:rsidR="000520D1" w:rsidRPr="00E50C77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</w:tcPr>
          <w:p w14:paraId="656B1A6A" w14:textId="77777777" w:rsidR="000520D1" w:rsidRPr="00E50C77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8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12EB8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0520D1" w:rsidRPr="00D40FF1" w14:paraId="371D9FB6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0B734" w14:textId="77777777" w:rsidR="000520D1" w:rsidRPr="00E50C77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8197F">
              <w:rPr>
                <w:rFonts w:eastAsia="Times New Roman"/>
                <w:color w:val="000000"/>
                <w:sz w:val="16"/>
                <w:szCs w:val="16"/>
              </w:rPr>
              <w:t xml:space="preserve">    0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A13C5A" w14:textId="77777777" w:rsidR="000520D1" w:rsidRPr="00E50C77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1.2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952934" w14:textId="77777777" w:rsidR="000520D1" w:rsidRPr="00E50C77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2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8.8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5A87EF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0753</w:t>
            </w:r>
          </w:p>
        </w:tc>
      </w:tr>
      <w:tr w:rsidR="000520D1" w:rsidRPr="00D40FF1" w14:paraId="7BC767CC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84D253" w14:textId="77777777" w:rsidR="000520D1" w:rsidRPr="00E50C77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8197F">
              <w:rPr>
                <w:rFonts w:eastAsia="Times New Roman"/>
                <w:color w:val="000000"/>
                <w:sz w:val="16"/>
                <w:szCs w:val="16"/>
              </w:rPr>
              <w:t xml:space="preserve">    1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57F63" w14:textId="77777777" w:rsidR="000520D1" w:rsidRPr="00E50C77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1.2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C74CC83" w14:textId="77777777" w:rsidR="000520D1" w:rsidRPr="00E50C77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8.1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6855E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231</w:t>
            </w:r>
          </w:p>
        </w:tc>
      </w:tr>
      <w:tr w:rsidR="000520D1" w:rsidRPr="00D40FF1" w14:paraId="3A5B7469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E5F8AB" w14:textId="77777777" w:rsidR="000520D1" w:rsidRPr="00E50C77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B8197F">
              <w:rPr>
                <w:rFonts w:eastAsia="Times New Roman"/>
                <w:color w:val="000000"/>
                <w:sz w:val="16"/>
                <w:szCs w:val="16"/>
              </w:rPr>
              <w:t xml:space="preserve">    2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17FD4" w14:textId="77777777" w:rsidR="000520D1" w:rsidRPr="00E50C77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7.6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311BB55" w14:textId="77777777" w:rsidR="000520D1" w:rsidRPr="00E50C77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.1</w:t>
            </w:r>
            <w:r w:rsidRPr="00B8197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CAB7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1139</w:t>
            </w:r>
          </w:p>
        </w:tc>
      </w:tr>
      <w:tr w:rsidR="000520D1" w:rsidRPr="00D40FF1" w14:paraId="0BCA27F8" w14:textId="77777777" w:rsidTr="002030BF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DBB1B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Organ involvement</w:t>
            </w:r>
          </w:p>
        </w:tc>
        <w:tc>
          <w:tcPr>
            <w:tcW w:w="28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4FE848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8ED418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6B7090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0520D1" w:rsidRPr="00D40FF1" w14:paraId="27779FBA" w14:textId="77777777" w:rsidTr="002030BF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C1EE5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onstitutional, n (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A342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9.4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054E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8.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26D2F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4796</w:t>
            </w:r>
          </w:p>
        </w:tc>
      </w:tr>
      <w:tr w:rsidR="000520D1" w:rsidRPr="00D40FF1" w14:paraId="6CF08879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76854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Arthropathy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A3C7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3.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EE59D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BBB6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1643</w:t>
            </w:r>
          </w:p>
        </w:tc>
      </w:tr>
      <w:tr w:rsidR="000520D1" w:rsidRPr="00D40FF1" w14:paraId="63B85F98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07D0C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utaneous, n (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0F3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7.7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5E93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8.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3022E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9999</w:t>
            </w:r>
          </w:p>
        </w:tc>
      </w:tr>
      <w:tr w:rsidR="000520D1" w:rsidRPr="00D40FF1" w14:paraId="5C9C5B7F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83C56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ENT, n (%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F7B3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3 (76.5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D6F43A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4 (75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42997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0520D1" w:rsidRPr="00D40FF1" w14:paraId="454B0BEC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F0893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ulmonary, n (%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8EFC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1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4.7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29EC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6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92D03A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7611</w:t>
            </w:r>
          </w:p>
        </w:tc>
      </w:tr>
      <w:tr w:rsidR="000520D1" w:rsidRPr="00D40FF1" w14:paraId="7D671F50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482E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ardiac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EF8AF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1.2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1721A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3A3FD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2030BF">
              <w:rPr>
                <w:rFonts w:eastAsia="Times New Roman"/>
                <w:b/>
                <w:bCs/>
                <w:i/>
                <w:iCs/>
                <w:color w:val="000000"/>
                <w:sz w:val="16"/>
                <w:szCs w:val="16"/>
              </w:rPr>
              <w:t>0.0051</w:t>
            </w:r>
          </w:p>
        </w:tc>
      </w:tr>
      <w:tr w:rsidR="000520D1" w:rsidRPr="00D40FF1" w14:paraId="3C25AD65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2A4F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Gastrointestinal, n (%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9086A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7.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D4C41E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2.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74852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6812</w:t>
            </w:r>
          </w:p>
        </w:tc>
      </w:tr>
      <w:tr w:rsidR="000520D1" w:rsidRPr="00D40FF1" w14:paraId="638F871A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CF51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Renal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2FED0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1.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C647B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.1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AA66E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731</w:t>
            </w:r>
          </w:p>
        </w:tc>
      </w:tr>
      <w:tr w:rsidR="000520D1" w:rsidRPr="00D40FF1" w14:paraId="16F90CA0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D2AE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eripheral neuropathy, n (%)</w:t>
            </w:r>
          </w:p>
        </w:tc>
        <w:tc>
          <w:tcPr>
            <w:tcW w:w="2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515B5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9.4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E98F2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E4DB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7458</w:t>
            </w:r>
          </w:p>
        </w:tc>
      </w:tr>
      <w:tr w:rsidR="000520D1" w:rsidRPr="00D40FF1" w14:paraId="20355176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1C1B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NCA antibodie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512AA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DEF3D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DFD8F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 </w:t>
            </w:r>
          </w:p>
        </w:tc>
      </w:tr>
      <w:tr w:rsidR="000520D1" w:rsidRPr="00D40FF1" w14:paraId="06854298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2CEBF" w14:textId="77777777" w:rsidR="000520D1" w:rsidRPr="00D40FF1" w:rsidRDefault="000520D1" w:rsidP="002030BF">
            <w:pPr>
              <w:spacing w:after="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ANCA positive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35AE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5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1201D8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1.9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D86B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309</w:t>
            </w:r>
          </w:p>
        </w:tc>
      </w:tr>
      <w:tr w:rsidR="000520D1" w:rsidRPr="00D40FF1" w14:paraId="55036ED7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7239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erinuclear ANC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2C69A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5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9F03D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8.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3C62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2962</w:t>
            </w:r>
          </w:p>
        </w:tc>
      </w:tr>
      <w:tr w:rsidR="000520D1" w:rsidRPr="00D40FF1" w14:paraId="2769A3E7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15E1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MPO ANC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4488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5.9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2F638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3.1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AB90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0.9999</w:t>
            </w:r>
          </w:p>
        </w:tc>
      </w:tr>
      <w:tr w:rsidR="000520D1" w:rsidRPr="00D40FF1" w14:paraId="50327644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A4A5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R3 ANC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0B9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825F4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 (3.1)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EA05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sz w:val="16"/>
                <w:szCs w:val="16"/>
              </w:rPr>
              <w:t>0.9999</w:t>
            </w:r>
          </w:p>
        </w:tc>
      </w:tr>
      <w:tr w:rsidR="000520D1" w:rsidRPr="00D40FF1" w14:paraId="1B610539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EE3D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sthma exacerbations/year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36457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.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3-5.8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7D30B4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 (3-5.8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22DBA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941</w:t>
            </w:r>
          </w:p>
        </w:tc>
      </w:tr>
      <w:tr w:rsidR="000520D1" w:rsidRPr="00D40FF1" w14:paraId="54186670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2E93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ACT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1B98E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0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1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887C0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3 (10-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B646C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6682</w:t>
            </w:r>
          </w:p>
        </w:tc>
      </w:tr>
      <w:tr w:rsidR="000520D1" w:rsidRPr="00D40FF1" w14:paraId="0C1CD5E8" w14:textId="77777777" w:rsidTr="002030BF">
        <w:trPr>
          <w:trHeight w:val="264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EC369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V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, %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3B5C2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3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.8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A0E5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7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9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93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41956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9612</w:t>
            </w:r>
          </w:p>
        </w:tc>
      </w:tr>
      <w:tr w:rsidR="000520D1" w:rsidRPr="00D40FF1" w14:paraId="49F732AD" w14:textId="77777777" w:rsidTr="002030BF">
        <w:trPr>
          <w:trHeight w:val="264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DAB4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V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, L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18C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1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2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0B85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.3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2.6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2CAA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9784</w:t>
            </w:r>
          </w:p>
        </w:tc>
      </w:tr>
      <w:tr w:rsidR="000520D1" w:rsidRPr="00D40FF1" w14:paraId="3E921FC3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FE42D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VC, %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5736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7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6352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1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E1D2E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4132</w:t>
            </w:r>
          </w:p>
        </w:tc>
      </w:tr>
      <w:tr w:rsidR="000520D1" w:rsidRPr="00D40FF1" w14:paraId="7A0CF737" w14:textId="77777777" w:rsidTr="007103FB">
        <w:trPr>
          <w:trHeight w:val="264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96292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V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/FVC, %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72FA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7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DB6DB0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2 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(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.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7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BBAE0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2089</w:t>
            </w:r>
          </w:p>
        </w:tc>
      </w:tr>
      <w:tr w:rsidR="000520D1" w:rsidRPr="00D40FF1" w14:paraId="5E5C7CD0" w14:textId="77777777" w:rsidTr="007103FB">
        <w:trPr>
          <w:trHeight w:val="264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7502FF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EF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bscript"/>
              </w:rPr>
              <w:t>25-75</w:t>
            </w: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, %, median (IQR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E0F4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1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5.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8.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C2D532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1 (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6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9AFDD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8995</w:t>
            </w:r>
          </w:p>
        </w:tc>
      </w:tr>
      <w:tr w:rsidR="000520D1" w:rsidRPr="00D40FF1" w14:paraId="5AA85680" w14:textId="77777777" w:rsidTr="007103FB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D1500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lastRenderedPageBreak/>
              <w:t>FeNO, ppb, median (IQR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B67E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1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.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4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1C80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7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0.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9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.8) 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1458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043</w:t>
            </w:r>
          </w:p>
        </w:tc>
      </w:tr>
      <w:tr w:rsidR="000520D1" w:rsidRPr="00D40FF1" w14:paraId="245852DE" w14:textId="77777777" w:rsidTr="002030BF">
        <w:trPr>
          <w:trHeight w:val="240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B40E0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aboratory parameter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472B8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71D02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BB47F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0520D1" w:rsidRPr="00D40FF1" w14:paraId="735FB33F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FC33F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Eosinophil counts in peripheral blood, cells/μL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2355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3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0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E5CC70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4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15</w:t>
            </w:r>
            <w:r>
              <w:rPr>
                <w:rFonts w:eastAsia="Times New Roman"/>
                <w:color w:val="000000"/>
                <w:sz w:val="16"/>
                <w:szCs w:val="16"/>
              </w:rPr>
              <w:t>8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9922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7193</w:t>
            </w:r>
          </w:p>
        </w:tc>
      </w:tr>
      <w:tr w:rsidR="000520D1" w:rsidRPr="00D40FF1" w14:paraId="7D30EE00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6C6881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Basophil counts in peripheral blood, cells/μL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1F70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0 (2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.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6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A88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4.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1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CBC5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764</w:t>
            </w:r>
          </w:p>
        </w:tc>
      </w:tr>
      <w:tr w:rsidR="000520D1" w:rsidRPr="00D40FF1" w14:paraId="2E9D242E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76100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Neutrophil counts in peripheral blood, cells/μL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1163D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4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2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995-681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7F08D0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95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3</w:t>
            </w:r>
            <w:r>
              <w:rPr>
                <w:rFonts w:eastAsia="Times New Roman"/>
                <w:color w:val="000000"/>
                <w:sz w:val="16"/>
                <w:szCs w:val="16"/>
              </w:rPr>
              <w:t>9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50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8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E78F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9552</w:t>
            </w:r>
          </w:p>
        </w:tc>
      </w:tr>
      <w:tr w:rsidR="000520D1" w:rsidRPr="00D40FF1" w14:paraId="1F975B42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1BA46" w14:textId="77777777" w:rsidR="000520D1" w:rsidRPr="0034496F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  <w:lang w:val="it-IT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  <w:lang w:val="it-IT"/>
              </w:rPr>
              <w:t>IgE, UI/ml, median (IQR)</w:t>
            </w:r>
          </w:p>
        </w:tc>
        <w:tc>
          <w:tcPr>
            <w:tcW w:w="28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3E6C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80 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42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8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49F20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1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99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14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FEA9" w14:textId="77777777" w:rsidR="000520D1" w:rsidRPr="00FC381E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sz w:val="18"/>
                <w:szCs w:val="18"/>
              </w:rPr>
            </w:pPr>
            <w:r w:rsidRPr="00FC381E">
              <w:rPr>
                <w:rFonts w:eastAsia="Times New Roman"/>
                <w:i/>
                <w:iCs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sz w:val="16"/>
                <w:szCs w:val="16"/>
              </w:rPr>
              <w:t>4824</w:t>
            </w:r>
          </w:p>
        </w:tc>
      </w:tr>
      <w:tr w:rsidR="000520D1" w:rsidRPr="00D40FF1" w14:paraId="64261190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4BFDB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harmacologic therapies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90F5F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391AE2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C9509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0520D1" w:rsidRPr="00D40FF1" w14:paraId="2BFA9A64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CB78D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High dose ICS-LAB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9A67D4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7 (100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8DEE0E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32 (10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F27836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0520D1" w:rsidRPr="00D40FF1" w14:paraId="24AD0A8C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1C206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LAMA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7D35E7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9 (52.9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898A9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0 (62.5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70BD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548</w:t>
            </w:r>
          </w:p>
        </w:tc>
      </w:tr>
      <w:tr w:rsidR="000520D1" w:rsidRPr="00D40FF1" w14:paraId="368DDA6E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A6A7D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atients on OCS, n,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53F7C7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7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557A3D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9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90.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3F5432" w14:textId="77777777" w:rsidR="000520D1" w:rsidRPr="00CF33E9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030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5423</w:t>
            </w:r>
          </w:p>
        </w:tc>
      </w:tr>
      <w:tr w:rsidR="000520D1" w:rsidRPr="00D40FF1" w14:paraId="658BE0E5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186BF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OCS, mg/die, median (IQR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B56F6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5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23.8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63BB5C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5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-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8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A7C4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030BF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3934</w:t>
            </w:r>
          </w:p>
        </w:tc>
      </w:tr>
      <w:tr w:rsidR="000520D1" w:rsidRPr="00D40FF1" w14:paraId="05092D1F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F911A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ntients</w:t>
            </w:r>
            <w:proofErr w:type="spellEnd"/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 xml:space="preserve"> on DMARDS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AE591B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030BF">
              <w:rPr>
                <w:rFonts w:eastAsia="Times New Roman"/>
                <w:color w:val="000000"/>
                <w:sz w:val="16"/>
                <w:szCs w:val="16"/>
              </w:rPr>
              <w:t>17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100</w:t>
            </w:r>
            <w:r w:rsidRPr="002030BF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9D1F4D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6932E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0520D1" w:rsidRPr="00D40FF1" w14:paraId="2195AA18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14B6D5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Azathioprine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E889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030BF">
              <w:rPr>
                <w:rFonts w:eastAsia="Times New Roman"/>
                <w:color w:val="000000"/>
                <w:sz w:val="16"/>
                <w:szCs w:val="16"/>
              </w:rPr>
              <w:t>11 (22.4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3C3D5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7CAA15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0520D1" w:rsidRPr="00D40FF1" w14:paraId="2A02A64A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B129F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Methotrexate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FE36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030BF">
              <w:rPr>
                <w:rFonts w:eastAsia="Times New Roman"/>
                <w:color w:val="000000"/>
                <w:sz w:val="16"/>
                <w:szCs w:val="16"/>
              </w:rPr>
              <w:t>4 (8.2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2603AF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80E8A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0520D1" w:rsidRPr="00D40FF1" w14:paraId="2A601325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23CC6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Cyclosporine, n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2543E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030BF">
              <w:rPr>
                <w:rFonts w:eastAsia="Times New Roman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F69FF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D7F0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0520D1" w:rsidRPr="00D40FF1" w14:paraId="50A74EEE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B2DB6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Rituximab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56C99" w14:textId="77777777" w:rsidR="000520D1" w:rsidRPr="002030BF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2030BF">
              <w:rPr>
                <w:rFonts w:eastAsia="Times New Roman"/>
                <w:color w:val="000000"/>
                <w:sz w:val="16"/>
                <w:szCs w:val="16"/>
              </w:rPr>
              <w:t>1 (2)</w:t>
            </w:r>
          </w:p>
        </w:tc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43D60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62646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n/a</w:t>
            </w:r>
          </w:p>
        </w:tc>
      </w:tr>
      <w:tr w:rsidR="000520D1" w:rsidRPr="00D40FF1" w14:paraId="6618493B" w14:textId="77777777" w:rsidTr="002030BF">
        <w:trPr>
          <w:trHeight w:val="240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BD1E9" w14:textId="77777777" w:rsidR="000520D1" w:rsidRPr="00D40FF1" w:rsidRDefault="000520D1" w:rsidP="002030BF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Biologic therapy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09C21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727895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89064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0520D1" w:rsidRPr="00D40FF1" w14:paraId="54EB2F07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E54C5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Benralizumab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C6D877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1 (64.7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6B3156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5 (46.9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507D7F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3675</w:t>
            </w:r>
          </w:p>
        </w:tc>
      </w:tr>
      <w:tr w:rsidR="000520D1" w:rsidRPr="00D40FF1" w14:paraId="392C7A59" w14:textId="77777777" w:rsidTr="002030BF">
        <w:trPr>
          <w:trHeight w:val="228"/>
        </w:trPr>
        <w:tc>
          <w:tcPr>
            <w:tcW w:w="5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7FABB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Mepolizumab 100mg, n (%)</w:t>
            </w:r>
          </w:p>
        </w:tc>
        <w:tc>
          <w:tcPr>
            <w:tcW w:w="2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DAB3F2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5.3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3626DB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15 (46.9)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D4E2A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5490</w:t>
            </w:r>
          </w:p>
        </w:tc>
      </w:tr>
      <w:tr w:rsidR="000520D1" w:rsidRPr="00D40FF1" w14:paraId="143613FA" w14:textId="77777777" w:rsidTr="002030BF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E810B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Mepolizumab 300mg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98599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5.9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70923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2 (6.3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86534A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9999</w:t>
            </w:r>
          </w:p>
        </w:tc>
      </w:tr>
      <w:tr w:rsidR="000520D1" w:rsidRPr="00D40FF1" w14:paraId="2FE71FD8" w14:textId="77777777" w:rsidTr="002030BF">
        <w:trPr>
          <w:trHeight w:val="228"/>
        </w:trPr>
        <w:tc>
          <w:tcPr>
            <w:tcW w:w="5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A92C58" w14:textId="77777777" w:rsidR="000520D1" w:rsidRPr="00D40FF1" w:rsidRDefault="000520D1" w:rsidP="002030BF">
            <w:pPr>
              <w:spacing w:after="0"/>
              <w:ind w:firstLineChars="100" w:firstLine="160"/>
              <w:rPr>
                <w:rFonts w:eastAsia="Times New Roman"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color w:val="000000"/>
                <w:sz w:val="16"/>
                <w:szCs w:val="16"/>
              </w:rPr>
              <w:t>Previous anti-</w:t>
            </w:r>
            <w:proofErr w:type="spellStart"/>
            <w:r w:rsidRPr="00E50C77">
              <w:rPr>
                <w:rFonts w:eastAsia="Times New Roman"/>
                <w:color w:val="000000"/>
                <w:sz w:val="16"/>
                <w:szCs w:val="16"/>
              </w:rPr>
              <w:t>IgE</w:t>
            </w:r>
            <w:proofErr w:type="spellEnd"/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/anti-IL-5 </w:t>
            </w:r>
            <w:proofErr w:type="spellStart"/>
            <w:r w:rsidRPr="00E50C77">
              <w:rPr>
                <w:rFonts w:eastAsia="Times New Roman"/>
                <w:color w:val="000000"/>
                <w:sz w:val="16"/>
                <w:szCs w:val="16"/>
              </w:rPr>
              <w:t>mAbs</w:t>
            </w:r>
            <w:proofErr w:type="spellEnd"/>
            <w:r w:rsidRPr="00E50C77">
              <w:rPr>
                <w:rFonts w:eastAsia="Times New Roman"/>
                <w:color w:val="000000"/>
                <w:sz w:val="16"/>
                <w:szCs w:val="16"/>
              </w:rPr>
              <w:t>, n (%)</w:t>
            </w:r>
          </w:p>
        </w:tc>
        <w:tc>
          <w:tcPr>
            <w:tcW w:w="2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171398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579027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 xml:space="preserve"> (</w:t>
            </w:r>
            <w:r>
              <w:rPr>
                <w:rFonts w:eastAsia="Times New Roman"/>
                <w:color w:val="000000"/>
                <w:sz w:val="16"/>
                <w:szCs w:val="16"/>
              </w:rPr>
              <w:t>3.1</w:t>
            </w:r>
            <w:r w:rsidRPr="00E50C77">
              <w:rPr>
                <w:rFonts w:eastAsia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41EB27" w14:textId="77777777" w:rsidR="000520D1" w:rsidRPr="00D40FF1" w:rsidRDefault="000520D1" w:rsidP="002030BF">
            <w:pPr>
              <w:spacing w:after="0"/>
              <w:jc w:val="center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E50C77"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0.</w:t>
            </w:r>
            <w:r>
              <w:rPr>
                <w:rFonts w:eastAsia="Times New Roman"/>
                <w:i/>
                <w:iCs/>
                <w:color w:val="000000"/>
                <w:sz w:val="16"/>
                <w:szCs w:val="16"/>
              </w:rPr>
              <w:t>9999</w:t>
            </w:r>
          </w:p>
        </w:tc>
      </w:tr>
    </w:tbl>
    <w:p w14:paraId="50BD71CB" w14:textId="77777777" w:rsidR="000520D1" w:rsidRPr="00D40FF1" w:rsidRDefault="000520D1" w:rsidP="000520D1">
      <w:pPr>
        <w:rPr>
          <w:i/>
          <w:iCs/>
        </w:rPr>
      </w:pPr>
      <w:r w:rsidRPr="00D40FF1">
        <w:rPr>
          <w:i/>
          <w:iCs/>
        </w:rPr>
        <w:t>Abbreviations: ACT, asthma control test; ANCA, anti-neutrophil cytoplasmic antibody; BMI, body mass index; BVAS, Birmingham Vasculitis Activity Score; DMARD, disease-modifying antirheumatic drug; ENT, ear, nose, and throat; FEF</w:t>
      </w:r>
      <w:r w:rsidRPr="00D40FF1">
        <w:rPr>
          <w:i/>
          <w:iCs/>
          <w:vertAlign w:val="subscript"/>
        </w:rPr>
        <w:t>25-75</w:t>
      </w:r>
      <w:r w:rsidRPr="00D40FF1">
        <w:rPr>
          <w:i/>
          <w:iCs/>
        </w:rPr>
        <w:t>, forced expiratory flow between 25% and 75% of FVC; FeNO, fractional exhaled nitric oxide; FEV</w:t>
      </w:r>
      <w:r w:rsidRPr="00D40FF1">
        <w:rPr>
          <w:i/>
          <w:iCs/>
          <w:vertAlign w:val="subscript"/>
        </w:rPr>
        <w:t>1</w:t>
      </w:r>
      <w:r w:rsidRPr="00D40FF1">
        <w:rPr>
          <w:i/>
          <w:iCs/>
        </w:rPr>
        <w:t xml:space="preserve">, forced expiratory volume in the 1st second; FVC, forced vital capacity; ICS-LABA, inhaled corticosteroids - long-acting beta-agonist; </w:t>
      </w:r>
      <w:proofErr w:type="spellStart"/>
      <w:r w:rsidRPr="002E7B04">
        <w:rPr>
          <w:i/>
          <w:iCs/>
        </w:rPr>
        <w:t>IgE</w:t>
      </w:r>
      <w:proofErr w:type="spellEnd"/>
      <w:r w:rsidRPr="002E7B04">
        <w:rPr>
          <w:i/>
          <w:iCs/>
        </w:rPr>
        <w:t xml:space="preserve">, immunoglobulin-E; LAMA, long-acting muscarinic antagonist; </w:t>
      </w:r>
      <w:proofErr w:type="spellStart"/>
      <w:r w:rsidRPr="002E7B04">
        <w:rPr>
          <w:i/>
          <w:iCs/>
        </w:rPr>
        <w:t>mAb</w:t>
      </w:r>
      <w:proofErr w:type="spellEnd"/>
      <w:r w:rsidRPr="002E7B04">
        <w:rPr>
          <w:i/>
          <w:iCs/>
        </w:rPr>
        <w:t>, monoclonal antibody; MPO, myeloperoxidase; OCS, oral corticosteroids (prednisone equivalent dose); PR3, proteinase 3; VDI, vascular damage index.</w:t>
      </w:r>
    </w:p>
    <w:p w14:paraId="0EC347CC" w14:textId="77777777" w:rsidR="000520D1" w:rsidRPr="00D40FF1" w:rsidRDefault="000520D1" w:rsidP="000520D1"/>
    <w:p w14:paraId="74A628C9" w14:textId="77777777" w:rsidR="000520D1" w:rsidRPr="00D40FF1" w:rsidRDefault="000520D1" w:rsidP="000520D1">
      <w:r w:rsidRPr="00D40FF1">
        <w:t>For normally distributed data, values are mean (standard deviation [SD]). For non-normally distributed variables, values are median (interquartile range [IQR]).</w:t>
      </w:r>
    </w:p>
    <w:p w14:paraId="25779265" w14:textId="77777777" w:rsidR="000520D1" w:rsidRDefault="000520D1" w:rsidP="000520D1">
      <w:r w:rsidRPr="00D40FF1">
        <w:t xml:space="preserve">Bold entries highlight statistically significant </w:t>
      </w:r>
      <w:r w:rsidRPr="00D40FF1">
        <w:rPr>
          <w:i/>
          <w:iCs/>
        </w:rPr>
        <w:t>p</w:t>
      </w:r>
      <w:r w:rsidRPr="00D40FF1">
        <w:t xml:space="preserve">-values. </w:t>
      </w:r>
    </w:p>
    <w:p w14:paraId="149FEC3E" w14:textId="77777777" w:rsidR="000520D1" w:rsidRDefault="000520D1" w:rsidP="000520D1"/>
    <w:p w14:paraId="7ED49C06" w14:textId="77777777" w:rsidR="000520D1" w:rsidRDefault="000520D1" w:rsidP="000520D1"/>
    <w:p w14:paraId="47CB01EF" w14:textId="77777777" w:rsidR="000520D1" w:rsidRPr="00D40FF1" w:rsidRDefault="000520D1" w:rsidP="000520D1"/>
    <w:p w14:paraId="1CCCB78A" w14:textId="2F9E62BE" w:rsidR="00A42076" w:rsidRPr="00D40FF1" w:rsidRDefault="00A42076" w:rsidP="00A42076">
      <w:r>
        <w:rPr>
          <w:b/>
          <w:bCs/>
        </w:rPr>
        <w:lastRenderedPageBreak/>
        <w:t>Ta</w:t>
      </w:r>
      <w:r w:rsidRPr="00D40FF1">
        <w:rPr>
          <w:b/>
          <w:bCs/>
        </w:rPr>
        <w:t xml:space="preserve">ble </w:t>
      </w:r>
      <w:r>
        <w:rPr>
          <w:b/>
          <w:bCs/>
        </w:rPr>
        <w:t>E</w:t>
      </w:r>
      <w:r w:rsidR="000520D1">
        <w:rPr>
          <w:b/>
          <w:bCs/>
        </w:rPr>
        <w:t>8</w:t>
      </w:r>
      <w:r w:rsidRPr="00D40FF1">
        <w:rPr>
          <w:b/>
          <w:bCs/>
        </w:rPr>
        <w:t xml:space="preserve">. </w:t>
      </w:r>
      <w:r w:rsidRPr="00D40FF1">
        <w:t>Adverse events</w:t>
      </w:r>
    </w:p>
    <w:tbl>
      <w:tblPr>
        <w:tblpPr w:leftFromText="141" w:rightFromText="141" w:vertAnchor="page" w:horzAnchor="margin" w:tblpY="2116"/>
        <w:tblW w:w="104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01"/>
        <w:gridCol w:w="1420"/>
        <w:gridCol w:w="2006"/>
        <w:gridCol w:w="1966"/>
      </w:tblGrid>
      <w:tr w:rsidR="000520D1" w:rsidRPr="00D40FF1" w14:paraId="0DC626B6" w14:textId="77777777" w:rsidTr="000520D1">
        <w:trPr>
          <w:trHeight w:val="240"/>
        </w:trPr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DBA9" w14:textId="77777777" w:rsidR="000520D1" w:rsidRPr="00D40FF1" w:rsidRDefault="000520D1" w:rsidP="000520D1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Even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BAFA5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Overall (n=49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E3132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Benralizumab (n=26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2265B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epolizumab (n=23)</w:t>
            </w:r>
          </w:p>
        </w:tc>
      </w:tr>
      <w:tr w:rsidR="000520D1" w:rsidRPr="00D40FF1" w14:paraId="7253F81F" w14:textId="77777777" w:rsidTr="000520D1">
        <w:trPr>
          <w:trHeight w:val="240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7C9B2" w14:textId="77777777" w:rsidR="000520D1" w:rsidRPr="00D40FF1" w:rsidRDefault="000520D1" w:rsidP="000520D1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Total adverse events,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6045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4 (8.2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271028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7.7)</w:t>
            </w:r>
          </w:p>
        </w:tc>
        <w:tc>
          <w:tcPr>
            <w:tcW w:w="19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3A740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8.7)</w:t>
            </w:r>
          </w:p>
        </w:tc>
      </w:tr>
      <w:tr w:rsidR="000520D1" w:rsidRPr="00D40FF1" w14:paraId="2F58079D" w14:textId="77777777" w:rsidTr="000520D1">
        <w:trPr>
          <w:trHeight w:val="240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2AE1B" w14:textId="77777777" w:rsidR="000520D1" w:rsidRPr="00D40FF1" w:rsidRDefault="000520D1" w:rsidP="000520D1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Mild-moderate adverse events, n (%)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E0A90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3 (6.1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A81E76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A58123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2 (8.7)</w:t>
            </w:r>
          </w:p>
        </w:tc>
      </w:tr>
      <w:tr w:rsidR="000520D1" w:rsidRPr="00D40FF1" w14:paraId="6B001082" w14:textId="77777777" w:rsidTr="000520D1">
        <w:trPr>
          <w:trHeight w:val="228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DB17" w14:textId="77777777" w:rsidR="000520D1" w:rsidRPr="00D40FF1" w:rsidRDefault="000520D1" w:rsidP="000520D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Arrhythmia, 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9DF04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783E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1AA98F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</w:tr>
      <w:tr w:rsidR="000520D1" w:rsidRPr="00D40FF1" w14:paraId="7B7396A1" w14:textId="77777777" w:rsidTr="000520D1">
        <w:trPr>
          <w:trHeight w:val="228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4856" w14:textId="77777777" w:rsidR="000520D1" w:rsidRPr="00D40FF1" w:rsidRDefault="000520D1" w:rsidP="000520D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Urticaria,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EE87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E5801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630997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4.3)</w:t>
            </w:r>
          </w:p>
        </w:tc>
      </w:tr>
      <w:tr w:rsidR="000520D1" w:rsidRPr="00D40FF1" w14:paraId="30F88C8C" w14:textId="77777777" w:rsidTr="000520D1">
        <w:trPr>
          <w:trHeight w:val="228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A836" w14:textId="77777777" w:rsidR="000520D1" w:rsidRPr="00D40FF1" w:rsidRDefault="000520D1" w:rsidP="000520D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Otitis,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FCDB3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31AB3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3A97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</w:tr>
      <w:tr w:rsidR="000520D1" w:rsidRPr="00D40FF1" w14:paraId="7CF867FA" w14:textId="77777777" w:rsidTr="000520D1">
        <w:trPr>
          <w:trHeight w:val="240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9A98" w14:textId="77777777" w:rsidR="000520D1" w:rsidRPr="00D40FF1" w:rsidRDefault="000520D1" w:rsidP="000520D1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Serious adverse events,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B9AD9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2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106AAC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91B48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</w:tr>
      <w:tr w:rsidR="000520D1" w:rsidRPr="00D40FF1" w14:paraId="5CB79409" w14:textId="77777777" w:rsidTr="000520D1">
        <w:trPr>
          <w:trHeight w:val="228"/>
        </w:trPr>
        <w:tc>
          <w:tcPr>
            <w:tcW w:w="51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E551" w14:textId="77777777" w:rsidR="000520D1" w:rsidRPr="00D40FF1" w:rsidRDefault="000520D1" w:rsidP="000520D1">
            <w:pPr>
              <w:spacing w:after="0"/>
              <w:ind w:firstLineChars="100" w:firstLine="180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Pneumonia, n (%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F4C3C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3C84A5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1 (3.8)</w:t>
            </w:r>
          </w:p>
        </w:tc>
        <w:tc>
          <w:tcPr>
            <w:tcW w:w="19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8889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</w:tr>
      <w:tr w:rsidR="000520D1" w:rsidRPr="00D40FF1" w14:paraId="19FB4C53" w14:textId="77777777" w:rsidTr="000520D1">
        <w:trPr>
          <w:trHeight w:val="240"/>
        </w:trPr>
        <w:tc>
          <w:tcPr>
            <w:tcW w:w="5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6F3D1" w14:textId="77777777" w:rsidR="000520D1" w:rsidRPr="00D40FF1" w:rsidRDefault="000520D1" w:rsidP="000520D1">
            <w:pPr>
              <w:spacing w:after="0"/>
              <w:rPr>
                <w:rFonts w:eastAsia="Times New Roman"/>
                <w:b/>
                <w:bCs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Adverse event requiring treatment discontinuation, n (%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4489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60AAC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2639" w14:textId="77777777" w:rsidR="000520D1" w:rsidRPr="00D40FF1" w:rsidRDefault="000520D1" w:rsidP="000520D1">
            <w:pPr>
              <w:spacing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D40FF1">
              <w:rPr>
                <w:rFonts w:eastAsia="Times New Roman"/>
                <w:color w:val="000000"/>
                <w:sz w:val="18"/>
                <w:szCs w:val="18"/>
              </w:rPr>
              <w:t>0 (0)</w:t>
            </w:r>
          </w:p>
        </w:tc>
      </w:tr>
    </w:tbl>
    <w:p w14:paraId="68B53B97" w14:textId="77777777" w:rsidR="006416F5" w:rsidRDefault="006416F5" w:rsidP="00A42076"/>
    <w:p w14:paraId="46D2775D" w14:textId="77777777" w:rsidR="006416F5" w:rsidRDefault="006416F5" w:rsidP="00A42076"/>
    <w:p w14:paraId="367C6105" w14:textId="77777777" w:rsidR="006416F5" w:rsidRDefault="006416F5" w:rsidP="00A42076"/>
    <w:p w14:paraId="6ABEE2FB" w14:textId="77777777" w:rsidR="006416F5" w:rsidRDefault="006416F5" w:rsidP="00A42076"/>
    <w:p w14:paraId="741D5B4B" w14:textId="77777777" w:rsidR="006416F5" w:rsidRDefault="006416F5" w:rsidP="00A42076"/>
    <w:p w14:paraId="369BA8FD" w14:textId="77777777" w:rsidR="006416F5" w:rsidRDefault="006416F5" w:rsidP="00A42076"/>
    <w:p w14:paraId="29C84B0B" w14:textId="77777777" w:rsidR="006416F5" w:rsidRDefault="006416F5" w:rsidP="00A42076"/>
    <w:p w14:paraId="3640C832" w14:textId="77777777" w:rsidR="006416F5" w:rsidRDefault="006416F5" w:rsidP="00A42076"/>
    <w:p w14:paraId="2A0D819C" w14:textId="77777777" w:rsidR="006416F5" w:rsidRDefault="006416F5" w:rsidP="00A42076"/>
    <w:p w14:paraId="0F83FEE4" w14:textId="77777777" w:rsidR="006416F5" w:rsidRDefault="006416F5" w:rsidP="00A42076"/>
    <w:p w14:paraId="15693CEC" w14:textId="77777777" w:rsidR="006416F5" w:rsidRDefault="006416F5" w:rsidP="00A42076"/>
    <w:p w14:paraId="7C0075A9" w14:textId="77777777" w:rsidR="006416F5" w:rsidRDefault="006416F5" w:rsidP="00A42076"/>
    <w:p w14:paraId="02989095" w14:textId="77777777" w:rsidR="006416F5" w:rsidRDefault="006416F5" w:rsidP="00A42076"/>
    <w:p w14:paraId="688A1811" w14:textId="77777777" w:rsidR="006416F5" w:rsidRDefault="006416F5" w:rsidP="00A42076"/>
    <w:p w14:paraId="6770E4EE" w14:textId="77777777" w:rsidR="00B53331" w:rsidRDefault="00B53331" w:rsidP="00A42076"/>
    <w:p w14:paraId="5F964CDC" w14:textId="77777777" w:rsidR="006416F5" w:rsidRPr="00D40FF1" w:rsidRDefault="006416F5" w:rsidP="00A42076"/>
    <w:p w14:paraId="3ACCBBAC" w14:textId="77777777" w:rsidR="00A42076" w:rsidRPr="00D40FF1" w:rsidRDefault="00A42076" w:rsidP="00A42076"/>
    <w:p w14:paraId="2FB15D28" w14:textId="77777777" w:rsidR="00A42076" w:rsidRPr="00FF0333" w:rsidRDefault="00A42076" w:rsidP="00A42076">
      <w:pPr>
        <w:spacing w:line="480" w:lineRule="auto"/>
        <w:jc w:val="both"/>
        <w:rPr>
          <w:bCs/>
        </w:rPr>
      </w:pPr>
    </w:p>
    <w:sectPr w:rsidR="00A42076" w:rsidRPr="00FF033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6D0FF" w14:textId="77777777" w:rsidR="00916F01" w:rsidRDefault="00916F01" w:rsidP="00117666">
      <w:pPr>
        <w:spacing w:after="0"/>
      </w:pPr>
      <w:r>
        <w:separator/>
      </w:r>
    </w:p>
  </w:endnote>
  <w:endnote w:type="continuationSeparator" w:id="0">
    <w:p w14:paraId="61088D07" w14:textId="77777777" w:rsidR="00916F01" w:rsidRDefault="00916F0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5BCCF" w14:textId="77777777" w:rsidR="00916F01" w:rsidRDefault="00916F01" w:rsidP="00117666">
      <w:pPr>
        <w:spacing w:after="0"/>
      </w:pPr>
      <w:r>
        <w:separator/>
      </w:r>
    </w:p>
  </w:footnote>
  <w:footnote w:type="continuationSeparator" w:id="0">
    <w:p w14:paraId="02EE2742" w14:textId="77777777" w:rsidR="00916F01" w:rsidRDefault="00916F0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7476248"/>
      <w:docPartObj>
        <w:docPartGallery w:val="Page Numbers (Top of Page)"/>
        <w:docPartUnique/>
      </w:docPartObj>
    </w:sdtPr>
    <w:sdtContent>
      <w:p w14:paraId="5B4883B5" w14:textId="77777777" w:rsidR="00A42076" w:rsidRDefault="00A4207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07F1A8E0" w14:textId="77777777" w:rsidR="00A42076" w:rsidRDefault="00A4207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5725C50"/>
    <w:multiLevelType w:val="hybridMultilevel"/>
    <w:tmpl w:val="5A9A445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157186199">
    <w:abstractNumId w:val="7"/>
  </w:num>
  <w:num w:numId="21" w16cid:durableId="70302508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0D1"/>
    <w:rsid w:val="00052A14"/>
    <w:rsid w:val="00077D53"/>
    <w:rsid w:val="00105FD9"/>
    <w:rsid w:val="00117666"/>
    <w:rsid w:val="00140117"/>
    <w:rsid w:val="001549D3"/>
    <w:rsid w:val="00155868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77169"/>
    <w:rsid w:val="004831AA"/>
    <w:rsid w:val="004961FF"/>
    <w:rsid w:val="00517A89"/>
    <w:rsid w:val="005250F2"/>
    <w:rsid w:val="00593EEA"/>
    <w:rsid w:val="005A5EEE"/>
    <w:rsid w:val="005F76B3"/>
    <w:rsid w:val="006375C7"/>
    <w:rsid w:val="006416F5"/>
    <w:rsid w:val="00643D42"/>
    <w:rsid w:val="00654E8F"/>
    <w:rsid w:val="00660D05"/>
    <w:rsid w:val="00665D21"/>
    <w:rsid w:val="006820B1"/>
    <w:rsid w:val="006B7D14"/>
    <w:rsid w:val="00701727"/>
    <w:rsid w:val="0070566C"/>
    <w:rsid w:val="007103FB"/>
    <w:rsid w:val="00714C50"/>
    <w:rsid w:val="00725A7D"/>
    <w:rsid w:val="007501BE"/>
    <w:rsid w:val="00776EEF"/>
    <w:rsid w:val="00790BB3"/>
    <w:rsid w:val="007C206C"/>
    <w:rsid w:val="00803D24"/>
    <w:rsid w:val="00817DD6"/>
    <w:rsid w:val="00885156"/>
    <w:rsid w:val="009151AA"/>
    <w:rsid w:val="00916F01"/>
    <w:rsid w:val="00930B6F"/>
    <w:rsid w:val="0093429D"/>
    <w:rsid w:val="00943573"/>
    <w:rsid w:val="00970F7D"/>
    <w:rsid w:val="00994A3D"/>
    <w:rsid w:val="00995712"/>
    <w:rsid w:val="009C2B12"/>
    <w:rsid w:val="009C70F3"/>
    <w:rsid w:val="009E56D5"/>
    <w:rsid w:val="009F2D6E"/>
    <w:rsid w:val="00A174D9"/>
    <w:rsid w:val="00A42076"/>
    <w:rsid w:val="00A569CD"/>
    <w:rsid w:val="00A8424F"/>
    <w:rsid w:val="00AB1626"/>
    <w:rsid w:val="00AB6715"/>
    <w:rsid w:val="00B1671E"/>
    <w:rsid w:val="00B25EB8"/>
    <w:rsid w:val="00B354E1"/>
    <w:rsid w:val="00B37F4D"/>
    <w:rsid w:val="00B42314"/>
    <w:rsid w:val="00B53331"/>
    <w:rsid w:val="00BF5C98"/>
    <w:rsid w:val="00C21224"/>
    <w:rsid w:val="00C43BA4"/>
    <w:rsid w:val="00C52A7B"/>
    <w:rsid w:val="00C56BAF"/>
    <w:rsid w:val="00C679AA"/>
    <w:rsid w:val="00C75972"/>
    <w:rsid w:val="00C81AB4"/>
    <w:rsid w:val="00CC0A3A"/>
    <w:rsid w:val="00CD066B"/>
    <w:rsid w:val="00CE4FEE"/>
    <w:rsid w:val="00CF33E9"/>
    <w:rsid w:val="00DB59C3"/>
    <w:rsid w:val="00DC259A"/>
    <w:rsid w:val="00DC38DF"/>
    <w:rsid w:val="00DE23E8"/>
    <w:rsid w:val="00E50C77"/>
    <w:rsid w:val="00E512A1"/>
    <w:rsid w:val="00E52377"/>
    <w:rsid w:val="00E636A8"/>
    <w:rsid w:val="00E64E17"/>
    <w:rsid w:val="00E866C9"/>
    <w:rsid w:val="00EA3D3C"/>
    <w:rsid w:val="00F46900"/>
    <w:rsid w:val="00F61D89"/>
    <w:rsid w:val="00F86425"/>
    <w:rsid w:val="00FC3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jpg"/><Relationship Id="rId18" Type="http://schemas.openxmlformats.org/officeDocument/2006/relationships/footer" Target="foot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tyles" Target="styles.xml"/><Relationship Id="rId12" Type="http://schemas.openxmlformats.org/officeDocument/2006/relationships/hyperlink" Target="mailto:elisiana.carpagnano@uniba.it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header" Target="header3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37</TotalTime>
  <Pages>18</Pages>
  <Words>3603</Words>
  <Characters>20538</Characters>
  <Application>Microsoft Office Word</Application>
  <DocSecurity>0</DocSecurity>
  <Lines>171</Lines>
  <Paragraphs>4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lie Masterman</cp:lastModifiedBy>
  <cp:revision>8</cp:revision>
  <cp:lastPrinted>2013-10-03T12:51:00Z</cp:lastPrinted>
  <dcterms:created xsi:type="dcterms:W3CDTF">2023-05-21T02:02:00Z</dcterms:created>
  <dcterms:modified xsi:type="dcterms:W3CDTF">2023-06-05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